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2EF41" w14:textId="1AE37EC8" w:rsidR="006F4165" w:rsidRPr="00CE4952" w:rsidRDefault="00B50D77" w:rsidP="006F4165">
      <w:pPr>
        <w:rPr>
          <w:rFonts w:ascii="Times New Roman" w:hAnsi="Times New Roman" w:cs="Times New Roman"/>
          <w:szCs w:val="21"/>
        </w:rPr>
      </w:pPr>
      <w:r w:rsidRPr="00CE4952">
        <w:rPr>
          <w:rFonts w:ascii="Times New Roman" w:hAnsi="Times New Roman" w:cs="Times New Roman"/>
          <w:szCs w:val="21"/>
        </w:rPr>
        <w:t>Table S</w:t>
      </w:r>
      <w:r w:rsidR="00153A9A">
        <w:rPr>
          <w:rFonts w:ascii="Times New Roman" w:hAnsi="Times New Roman" w:cs="Times New Roman" w:hint="eastAsia"/>
          <w:szCs w:val="21"/>
        </w:rPr>
        <w:t>1</w:t>
      </w:r>
      <w:r w:rsidR="006F4165" w:rsidRPr="00CE4952">
        <w:rPr>
          <w:rFonts w:ascii="Times New Roman" w:hAnsi="Times New Roman" w:cs="Times New Roman"/>
          <w:szCs w:val="21"/>
        </w:rPr>
        <w:t xml:space="preserve">. </w:t>
      </w:r>
      <w:r w:rsidR="00372507" w:rsidRPr="00CE4952">
        <w:rPr>
          <w:rFonts w:ascii="Times New Roman" w:hAnsi="Times New Roman" w:cs="Times New Roman"/>
          <w:szCs w:val="21"/>
        </w:rPr>
        <w:t>Death number and a</w:t>
      </w:r>
      <w:r w:rsidR="006F4165" w:rsidRPr="00CE4952">
        <w:rPr>
          <w:rFonts w:ascii="Times New Roman" w:hAnsi="Times New Roman" w:cs="Times New Roman"/>
          <w:szCs w:val="21"/>
        </w:rPr>
        <w:t xml:space="preserve">ge-standardized </w:t>
      </w:r>
      <w:r w:rsidR="00E31EFE" w:rsidRPr="00CE4952">
        <w:rPr>
          <w:rFonts w:ascii="Times New Roman" w:hAnsi="Times New Roman" w:cs="Times New Roman"/>
          <w:szCs w:val="21"/>
        </w:rPr>
        <w:t>morality</w:t>
      </w:r>
      <w:r w:rsidR="006F4165" w:rsidRPr="00CE4952">
        <w:rPr>
          <w:rFonts w:ascii="Times New Roman" w:hAnsi="Times New Roman" w:cs="Times New Roman"/>
          <w:szCs w:val="21"/>
        </w:rPr>
        <w:t xml:space="preserve"> of </w:t>
      </w:r>
      <w:r w:rsidR="008D4BF4">
        <w:rPr>
          <w:rFonts w:ascii="Times New Roman" w:hAnsi="Times New Roman" w:cs="Times New Roman"/>
          <w:szCs w:val="21"/>
        </w:rPr>
        <w:t>c</w:t>
      </w:r>
      <w:r w:rsidR="00242068" w:rsidRPr="00CE4952">
        <w:rPr>
          <w:rFonts w:ascii="Times New Roman" w:hAnsi="Times New Roman" w:cs="Times New Roman"/>
          <w:szCs w:val="21"/>
        </w:rPr>
        <w:t xml:space="preserve">hronic </w:t>
      </w:r>
      <w:r w:rsidR="006F4165" w:rsidRPr="00CE4952">
        <w:rPr>
          <w:rFonts w:ascii="Times New Roman" w:hAnsi="Times New Roman" w:cs="Times New Roman"/>
          <w:szCs w:val="21"/>
        </w:rPr>
        <w:t xml:space="preserve">kidney </w:t>
      </w:r>
      <w:r w:rsidR="00242068" w:rsidRPr="00CE4952">
        <w:rPr>
          <w:rFonts w:ascii="Times New Roman" w:hAnsi="Times New Roman" w:cs="Times New Roman"/>
          <w:szCs w:val="21"/>
        </w:rPr>
        <w:t>disease</w:t>
      </w:r>
      <w:r w:rsidR="00372507" w:rsidRPr="00CE4952">
        <w:rPr>
          <w:rFonts w:ascii="Times New Roman" w:hAnsi="Times New Roman" w:cs="Times New Roman"/>
          <w:szCs w:val="21"/>
        </w:rPr>
        <w:t xml:space="preserve"> attributable to </w:t>
      </w:r>
      <w:r w:rsidR="008D4BF4">
        <w:rPr>
          <w:rFonts w:ascii="Times New Roman" w:hAnsi="Times New Roman" w:cs="Times New Roman"/>
          <w:szCs w:val="21"/>
        </w:rPr>
        <w:t>h</w:t>
      </w:r>
      <w:r w:rsidR="00242068" w:rsidRPr="00CE4952">
        <w:rPr>
          <w:rFonts w:ascii="Times New Roman" w:hAnsi="Times New Roman" w:cs="Times New Roman"/>
          <w:szCs w:val="21"/>
        </w:rPr>
        <w:t>igh fasting plasma glucose</w:t>
      </w:r>
      <w:r w:rsidR="006F4165" w:rsidRPr="00CE4952">
        <w:rPr>
          <w:rFonts w:ascii="Times New Roman" w:hAnsi="Times New Roman" w:cs="Times New Roman"/>
          <w:szCs w:val="21"/>
        </w:rPr>
        <w:t xml:space="preserve"> </w:t>
      </w:r>
      <w:r w:rsidR="00372507" w:rsidRPr="00CE4952">
        <w:rPr>
          <w:rFonts w:ascii="Times New Roman" w:hAnsi="Times New Roman" w:cs="Times New Roman"/>
          <w:szCs w:val="21"/>
        </w:rPr>
        <w:t>for both sexes combined in 1990</w:t>
      </w:r>
      <w:r w:rsidR="006F4165" w:rsidRPr="00CE4952">
        <w:rPr>
          <w:rFonts w:ascii="Times New Roman" w:hAnsi="Times New Roman" w:cs="Times New Roman"/>
          <w:szCs w:val="21"/>
        </w:rPr>
        <w:t xml:space="preserve"> and 2019, and EAPC of </w:t>
      </w:r>
      <w:r w:rsidR="00E31EFE" w:rsidRPr="00CE4952">
        <w:rPr>
          <w:rFonts w:ascii="Times New Roman" w:hAnsi="Times New Roman" w:cs="Times New Roman"/>
          <w:szCs w:val="21"/>
        </w:rPr>
        <w:t>ASMR</w:t>
      </w:r>
      <w:r w:rsidR="006F4165" w:rsidRPr="00CE4952">
        <w:rPr>
          <w:rFonts w:ascii="Times New Roman" w:hAnsi="Times New Roman" w:cs="Times New Roman"/>
          <w:szCs w:val="21"/>
        </w:rPr>
        <w:t xml:space="preserve"> from 1990 to 2019 </w:t>
      </w:r>
      <w:r w:rsidR="00614B13" w:rsidRPr="00CE4952">
        <w:rPr>
          <w:rFonts w:ascii="Times New Roman" w:hAnsi="Times New Roman" w:cs="Times New Roman"/>
          <w:szCs w:val="21"/>
        </w:rPr>
        <w:t>in 204 countries and territories</w:t>
      </w:r>
    </w:p>
    <w:tbl>
      <w:tblPr>
        <w:tblStyle w:val="2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2326"/>
        <w:gridCol w:w="2327"/>
        <w:gridCol w:w="2326"/>
        <w:gridCol w:w="2326"/>
        <w:gridCol w:w="2327"/>
      </w:tblGrid>
      <w:tr w:rsidR="00372507" w:rsidRPr="00CE4952" w14:paraId="61A2830A" w14:textId="77777777" w:rsidTr="00F900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257176AB" w14:textId="77777777" w:rsidR="00372507" w:rsidRPr="00CE4952" w:rsidRDefault="00372507" w:rsidP="00B50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Location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0CE240BC" w14:textId="05542244" w:rsidR="00372507" w:rsidRPr="00CE4952" w:rsidRDefault="00372507" w:rsidP="0040251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Death number in 1990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5EDA3221" w14:textId="07B33557" w:rsidR="00372507" w:rsidRPr="00CE4952" w:rsidRDefault="00372507" w:rsidP="0040251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Death number in 2019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73C200EA" w14:textId="782C202B" w:rsidR="00372507" w:rsidRPr="00CE4952" w:rsidRDefault="00372507" w:rsidP="0037250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SMR </w:t>
            </w:r>
            <w:r w:rsidR="00402517"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n </w:t>
            </w: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1990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74AA048B" w14:textId="5C607446" w:rsidR="00372507" w:rsidRPr="00CE4952" w:rsidRDefault="00372507" w:rsidP="00CE675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SMR </w:t>
            </w:r>
            <w:r w:rsidR="00F900BA"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n </w:t>
            </w: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16E4C692" w14:textId="77777777" w:rsidR="00372507" w:rsidRPr="00CE4952" w:rsidRDefault="00372507" w:rsidP="00B50D7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EAPC 1990-2019</w:t>
            </w:r>
          </w:p>
        </w:tc>
      </w:tr>
      <w:tr w:rsidR="00CE4952" w:rsidRPr="00CE4952" w14:paraId="006D5966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3289F2B9" w14:textId="77777777" w:rsidR="00CE4952" w:rsidRPr="00CE4952" w:rsidRDefault="00CE4952" w:rsidP="00CE49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Afghanistan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71315FBF" w14:textId="6F1D45A3" w:rsidR="00CE4952" w:rsidRPr="00CE4952" w:rsidRDefault="00CE4952" w:rsidP="00CE495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96.09(899.25 to 1907.04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0E33199A" w14:textId="7ACE041F" w:rsidR="00CE4952" w:rsidRPr="00CE4952" w:rsidRDefault="00CE4952" w:rsidP="00CE495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963.18(1386.11 to 2830.52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5969DC1F" w14:textId="00533CDE" w:rsidR="00CE4952" w:rsidRPr="00CE4952" w:rsidRDefault="00CE4952" w:rsidP="00CE495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9.87(13.82 to 30.24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4D2E6D6C" w14:textId="7F1A5339" w:rsidR="00CE4952" w:rsidRPr="00CE4952" w:rsidRDefault="00CE4952" w:rsidP="00CE495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7.97(12.53 to 27.65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7945A8E5" w14:textId="019A6F6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23 (-0.29 to -0.18)</w:t>
            </w:r>
          </w:p>
        </w:tc>
      </w:tr>
      <w:tr w:rsidR="00CE4952" w:rsidRPr="00CE4952" w14:paraId="1DEE2176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E0B496F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Albania</w:t>
            </w:r>
          </w:p>
        </w:tc>
        <w:tc>
          <w:tcPr>
            <w:tcW w:w="2326" w:type="dxa"/>
          </w:tcPr>
          <w:p w14:paraId="120D2E0D" w14:textId="5931B33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4.06(23.51 to 45.66)</w:t>
            </w:r>
          </w:p>
        </w:tc>
        <w:tc>
          <w:tcPr>
            <w:tcW w:w="2327" w:type="dxa"/>
          </w:tcPr>
          <w:p w14:paraId="1EAC5801" w14:textId="0F7E5EC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3.71(32.89 to 79.74)</w:t>
            </w:r>
          </w:p>
        </w:tc>
        <w:tc>
          <w:tcPr>
            <w:tcW w:w="2326" w:type="dxa"/>
          </w:tcPr>
          <w:p w14:paraId="54B8E971" w14:textId="42EDB75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73(1.2 to 2.35)</w:t>
            </w:r>
          </w:p>
        </w:tc>
        <w:tc>
          <w:tcPr>
            <w:tcW w:w="2326" w:type="dxa"/>
          </w:tcPr>
          <w:p w14:paraId="54E06E0A" w14:textId="4BF56EE1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27(0.79 to 1.86)</w:t>
            </w:r>
          </w:p>
        </w:tc>
        <w:tc>
          <w:tcPr>
            <w:tcW w:w="2327" w:type="dxa"/>
          </w:tcPr>
          <w:p w14:paraId="78D4FCAB" w14:textId="523BBD4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1.76 (-2.15 to -1.37)</w:t>
            </w:r>
          </w:p>
        </w:tc>
      </w:tr>
      <w:tr w:rsidR="00CE4952" w:rsidRPr="00CE4952" w14:paraId="7596DDC8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38670BA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Alger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79F66A3" w14:textId="7F96986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72.48(818.42 to 1759.6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9315799" w14:textId="58F6F27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838.97(2007.47 to 3944.0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4FA875D" w14:textId="43E723D5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.61(9.09 to 18.4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A27BB26" w14:textId="4A3B446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4(7.35 to 14.2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4EFFBAD" w14:textId="04445B2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44 (-0.64 to -0.25)</w:t>
            </w:r>
          </w:p>
        </w:tc>
      </w:tr>
      <w:tr w:rsidR="00CE4952" w:rsidRPr="00CE4952" w14:paraId="280BDD80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7C73BDD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American Samoa</w:t>
            </w:r>
          </w:p>
        </w:tc>
        <w:tc>
          <w:tcPr>
            <w:tcW w:w="2326" w:type="dxa"/>
          </w:tcPr>
          <w:p w14:paraId="71507103" w14:textId="4D1DC6E7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73(3.01 to 4.5)</w:t>
            </w:r>
          </w:p>
        </w:tc>
        <w:tc>
          <w:tcPr>
            <w:tcW w:w="2327" w:type="dxa"/>
          </w:tcPr>
          <w:p w14:paraId="360C773A" w14:textId="2256FDC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.57(9.25 to 14.01)</w:t>
            </w:r>
          </w:p>
        </w:tc>
        <w:tc>
          <w:tcPr>
            <w:tcW w:w="2326" w:type="dxa"/>
          </w:tcPr>
          <w:p w14:paraId="1746BEB8" w14:textId="324CDD7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7.56(14.34 to 21.33)</w:t>
            </w:r>
          </w:p>
        </w:tc>
        <w:tc>
          <w:tcPr>
            <w:tcW w:w="2326" w:type="dxa"/>
          </w:tcPr>
          <w:p w14:paraId="100F59BC" w14:textId="188388B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5.89(20.99 to 31.11)</w:t>
            </w:r>
          </w:p>
        </w:tc>
        <w:tc>
          <w:tcPr>
            <w:tcW w:w="2327" w:type="dxa"/>
          </w:tcPr>
          <w:p w14:paraId="639A0DAF" w14:textId="794FEEF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42 (1.28 to 1.56)</w:t>
            </w:r>
          </w:p>
        </w:tc>
      </w:tr>
      <w:tr w:rsidR="00CE4952" w:rsidRPr="00CE4952" w14:paraId="2B894CF1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A3D32B1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Andorr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8CE9D2C" w14:textId="4C2A0C6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94(0.6 to 1.4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97077E7" w14:textId="130F9E4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23(2.08 to 4.8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AB4A75F" w14:textId="47805FC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33(1.55 to 3.5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F85A1CE" w14:textId="6306A0D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04(1.33 to 3.0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FF2AAA5" w14:textId="2269CCE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4 (-0.6 to -0.19)</w:t>
            </w:r>
          </w:p>
        </w:tc>
      </w:tr>
      <w:tr w:rsidR="00CE4952" w:rsidRPr="00CE4952" w14:paraId="0CC239CE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D597A97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Angola</w:t>
            </w:r>
          </w:p>
        </w:tc>
        <w:tc>
          <w:tcPr>
            <w:tcW w:w="2326" w:type="dxa"/>
          </w:tcPr>
          <w:p w14:paraId="7CC0BFCE" w14:textId="7F6F784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59.3(173.41 to 349.77)</w:t>
            </w:r>
          </w:p>
        </w:tc>
        <w:tc>
          <w:tcPr>
            <w:tcW w:w="2327" w:type="dxa"/>
          </w:tcPr>
          <w:p w14:paraId="098B3095" w14:textId="68C1740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85.79(443.57 to 932.04)</w:t>
            </w:r>
          </w:p>
        </w:tc>
        <w:tc>
          <w:tcPr>
            <w:tcW w:w="2326" w:type="dxa"/>
          </w:tcPr>
          <w:p w14:paraId="3BD38997" w14:textId="2DB13A9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68(5.18 to 10.2)</w:t>
            </w:r>
          </w:p>
        </w:tc>
        <w:tc>
          <w:tcPr>
            <w:tcW w:w="2326" w:type="dxa"/>
          </w:tcPr>
          <w:p w14:paraId="3D5227F1" w14:textId="1A8A3301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5(4.93 to 10.15)</w:t>
            </w:r>
          </w:p>
        </w:tc>
        <w:tc>
          <w:tcPr>
            <w:tcW w:w="2327" w:type="dxa"/>
          </w:tcPr>
          <w:p w14:paraId="270BDA4B" w14:textId="73735A2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15 (-0.19 to -0.1)</w:t>
            </w:r>
          </w:p>
        </w:tc>
      </w:tr>
      <w:tr w:rsidR="00CE4952" w:rsidRPr="00CE4952" w14:paraId="0A870C61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2303D0D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Antigua and Barbud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FA2CB73" w14:textId="38B8F54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.91(4 to 5.8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363EFAB" w14:textId="320FFA3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.5(9.7 to 15.4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BEE3463" w14:textId="21824A4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(7.37 to 10.8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C5C7575" w14:textId="4627DC6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3.23(10.36 to 16.3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AF029FA" w14:textId="1C4D0A6E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65 (1.43 to 1.86)</w:t>
            </w:r>
          </w:p>
        </w:tc>
      </w:tr>
      <w:tr w:rsidR="00CE4952" w:rsidRPr="00CE4952" w14:paraId="61F506EB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9F28D52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Argentina</w:t>
            </w:r>
          </w:p>
        </w:tc>
        <w:tc>
          <w:tcPr>
            <w:tcW w:w="2326" w:type="dxa"/>
          </w:tcPr>
          <w:p w14:paraId="692489CF" w14:textId="5B6CDEC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392.61(1869.98 to 2923.43)</w:t>
            </w:r>
          </w:p>
        </w:tc>
        <w:tc>
          <w:tcPr>
            <w:tcW w:w="2327" w:type="dxa"/>
          </w:tcPr>
          <w:p w14:paraId="39C7B054" w14:textId="46FD8CE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168.77(4031.52 to 6423.71)</w:t>
            </w:r>
          </w:p>
        </w:tc>
        <w:tc>
          <w:tcPr>
            <w:tcW w:w="2326" w:type="dxa"/>
          </w:tcPr>
          <w:p w14:paraId="3CC45019" w14:textId="528F47A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74(6.07 to 9.43)</w:t>
            </w:r>
          </w:p>
        </w:tc>
        <w:tc>
          <w:tcPr>
            <w:tcW w:w="2326" w:type="dxa"/>
          </w:tcPr>
          <w:p w14:paraId="524190CB" w14:textId="32CD0EF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37(7.33 to 11.62)</w:t>
            </w:r>
          </w:p>
        </w:tc>
        <w:tc>
          <w:tcPr>
            <w:tcW w:w="2327" w:type="dxa"/>
          </w:tcPr>
          <w:p w14:paraId="549B3960" w14:textId="5D72EF1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57 (0.25 to 0.89)</w:t>
            </w:r>
          </w:p>
        </w:tc>
      </w:tr>
      <w:tr w:rsidR="00CE4952" w:rsidRPr="00CE4952" w14:paraId="555A394C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017468E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Armen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7FA7F9D" w14:textId="7067CD1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2.6(17.66 to 28.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FFE958F" w14:textId="63FD7F2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66.12(125.33 to 211.9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4BC5B87" w14:textId="381B49F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(0.78 to 1.2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91015F2" w14:textId="2382533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.12(3.13 to 5.2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E73A3A8" w14:textId="78B61AF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 (4.65 to 5.36)</w:t>
            </w:r>
          </w:p>
        </w:tc>
      </w:tr>
      <w:tr w:rsidR="00CE4952" w:rsidRPr="00CE4952" w14:paraId="6B84CB75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1550D94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2326" w:type="dxa"/>
          </w:tcPr>
          <w:p w14:paraId="36F688A2" w14:textId="3D44609F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1.77(78.36 to 134.08)</w:t>
            </w:r>
          </w:p>
        </w:tc>
        <w:tc>
          <w:tcPr>
            <w:tcW w:w="2327" w:type="dxa"/>
          </w:tcPr>
          <w:p w14:paraId="2AE48C97" w14:textId="0B0D7CE1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84.14(324.4 to 705.14)</w:t>
            </w:r>
          </w:p>
        </w:tc>
        <w:tc>
          <w:tcPr>
            <w:tcW w:w="2326" w:type="dxa"/>
          </w:tcPr>
          <w:p w14:paraId="1CF244B7" w14:textId="26386301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58(0.43 to 0.78)</w:t>
            </w:r>
          </w:p>
        </w:tc>
        <w:tc>
          <w:tcPr>
            <w:tcW w:w="2326" w:type="dxa"/>
          </w:tcPr>
          <w:p w14:paraId="1542DB61" w14:textId="13988C7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02(0.69 to 1.47)</w:t>
            </w:r>
          </w:p>
        </w:tc>
        <w:tc>
          <w:tcPr>
            <w:tcW w:w="2327" w:type="dxa"/>
          </w:tcPr>
          <w:p w14:paraId="6FCECC69" w14:textId="27C0CA2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72 (2.38 to 3.06)</w:t>
            </w:r>
          </w:p>
        </w:tc>
      </w:tr>
      <w:tr w:rsidR="00CE4952" w:rsidRPr="00CE4952" w14:paraId="0C194FF5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07E3652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Austr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4F6DA81" w14:textId="1C72589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72.67(125.46 to 235.8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D296439" w14:textId="0809E73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00.43(559.78 to 1087.7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7F6C4FB" w14:textId="5B756B3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4(1.03 to 1.8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0EFCF24" w14:textId="1790E6C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59(2.57 to 4.8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B52A1E2" w14:textId="6C0E74C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.43 (3.82 to 5.05)</w:t>
            </w:r>
          </w:p>
        </w:tc>
      </w:tr>
      <w:tr w:rsidR="00CE4952" w:rsidRPr="00CE4952" w14:paraId="5BE4DA62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21D1490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Azerbaijan</w:t>
            </w:r>
          </w:p>
        </w:tc>
        <w:tc>
          <w:tcPr>
            <w:tcW w:w="2326" w:type="dxa"/>
          </w:tcPr>
          <w:p w14:paraId="70AAB8BE" w14:textId="43FA6DD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49.49(113.4 to 187.29)</w:t>
            </w:r>
          </w:p>
        </w:tc>
        <w:tc>
          <w:tcPr>
            <w:tcW w:w="2327" w:type="dxa"/>
          </w:tcPr>
          <w:p w14:paraId="607E4875" w14:textId="0EC15F3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91.54(371.71 to 626.8)</w:t>
            </w:r>
          </w:p>
        </w:tc>
        <w:tc>
          <w:tcPr>
            <w:tcW w:w="2326" w:type="dxa"/>
          </w:tcPr>
          <w:p w14:paraId="67AE9F05" w14:textId="6F0110C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96(2.27 to 3.74)</w:t>
            </w:r>
          </w:p>
        </w:tc>
        <w:tc>
          <w:tcPr>
            <w:tcW w:w="2326" w:type="dxa"/>
          </w:tcPr>
          <w:p w14:paraId="31177FF3" w14:textId="0F55053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.18(4.68 to 7.81)</w:t>
            </w:r>
          </w:p>
        </w:tc>
        <w:tc>
          <w:tcPr>
            <w:tcW w:w="2327" w:type="dxa"/>
          </w:tcPr>
          <w:p w14:paraId="6D792748" w14:textId="787A8A2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25 (2.76 to 3.75)</w:t>
            </w:r>
          </w:p>
        </w:tc>
      </w:tr>
      <w:tr w:rsidR="00CE4952" w:rsidRPr="00CE4952" w14:paraId="608A28B1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59ACAB9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Bahamas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E601557" w14:textId="564D98D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.68(10.27 to 15.0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71F8771" w14:textId="66FE130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8.13(29.1 to 49.0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F9BD5E9" w14:textId="4A1D467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33(6.73 to 9.9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86A4002" w14:textId="0D5B02A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2(7.88 to 12.8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FBDD465" w14:textId="69CA8E3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07 (0.92 to 1.23)</w:t>
            </w:r>
          </w:p>
        </w:tc>
      </w:tr>
      <w:tr w:rsidR="00CE4952" w:rsidRPr="00CE4952" w14:paraId="10C181E3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F47EDD6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Bahrain</w:t>
            </w:r>
          </w:p>
        </w:tc>
        <w:tc>
          <w:tcPr>
            <w:tcW w:w="2326" w:type="dxa"/>
          </w:tcPr>
          <w:p w14:paraId="757BF4EB" w14:textId="7918D1C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6.96(13.04 to 21.77)</w:t>
            </w:r>
          </w:p>
        </w:tc>
        <w:tc>
          <w:tcPr>
            <w:tcW w:w="2327" w:type="dxa"/>
          </w:tcPr>
          <w:p w14:paraId="2F6FD4D5" w14:textId="1FCFA341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0.67(52.46 to 91.49)</w:t>
            </w:r>
          </w:p>
        </w:tc>
        <w:tc>
          <w:tcPr>
            <w:tcW w:w="2326" w:type="dxa"/>
          </w:tcPr>
          <w:p w14:paraId="7044B3C9" w14:textId="68073E4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3.97(10.82 to 17.97)</w:t>
            </w:r>
          </w:p>
        </w:tc>
        <w:tc>
          <w:tcPr>
            <w:tcW w:w="2326" w:type="dxa"/>
          </w:tcPr>
          <w:p w14:paraId="16B22001" w14:textId="1280E2B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.62(9.53 to 16.34)</w:t>
            </w:r>
          </w:p>
        </w:tc>
        <w:tc>
          <w:tcPr>
            <w:tcW w:w="2327" w:type="dxa"/>
          </w:tcPr>
          <w:p w14:paraId="0E9F4FB5" w14:textId="02C25527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17 (-0.73 to 0.38)</w:t>
            </w:r>
          </w:p>
        </w:tc>
      </w:tr>
      <w:tr w:rsidR="00CE4952" w:rsidRPr="00CE4952" w14:paraId="49E9E3B0" w14:textId="77777777" w:rsidTr="00CE4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AA09E9B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Bangladesh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EF1828A" w14:textId="23B88C8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730.03(1230.71 to 2280.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229C6FF" w14:textId="2E57929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093.64(2906.7 to 5446.7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7C3D678" w14:textId="100B582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.03(2.88 to 5.3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F07650E" w14:textId="4AD774F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44(2.5 to 4.6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4A1B002" w14:textId="3F416E7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33 (-0.66 to 0)</w:t>
            </w:r>
          </w:p>
        </w:tc>
      </w:tr>
      <w:tr w:rsidR="00CE4952" w:rsidRPr="00CE4952" w14:paraId="3650CCE4" w14:textId="77777777" w:rsidTr="00CE4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bottom w:val="single" w:sz="12" w:space="0" w:color="ED7D31" w:themeColor="accent2"/>
            </w:tcBorders>
          </w:tcPr>
          <w:p w14:paraId="2CD0C229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Barbados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5FB575F6" w14:textId="3D229E11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8.55(15.19 to 22.06)</w:t>
            </w:r>
          </w:p>
        </w:tc>
        <w:tc>
          <w:tcPr>
            <w:tcW w:w="2327" w:type="dxa"/>
            <w:tcBorders>
              <w:bottom w:val="single" w:sz="12" w:space="0" w:color="ED7D31" w:themeColor="accent2"/>
            </w:tcBorders>
          </w:tcPr>
          <w:p w14:paraId="4F7B3AC1" w14:textId="4B6655D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2.59(32.78 to 53.36)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4589D687" w14:textId="769781A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.31(5.21 to 7.46)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53F7DFC5" w14:textId="3EAEBFD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79(6.87 to 10.92)</w:t>
            </w:r>
          </w:p>
        </w:tc>
        <w:tc>
          <w:tcPr>
            <w:tcW w:w="2327" w:type="dxa"/>
            <w:tcBorders>
              <w:bottom w:val="single" w:sz="12" w:space="0" w:color="ED7D31" w:themeColor="accent2"/>
            </w:tcBorders>
          </w:tcPr>
          <w:p w14:paraId="12071F84" w14:textId="1522206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13 (0.92 to 1.35)</w:t>
            </w:r>
          </w:p>
        </w:tc>
      </w:tr>
      <w:tr w:rsidR="00CE4952" w:rsidRPr="00CE4952" w14:paraId="22676DF5" w14:textId="77777777" w:rsidTr="00CE4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54D11AAC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Belarus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74F91C23" w14:textId="2AB73A7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3.02(38.41 to 72.82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13B95AE3" w14:textId="3782E0E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3.58(65.34 to 134.8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48E066CB" w14:textId="625EC39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43(0.32 to 0.6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63D459A7" w14:textId="4943C80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59(0.41 to 0.84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28716CCB" w14:textId="259D09F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4 (0.83 to 1.98)</w:t>
            </w:r>
          </w:p>
        </w:tc>
      </w:tr>
      <w:tr w:rsidR="00CE4952" w:rsidRPr="00CE4952" w14:paraId="76F2E7A2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4F20B0B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Belgium</w:t>
            </w:r>
          </w:p>
        </w:tc>
        <w:tc>
          <w:tcPr>
            <w:tcW w:w="2326" w:type="dxa"/>
          </w:tcPr>
          <w:p w14:paraId="049EAA4C" w14:textId="04850B8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00.21(216.25 to 418)</w:t>
            </w:r>
          </w:p>
        </w:tc>
        <w:tc>
          <w:tcPr>
            <w:tcW w:w="2327" w:type="dxa"/>
          </w:tcPr>
          <w:p w14:paraId="55F7DE7B" w14:textId="5EE0205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43.7(367.84 to 805.28)</w:t>
            </w:r>
          </w:p>
        </w:tc>
        <w:tc>
          <w:tcPr>
            <w:tcW w:w="2326" w:type="dxa"/>
          </w:tcPr>
          <w:p w14:paraId="211EE95B" w14:textId="11F7050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9(1.38 to 2.6)</w:t>
            </w:r>
          </w:p>
        </w:tc>
        <w:tc>
          <w:tcPr>
            <w:tcW w:w="2326" w:type="dxa"/>
          </w:tcPr>
          <w:p w14:paraId="39EB0547" w14:textId="412A67F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86(1.31 to 2.7)</w:t>
            </w:r>
          </w:p>
        </w:tc>
        <w:tc>
          <w:tcPr>
            <w:tcW w:w="2327" w:type="dxa"/>
          </w:tcPr>
          <w:p w14:paraId="2300F63B" w14:textId="1460714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02 (-0.12 to 0.08)</w:t>
            </w:r>
          </w:p>
        </w:tc>
      </w:tr>
      <w:tr w:rsidR="00CE4952" w:rsidRPr="00CE4952" w14:paraId="3E3E548D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FAD2683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Beliz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0AB68C1" w14:textId="7A27618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.87(5.57 to 8.2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ADE5C94" w14:textId="4B7B92A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7.93(30.77 to 4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F925089" w14:textId="207A7C6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47(6.02 to 9.0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B288F82" w14:textId="400014F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3.91(11.2 to 16.8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398F6BC" w14:textId="099C637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36 (1.85 to 2.88)</w:t>
            </w:r>
          </w:p>
        </w:tc>
      </w:tr>
      <w:tr w:rsidR="00CE4952" w:rsidRPr="00CE4952" w14:paraId="41DBD365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83E7F49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Benin</w:t>
            </w:r>
          </w:p>
        </w:tc>
        <w:tc>
          <w:tcPr>
            <w:tcW w:w="2326" w:type="dxa"/>
          </w:tcPr>
          <w:p w14:paraId="10A5FA19" w14:textId="4AC4584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99.41(150.55 to 255.43)</w:t>
            </w:r>
          </w:p>
        </w:tc>
        <w:tc>
          <w:tcPr>
            <w:tcW w:w="2327" w:type="dxa"/>
          </w:tcPr>
          <w:p w14:paraId="4A785E2F" w14:textId="7CF65F5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57.47(331.14 to 619.98)</w:t>
            </w:r>
          </w:p>
        </w:tc>
        <w:tc>
          <w:tcPr>
            <w:tcW w:w="2326" w:type="dxa"/>
          </w:tcPr>
          <w:p w14:paraId="06C20765" w14:textId="0E48712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65(8.05 to 13.67)</w:t>
            </w:r>
          </w:p>
        </w:tc>
        <w:tc>
          <w:tcPr>
            <w:tcW w:w="2326" w:type="dxa"/>
          </w:tcPr>
          <w:p w14:paraId="5CA26AC2" w14:textId="3FE1A81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38(7.56 to 13.87)</w:t>
            </w:r>
          </w:p>
        </w:tc>
        <w:tc>
          <w:tcPr>
            <w:tcW w:w="2327" w:type="dxa"/>
          </w:tcPr>
          <w:p w14:paraId="6C5988A3" w14:textId="39CE965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07 (-0.03 to 0.17)</w:t>
            </w:r>
          </w:p>
        </w:tc>
      </w:tr>
      <w:tr w:rsidR="00CE4952" w:rsidRPr="00CE4952" w14:paraId="6AC5082C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9499F09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Bermud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866F1D7" w14:textId="39F9031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32(2.65 to 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0588936" w14:textId="2CAB821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.24(4.79 to 7.9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F94E118" w14:textId="08F2C5E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.55(4.43 to 6.6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D8C0E96" w14:textId="1557996E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.67(3.59 to 5.9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5AD7743" w14:textId="14BD4515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3 (-0.47 to -0.12)</w:t>
            </w:r>
          </w:p>
        </w:tc>
      </w:tr>
      <w:tr w:rsidR="00CE4952" w:rsidRPr="00CE4952" w14:paraId="12FD5C94" w14:textId="77777777" w:rsidTr="00CE4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3D78116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Bhutan</w:t>
            </w:r>
          </w:p>
        </w:tc>
        <w:tc>
          <w:tcPr>
            <w:tcW w:w="2326" w:type="dxa"/>
          </w:tcPr>
          <w:p w14:paraId="1D8001A3" w14:textId="1164D46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6.17(9.94 to 24.22)</w:t>
            </w:r>
          </w:p>
        </w:tc>
        <w:tc>
          <w:tcPr>
            <w:tcW w:w="2327" w:type="dxa"/>
          </w:tcPr>
          <w:p w14:paraId="52CB791E" w14:textId="1029617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0.62(34.16 to 68.83)</w:t>
            </w:r>
          </w:p>
        </w:tc>
        <w:tc>
          <w:tcPr>
            <w:tcW w:w="2326" w:type="dxa"/>
          </w:tcPr>
          <w:p w14:paraId="62F268DC" w14:textId="13A0DAB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05(4.31 to 10.6)</w:t>
            </w:r>
          </w:p>
        </w:tc>
        <w:tc>
          <w:tcPr>
            <w:tcW w:w="2326" w:type="dxa"/>
          </w:tcPr>
          <w:p w14:paraId="08ADAE85" w14:textId="624AA1DF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64(6.54 to 13.12)</w:t>
            </w:r>
          </w:p>
        </w:tc>
        <w:tc>
          <w:tcPr>
            <w:tcW w:w="2327" w:type="dxa"/>
          </w:tcPr>
          <w:p w14:paraId="2A54D1B2" w14:textId="4CC53AC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21 (1.14 to 1.28)</w:t>
            </w:r>
          </w:p>
        </w:tc>
      </w:tr>
      <w:tr w:rsidR="00CE4952" w:rsidRPr="00CE4952" w14:paraId="60B3926A" w14:textId="77777777" w:rsidTr="00CE4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CD5551C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Bolivia (Plurinational State of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F2EE79E" w14:textId="59DC1E3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77.48(286.67 to 489.0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5786714" w14:textId="7BC5394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484.83(1068.8 to 2014.0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7171319" w14:textId="3788DBA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.82(9.89 to 16.7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B44A60F" w14:textId="3DBD578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8.63(13.62 to 24.9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022C385" w14:textId="524BDFB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37 (1.3 to 1.44)</w:t>
            </w:r>
          </w:p>
        </w:tc>
      </w:tr>
      <w:tr w:rsidR="00CE4952" w:rsidRPr="00CE4952" w14:paraId="4FCF5327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404E930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Bosnia and Herzegovina</w:t>
            </w:r>
          </w:p>
        </w:tc>
        <w:tc>
          <w:tcPr>
            <w:tcW w:w="2326" w:type="dxa"/>
          </w:tcPr>
          <w:p w14:paraId="2B72B9DE" w14:textId="0786787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4.7(52.09 to 98.33)</w:t>
            </w:r>
          </w:p>
        </w:tc>
        <w:tc>
          <w:tcPr>
            <w:tcW w:w="2327" w:type="dxa"/>
          </w:tcPr>
          <w:p w14:paraId="6B5154E9" w14:textId="324EF6C1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67.78(111.83 to 238.69)</w:t>
            </w:r>
          </w:p>
        </w:tc>
        <w:tc>
          <w:tcPr>
            <w:tcW w:w="2326" w:type="dxa"/>
          </w:tcPr>
          <w:p w14:paraId="2A3351A0" w14:textId="0F9EBFB1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98(1.4 to 2.6)</w:t>
            </w:r>
          </w:p>
        </w:tc>
        <w:tc>
          <w:tcPr>
            <w:tcW w:w="2326" w:type="dxa"/>
          </w:tcPr>
          <w:p w14:paraId="0DCF3F05" w14:textId="1C9EF88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84(1.93 to 4)</w:t>
            </w:r>
          </w:p>
        </w:tc>
        <w:tc>
          <w:tcPr>
            <w:tcW w:w="2327" w:type="dxa"/>
          </w:tcPr>
          <w:p w14:paraId="48A728A6" w14:textId="72CFBD6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47 (1.16 to 1.79)</w:t>
            </w:r>
          </w:p>
        </w:tc>
      </w:tr>
      <w:tr w:rsidR="00CE4952" w:rsidRPr="00CE4952" w14:paraId="1A0805AC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FB5D9C1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Botswan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E6FB21B" w14:textId="232E5A2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6.87(23.79 to 54.0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E108C59" w14:textId="7E7BE46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34.17(86.32 to 198.2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BE52AAA" w14:textId="44395C7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27(4.86 to 10.5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1A2B12D" w14:textId="20383825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.17(7.62 to 16.2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64D2EC5" w14:textId="56608CD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02 (0.59 to 1.46)</w:t>
            </w:r>
          </w:p>
        </w:tc>
      </w:tr>
      <w:tr w:rsidR="00CE4952" w:rsidRPr="00CE4952" w14:paraId="2F6FC97E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0CE639D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Brazil</w:t>
            </w:r>
          </w:p>
        </w:tc>
        <w:tc>
          <w:tcPr>
            <w:tcW w:w="2326" w:type="dxa"/>
          </w:tcPr>
          <w:p w14:paraId="48D0467E" w14:textId="222C0C7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521.11(3750.95 to 5295.72)</w:t>
            </w:r>
          </w:p>
        </w:tc>
        <w:tc>
          <w:tcPr>
            <w:tcW w:w="2327" w:type="dxa"/>
          </w:tcPr>
          <w:p w14:paraId="792D1C0C" w14:textId="65ED3BD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230.33(9996.03 to 14631.83)</w:t>
            </w:r>
          </w:p>
        </w:tc>
        <w:tc>
          <w:tcPr>
            <w:tcW w:w="2326" w:type="dxa"/>
          </w:tcPr>
          <w:p w14:paraId="5299F51D" w14:textId="6790121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.56(4.59 to 6.56)</w:t>
            </w:r>
          </w:p>
        </w:tc>
        <w:tc>
          <w:tcPr>
            <w:tcW w:w="2326" w:type="dxa"/>
          </w:tcPr>
          <w:p w14:paraId="775D4401" w14:textId="3BDC82E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.34(4.36 to 6.41)</w:t>
            </w:r>
          </w:p>
        </w:tc>
        <w:tc>
          <w:tcPr>
            <w:tcW w:w="2327" w:type="dxa"/>
          </w:tcPr>
          <w:p w14:paraId="329F96FA" w14:textId="5169ECC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12 (-0.21 to -0.03)</w:t>
            </w:r>
          </w:p>
        </w:tc>
      </w:tr>
      <w:tr w:rsidR="00CE4952" w:rsidRPr="00CE4952" w14:paraId="5F0A0511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E91A3FD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Brunei Darussalam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44D0A1C" w14:textId="2EB789C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5.79(13.44 to 18.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A89AEE8" w14:textId="62D345E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2.31(35.4 to 49.6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F07F937" w14:textId="0C5EB41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9.17(16.3 to 22.3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FF05B11" w14:textId="5458CCA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8.88(15.78 to 22.2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5B5805B" w14:textId="72BA07B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63 (0.37 to 0.88)</w:t>
            </w:r>
          </w:p>
        </w:tc>
      </w:tr>
      <w:tr w:rsidR="00CE4952" w:rsidRPr="00CE4952" w14:paraId="4A05186E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E713E23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Bulgaria</w:t>
            </w:r>
          </w:p>
        </w:tc>
        <w:tc>
          <w:tcPr>
            <w:tcW w:w="2326" w:type="dxa"/>
          </w:tcPr>
          <w:p w14:paraId="796979D6" w14:textId="30EA5E9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96.97(140.01 to 255.01)</w:t>
            </w:r>
          </w:p>
        </w:tc>
        <w:tc>
          <w:tcPr>
            <w:tcW w:w="2327" w:type="dxa"/>
          </w:tcPr>
          <w:p w14:paraId="5E73FEA0" w14:textId="2F94CD3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87.69(335.7 to 683.31)</w:t>
            </w:r>
          </w:p>
        </w:tc>
        <w:tc>
          <w:tcPr>
            <w:tcW w:w="2326" w:type="dxa"/>
          </w:tcPr>
          <w:p w14:paraId="22FC31F1" w14:textId="62B9721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67(1.22 to 2.14)</w:t>
            </w:r>
          </w:p>
        </w:tc>
        <w:tc>
          <w:tcPr>
            <w:tcW w:w="2326" w:type="dxa"/>
          </w:tcPr>
          <w:p w14:paraId="4014C105" w14:textId="39F49D9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43(2.36 to 4.73)</w:t>
            </w:r>
          </w:p>
        </w:tc>
        <w:tc>
          <w:tcPr>
            <w:tcW w:w="2327" w:type="dxa"/>
          </w:tcPr>
          <w:p w14:paraId="135BF650" w14:textId="281CA761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6 (2.24 to 2.97)</w:t>
            </w:r>
          </w:p>
        </w:tc>
      </w:tr>
      <w:tr w:rsidR="00CE4952" w:rsidRPr="00CE4952" w14:paraId="135DD688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08704BC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Burkina Faso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6CD72CC" w14:textId="5741233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48.81(256.65 to 455.6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2B9AF0F" w14:textId="54EB0B6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79.89(578.51 to 1023.9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87DC013" w14:textId="006FA5A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36(7.01 to 12.1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B3E4269" w14:textId="58F070F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8(7.36 to 12.8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EEC1E94" w14:textId="413D20E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11 (0 to 0.22)</w:t>
            </w:r>
          </w:p>
        </w:tc>
      </w:tr>
      <w:tr w:rsidR="00CE4952" w:rsidRPr="00CE4952" w14:paraId="6CB6812C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1FBCCD1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Burundi</w:t>
            </w:r>
          </w:p>
        </w:tc>
        <w:tc>
          <w:tcPr>
            <w:tcW w:w="2326" w:type="dxa"/>
          </w:tcPr>
          <w:p w14:paraId="03ED2441" w14:textId="4D62B01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16.23(154.6 to 289.55)</w:t>
            </w:r>
          </w:p>
        </w:tc>
        <w:tc>
          <w:tcPr>
            <w:tcW w:w="2327" w:type="dxa"/>
          </w:tcPr>
          <w:p w14:paraId="3B94792D" w14:textId="1CE447A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94.35(210.74 to 400.86)</w:t>
            </w:r>
          </w:p>
        </w:tc>
        <w:tc>
          <w:tcPr>
            <w:tcW w:w="2326" w:type="dxa"/>
          </w:tcPr>
          <w:p w14:paraId="49F98997" w14:textId="56D567E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03(7.16 to 13.35)</w:t>
            </w:r>
          </w:p>
        </w:tc>
        <w:tc>
          <w:tcPr>
            <w:tcW w:w="2326" w:type="dxa"/>
          </w:tcPr>
          <w:p w14:paraId="05204252" w14:textId="490A7CC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75(5.58 to 10.34)</w:t>
            </w:r>
          </w:p>
        </w:tc>
        <w:tc>
          <w:tcPr>
            <w:tcW w:w="2327" w:type="dxa"/>
          </w:tcPr>
          <w:p w14:paraId="3E9B73CE" w14:textId="6C47091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1.19 (-1.31 to -1.08)</w:t>
            </w:r>
          </w:p>
        </w:tc>
      </w:tr>
      <w:tr w:rsidR="00CE4952" w:rsidRPr="00CE4952" w14:paraId="7C1E5C6F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0865EEF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Cabo Verd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DF4CAAC" w14:textId="67D740B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89(8.33 to 14.2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30FE5C7" w14:textId="2778A01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3.96(26.54 to 42.0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3EECD19" w14:textId="0B18118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.62(3.56 to 5.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B3F0EB2" w14:textId="7098B4A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07(6.33 to 9.9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FD511F3" w14:textId="1E8F759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16 (0.84 to 1.47)</w:t>
            </w:r>
          </w:p>
        </w:tc>
      </w:tr>
      <w:tr w:rsidR="00CE4952" w:rsidRPr="00CE4952" w14:paraId="5410F866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3CD0144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Cambodia</w:t>
            </w:r>
          </w:p>
        </w:tc>
        <w:tc>
          <w:tcPr>
            <w:tcW w:w="2326" w:type="dxa"/>
          </w:tcPr>
          <w:p w14:paraId="5AB659C1" w14:textId="34B658C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41.26(431.54 to 675.86)</w:t>
            </w:r>
          </w:p>
        </w:tc>
        <w:tc>
          <w:tcPr>
            <w:tcW w:w="2327" w:type="dxa"/>
          </w:tcPr>
          <w:p w14:paraId="209E28F7" w14:textId="53777D9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85.84(844.13 to 1331.79)</w:t>
            </w:r>
          </w:p>
        </w:tc>
        <w:tc>
          <w:tcPr>
            <w:tcW w:w="2326" w:type="dxa"/>
          </w:tcPr>
          <w:p w14:paraId="6E965C20" w14:textId="02C3B02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.09(8.79 to 13.79)</w:t>
            </w:r>
          </w:p>
        </w:tc>
        <w:tc>
          <w:tcPr>
            <w:tcW w:w="2326" w:type="dxa"/>
          </w:tcPr>
          <w:p w14:paraId="19593402" w14:textId="3A39BD9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35(7.35 to 11.33)</w:t>
            </w:r>
          </w:p>
        </w:tc>
        <w:tc>
          <w:tcPr>
            <w:tcW w:w="2327" w:type="dxa"/>
          </w:tcPr>
          <w:p w14:paraId="6E3DCDE7" w14:textId="0210482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69 (-0.78 to -0.61)</w:t>
            </w:r>
          </w:p>
        </w:tc>
      </w:tr>
      <w:tr w:rsidR="00CE4952" w:rsidRPr="00CE4952" w14:paraId="4FF3BB23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A164709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Cameroo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3AFDFEA" w14:textId="1D2BE02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30.43(456.83 to 826.8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D2DDDF5" w14:textId="2BFF079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640.67(1175.97 to 2247.8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3A90AEB" w14:textId="2B96DB6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6.08(11.6 to 21.0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714D094" w14:textId="1B4F186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5.37(11.42 to 20.4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C80456A" w14:textId="2DDC68E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15 (-0.25 to -0.04)</w:t>
            </w:r>
          </w:p>
        </w:tc>
      </w:tr>
      <w:tr w:rsidR="00CE4952" w:rsidRPr="00CE4952" w14:paraId="7664E086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545F206E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Canada</w:t>
            </w:r>
          </w:p>
        </w:tc>
        <w:tc>
          <w:tcPr>
            <w:tcW w:w="2326" w:type="dxa"/>
          </w:tcPr>
          <w:p w14:paraId="606BF952" w14:textId="4CB3891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 xml:space="preserve">637.99(473.17 to </w:t>
            </w:r>
            <w:r w:rsidRPr="00CE4952">
              <w:rPr>
                <w:rFonts w:ascii="Times New Roman" w:hAnsi="Times New Roman" w:cs="Times New Roman"/>
              </w:rPr>
              <w:lastRenderedPageBreak/>
              <w:t>834.47)</w:t>
            </w:r>
          </w:p>
        </w:tc>
        <w:tc>
          <w:tcPr>
            <w:tcW w:w="2327" w:type="dxa"/>
          </w:tcPr>
          <w:p w14:paraId="2948A511" w14:textId="7392546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lastRenderedPageBreak/>
              <w:t xml:space="preserve">1508.22(1082.72 to </w:t>
            </w:r>
            <w:r w:rsidRPr="00CE4952">
              <w:rPr>
                <w:rFonts w:ascii="Times New Roman" w:hAnsi="Times New Roman" w:cs="Times New Roman"/>
              </w:rPr>
              <w:lastRenderedPageBreak/>
              <w:t>2047.59)</w:t>
            </w:r>
          </w:p>
        </w:tc>
        <w:tc>
          <w:tcPr>
            <w:tcW w:w="2326" w:type="dxa"/>
          </w:tcPr>
          <w:p w14:paraId="62F154B1" w14:textId="7D6C394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lastRenderedPageBreak/>
              <w:t>1.99(1.48 to 2.58)</w:t>
            </w:r>
          </w:p>
        </w:tc>
        <w:tc>
          <w:tcPr>
            <w:tcW w:w="2326" w:type="dxa"/>
          </w:tcPr>
          <w:p w14:paraId="5F4AEA22" w14:textId="04058D9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98(1.45 to 2.7)</w:t>
            </w:r>
          </w:p>
        </w:tc>
        <w:tc>
          <w:tcPr>
            <w:tcW w:w="2327" w:type="dxa"/>
          </w:tcPr>
          <w:p w14:paraId="52ED5864" w14:textId="35FC44D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43 (-0.6 to -0.25)</w:t>
            </w:r>
          </w:p>
        </w:tc>
      </w:tr>
      <w:tr w:rsidR="00CE4952" w:rsidRPr="00CE4952" w14:paraId="3B1BD7F2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706599C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Central African Republic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9A882EC" w14:textId="7EF5351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9.57(67.06 to 135.2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0B37BFE" w14:textId="760742B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84.87(124.06 to 260.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0A8741A" w14:textId="4F309455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56(6.62 to 12.6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97ABF18" w14:textId="20A3D1B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73(6.63 to 13.5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474422F" w14:textId="28BDB19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1 (-0.03 to 0.23)</w:t>
            </w:r>
          </w:p>
        </w:tc>
      </w:tr>
      <w:tr w:rsidR="00CE4952" w:rsidRPr="00CE4952" w14:paraId="08885449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63834B5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Chad</w:t>
            </w:r>
          </w:p>
        </w:tc>
        <w:tc>
          <w:tcPr>
            <w:tcW w:w="2326" w:type="dxa"/>
          </w:tcPr>
          <w:p w14:paraId="254ADCC5" w14:textId="1F6DAC3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50.85(175.27 to 371.88)</w:t>
            </w:r>
          </w:p>
        </w:tc>
        <w:tc>
          <w:tcPr>
            <w:tcW w:w="2327" w:type="dxa"/>
          </w:tcPr>
          <w:p w14:paraId="44044350" w14:textId="59A27E7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07.66(349.48 to 707.43)</w:t>
            </w:r>
          </w:p>
        </w:tc>
        <w:tc>
          <w:tcPr>
            <w:tcW w:w="2326" w:type="dxa"/>
          </w:tcPr>
          <w:p w14:paraId="7297346B" w14:textId="3679328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51(6.61 to 14.06)</w:t>
            </w:r>
          </w:p>
        </w:tc>
        <w:tc>
          <w:tcPr>
            <w:tcW w:w="2326" w:type="dxa"/>
          </w:tcPr>
          <w:p w14:paraId="2DC2DD57" w14:textId="06552FC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98(6.96 to 13.92)</w:t>
            </w:r>
          </w:p>
        </w:tc>
        <w:tc>
          <w:tcPr>
            <w:tcW w:w="2327" w:type="dxa"/>
          </w:tcPr>
          <w:p w14:paraId="7754BA9F" w14:textId="7090B21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28 (0.17 to 0.39)</w:t>
            </w:r>
          </w:p>
        </w:tc>
      </w:tr>
      <w:tr w:rsidR="00CE4952" w:rsidRPr="00CE4952" w14:paraId="2A937E95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11624FF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Chil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996387A" w14:textId="7733047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14.45(312.52 to 513.0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301AB9D" w14:textId="7E03A68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545.04(1190.2 to 1950.7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2217349" w14:textId="4D87777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.54(3.46 to 5.6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8509BC7" w14:textId="4DEBA68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.46(5 to 8.1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84718EA" w14:textId="74ABAC4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52 (1.13 to 1.92)</w:t>
            </w:r>
          </w:p>
        </w:tc>
      </w:tr>
      <w:tr w:rsidR="00CE4952" w:rsidRPr="00CE4952" w14:paraId="580441E7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76BEF18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2326" w:type="dxa"/>
          </w:tcPr>
          <w:p w14:paraId="02C06B2D" w14:textId="58B4410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8595.74(31794.16 to 46115.99)</w:t>
            </w:r>
          </w:p>
        </w:tc>
        <w:tc>
          <w:tcPr>
            <w:tcW w:w="2327" w:type="dxa"/>
          </w:tcPr>
          <w:p w14:paraId="2ADC4FC7" w14:textId="67D09CEF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6033.48(60573.09 to 91453.62)</w:t>
            </w:r>
          </w:p>
        </w:tc>
        <w:tc>
          <w:tcPr>
            <w:tcW w:w="2326" w:type="dxa"/>
          </w:tcPr>
          <w:p w14:paraId="60ED4223" w14:textId="442C2B7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.95(4.13 to 5.82)</w:t>
            </w:r>
          </w:p>
        </w:tc>
        <w:tc>
          <w:tcPr>
            <w:tcW w:w="2326" w:type="dxa"/>
          </w:tcPr>
          <w:p w14:paraId="090F1614" w14:textId="448C6E8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.22(3.41 to 5.03)</w:t>
            </w:r>
          </w:p>
        </w:tc>
        <w:tc>
          <w:tcPr>
            <w:tcW w:w="2327" w:type="dxa"/>
          </w:tcPr>
          <w:p w14:paraId="703C6539" w14:textId="3414785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26 (-0.39 to -0.14)</w:t>
            </w:r>
          </w:p>
        </w:tc>
      </w:tr>
      <w:tr w:rsidR="00CE4952" w:rsidRPr="00CE4952" w14:paraId="4E5F4673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661210C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Colomb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73D92F0" w14:textId="4DF4993E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95.98(873.9 to 1308.4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03AE944" w14:textId="24D1C6B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022.04(2180.41 to 4104.7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F1394A5" w14:textId="21DF571E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.8(5.38 to 8.1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D3A4798" w14:textId="580F0CDE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.59(4.01 to 7.5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640C8AD" w14:textId="3C13A84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78 (-0.97 to -0.59)</w:t>
            </w:r>
          </w:p>
        </w:tc>
      </w:tr>
      <w:tr w:rsidR="00CE4952" w:rsidRPr="00CE4952" w14:paraId="745E7828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81E8D0F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Comoros</w:t>
            </w:r>
          </w:p>
        </w:tc>
        <w:tc>
          <w:tcPr>
            <w:tcW w:w="2326" w:type="dxa"/>
          </w:tcPr>
          <w:p w14:paraId="071645C7" w14:textId="2D5F2C5F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8.66(11.28 to 25.68)</w:t>
            </w:r>
          </w:p>
        </w:tc>
        <w:tc>
          <w:tcPr>
            <w:tcW w:w="2327" w:type="dxa"/>
          </w:tcPr>
          <w:p w14:paraId="7C7FA826" w14:textId="5B78658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7.08(27.86 to 48.64)</w:t>
            </w:r>
          </w:p>
        </w:tc>
        <w:tc>
          <w:tcPr>
            <w:tcW w:w="2326" w:type="dxa"/>
          </w:tcPr>
          <w:p w14:paraId="4862B73C" w14:textId="660B832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34(6.01 to 12.71)</w:t>
            </w:r>
          </w:p>
        </w:tc>
        <w:tc>
          <w:tcPr>
            <w:tcW w:w="2326" w:type="dxa"/>
          </w:tcPr>
          <w:p w14:paraId="0E1C5556" w14:textId="07C7362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43(6.38 to 11.08)</w:t>
            </w:r>
          </w:p>
        </w:tc>
        <w:tc>
          <w:tcPr>
            <w:tcW w:w="2327" w:type="dxa"/>
          </w:tcPr>
          <w:p w14:paraId="2B97A9EB" w14:textId="575B86F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55 (-0.67 to -0.42)</w:t>
            </w:r>
          </w:p>
        </w:tc>
      </w:tr>
      <w:tr w:rsidR="00CE4952" w:rsidRPr="00CE4952" w14:paraId="6D660320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73483ED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Congo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4B5FC6D" w14:textId="2E2BF23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0.23(71.08 to 152.0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4A1DFEE" w14:textId="0C88E41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20.47(143.74 to 305.7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1186A61" w14:textId="6F1C00F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.89(7.72 to 16.2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0B5D890" w14:textId="389AE60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17(6.58 to 14.0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CC219D5" w14:textId="017CE3E5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71 (-0.83 to -0.6)</w:t>
            </w:r>
          </w:p>
        </w:tc>
      </w:tr>
      <w:tr w:rsidR="00CE4952" w:rsidRPr="00CE4952" w14:paraId="555D0F51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D92E17A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Cook Islands</w:t>
            </w:r>
          </w:p>
        </w:tc>
        <w:tc>
          <w:tcPr>
            <w:tcW w:w="2326" w:type="dxa"/>
          </w:tcPr>
          <w:p w14:paraId="06E0F318" w14:textId="6D213EC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26(1 to 1.53)</w:t>
            </w:r>
          </w:p>
        </w:tc>
        <w:tc>
          <w:tcPr>
            <w:tcW w:w="2327" w:type="dxa"/>
          </w:tcPr>
          <w:p w14:paraId="7EDA973D" w14:textId="7E034BA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08(2.48 to 3.77)</w:t>
            </w:r>
          </w:p>
        </w:tc>
        <w:tc>
          <w:tcPr>
            <w:tcW w:w="2326" w:type="dxa"/>
          </w:tcPr>
          <w:p w14:paraId="22E8EFDB" w14:textId="660B504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5(8.55 to 12.7)</w:t>
            </w:r>
          </w:p>
        </w:tc>
        <w:tc>
          <w:tcPr>
            <w:tcW w:w="2326" w:type="dxa"/>
          </w:tcPr>
          <w:p w14:paraId="5D465F3A" w14:textId="6E303AB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3.14(10.59 to 16.13)</w:t>
            </w:r>
          </w:p>
        </w:tc>
        <w:tc>
          <w:tcPr>
            <w:tcW w:w="2327" w:type="dxa"/>
          </w:tcPr>
          <w:p w14:paraId="372D0672" w14:textId="2F95368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98 (0.89 to 1.06)</w:t>
            </w:r>
          </w:p>
        </w:tc>
      </w:tr>
      <w:tr w:rsidR="00CE4952" w:rsidRPr="00CE4952" w14:paraId="0C3D2B1F" w14:textId="77777777" w:rsidTr="00CE4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E217056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Costa Ric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3DF9240" w14:textId="732CC51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2.83(65.75 to 100.2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2FA503C" w14:textId="08B0BB1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50.15(325.78 to 614.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7E4BD00" w14:textId="091E9EF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.93(3.88 to 5.9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D339379" w14:textId="7686B1B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73(6.3 to 11.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0CA4EC9" w14:textId="249DD80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76 (1.08 to 2.44)</w:t>
            </w:r>
          </w:p>
        </w:tc>
      </w:tr>
      <w:tr w:rsidR="00CE4952" w:rsidRPr="00CE4952" w14:paraId="0486CF39" w14:textId="77777777" w:rsidTr="00CE4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1ABFD49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Croatia</w:t>
            </w:r>
          </w:p>
        </w:tc>
        <w:tc>
          <w:tcPr>
            <w:tcW w:w="2326" w:type="dxa"/>
          </w:tcPr>
          <w:p w14:paraId="5E2095C3" w14:textId="7210C63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7.66(85.73 to 154.18)</w:t>
            </w:r>
          </w:p>
        </w:tc>
        <w:tc>
          <w:tcPr>
            <w:tcW w:w="2327" w:type="dxa"/>
          </w:tcPr>
          <w:p w14:paraId="231E352E" w14:textId="1063A98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31.46(155.57 to 327.86)</w:t>
            </w:r>
          </w:p>
        </w:tc>
        <w:tc>
          <w:tcPr>
            <w:tcW w:w="2326" w:type="dxa"/>
          </w:tcPr>
          <w:p w14:paraId="58EAE94C" w14:textId="71FB6FD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93(1.42 to 2.52)</w:t>
            </w:r>
          </w:p>
        </w:tc>
        <w:tc>
          <w:tcPr>
            <w:tcW w:w="2326" w:type="dxa"/>
          </w:tcPr>
          <w:p w14:paraId="4704DC4E" w14:textId="6D119A0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42(1.65 to 3.39)</w:t>
            </w:r>
          </w:p>
        </w:tc>
        <w:tc>
          <w:tcPr>
            <w:tcW w:w="2327" w:type="dxa"/>
          </w:tcPr>
          <w:p w14:paraId="14185523" w14:textId="6A533527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44 (0.08 to 0.8)</w:t>
            </w:r>
          </w:p>
        </w:tc>
      </w:tr>
      <w:tr w:rsidR="00CE4952" w:rsidRPr="00CE4952" w14:paraId="5F6CFB6F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2C87754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Cub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F969F25" w14:textId="353EA6D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55.15(206.72 to 301.9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06408CF" w14:textId="60873CF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52.96(629.38 to 1139.8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8B2DA25" w14:textId="30EB726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51(2.03 to 2.9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0679B7B" w14:textId="6EF3AC3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.47(3.28 to 5.9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7F9A649" w14:textId="30D54A8E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55 (2.31 to 2.79)</w:t>
            </w:r>
          </w:p>
        </w:tc>
      </w:tr>
      <w:tr w:rsidR="00CE4952" w:rsidRPr="00CE4952" w14:paraId="2D2569AD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2F6C503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Cyprus</w:t>
            </w:r>
          </w:p>
        </w:tc>
        <w:tc>
          <w:tcPr>
            <w:tcW w:w="2326" w:type="dxa"/>
          </w:tcPr>
          <w:p w14:paraId="7FF0EF4F" w14:textId="12E0439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4.83(38.45 to 76.26)</w:t>
            </w:r>
          </w:p>
        </w:tc>
        <w:tc>
          <w:tcPr>
            <w:tcW w:w="2327" w:type="dxa"/>
          </w:tcPr>
          <w:p w14:paraId="5919A734" w14:textId="557782B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7.56(62.5 to 121.7)</w:t>
            </w:r>
          </w:p>
        </w:tc>
        <w:tc>
          <w:tcPr>
            <w:tcW w:w="2326" w:type="dxa"/>
          </w:tcPr>
          <w:p w14:paraId="48305952" w14:textId="5EB5B1E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32(6.73 to 12.74)</w:t>
            </w:r>
          </w:p>
        </w:tc>
        <w:tc>
          <w:tcPr>
            <w:tcW w:w="2326" w:type="dxa"/>
          </w:tcPr>
          <w:p w14:paraId="01DF7A0E" w14:textId="10A11A9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.19(3.73 to 7.21)</w:t>
            </w:r>
          </w:p>
        </w:tc>
        <w:tc>
          <w:tcPr>
            <w:tcW w:w="2327" w:type="dxa"/>
          </w:tcPr>
          <w:p w14:paraId="1EB1FC36" w14:textId="0D2616E7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2.35 (-2.5 to -2.19)</w:t>
            </w:r>
          </w:p>
        </w:tc>
      </w:tr>
      <w:tr w:rsidR="00CE4952" w:rsidRPr="00CE4952" w14:paraId="20A5CF94" w14:textId="77777777" w:rsidTr="00CE4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F53E552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Czech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0913B9B" w14:textId="0B228A1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00.09(222.04 to 385.9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EA8615A" w14:textId="598B850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36.79(232.18 to 462.7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CABB4CE" w14:textId="1CE1AD8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19(1.63 to 2.7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244071A" w14:textId="7DD3620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52(1.07 to 2.0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D56A933" w14:textId="5BB15BC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1.23 (-1.36 to -1.1)</w:t>
            </w:r>
          </w:p>
        </w:tc>
      </w:tr>
      <w:tr w:rsidR="00CE4952" w:rsidRPr="00CE4952" w14:paraId="50C748B4" w14:textId="77777777" w:rsidTr="00CE4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bottom w:val="single" w:sz="12" w:space="0" w:color="ED7D31" w:themeColor="accent2"/>
            </w:tcBorders>
          </w:tcPr>
          <w:p w14:paraId="141924FE" w14:textId="6CF6E4CB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Cte d'Ivoire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23ACD34B" w14:textId="11C9490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02.67(285.92 to 527.36)</w:t>
            </w:r>
          </w:p>
        </w:tc>
        <w:tc>
          <w:tcPr>
            <w:tcW w:w="2327" w:type="dxa"/>
            <w:tcBorders>
              <w:bottom w:val="single" w:sz="12" w:space="0" w:color="ED7D31" w:themeColor="accent2"/>
            </w:tcBorders>
          </w:tcPr>
          <w:p w14:paraId="3832AA1E" w14:textId="1A9B3D6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84.49(689.19 to 1307.08)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0AB51622" w14:textId="3C20484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.71(8.57 to 15.11)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601ECE3F" w14:textId="2D7AF4E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6(7.64 to 13.92)</w:t>
            </w:r>
          </w:p>
        </w:tc>
        <w:tc>
          <w:tcPr>
            <w:tcW w:w="2327" w:type="dxa"/>
            <w:tcBorders>
              <w:bottom w:val="single" w:sz="12" w:space="0" w:color="ED7D31" w:themeColor="accent2"/>
            </w:tcBorders>
          </w:tcPr>
          <w:p w14:paraId="2C68EFE1" w14:textId="328890C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52 (-0.68 to -0.35)</w:t>
            </w:r>
          </w:p>
        </w:tc>
      </w:tr>
      <w:tr w:rsidR="00CE4952" w:rsidRPr="00CE4952" w14:paraId="74C3F8B5" w14:textId="77777777" w:rsidTr="00CE4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083D038D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emocratic People's </w:t>
            </w: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Republic of Korea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27BDE9C1" w14:textId="5A6E4FC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lastRenderedPageBreak/>
              <w:t xml:space="preserve">1040.22(773.42 to </w:t>
            </w:r>
            <w:r w:rsidRPr="00CE4952">
              <w:rPr>
                <w:rFonts w:ascii="Times New Roman" w:hAnsi="Times New Roman" w:cs="Times New Roman"/>
              </w:rPr>
              <w:lastRenderedPageBreak/>
              <w:t>1349.05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3BBD4710" w14:textId="159E4BC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lastRenderedPageBreak/>
              <w:t xml:space="preserve">1898.63(1454.26 to </w:t>
            </w:r>
            <w:r w:rsidRPr="00CE4952">
              <w:rPr>
                <w:rFonts w:ascii="Times New Roman" w:hAnsi="Times New Roman" w:cs="Times New Roman"/>
              </w:rPr>
              <w:lastRenderedPageBreak/>
              <w:t>2423.67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675C0242" w14:textId="1273B1D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lastRenderedPageBreak/>
              <w:t>6.68(5.12 to 8.38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4FCF88D3" w14:textId="07312A3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.11(4.7 to 7.79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6D8DD226" w14:textId="26EC872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28 (-0.4 to -0.15)</w:t>
            </w:r>
          </w:p>
        </w:tc>
      </w:tr>
      <w:tr w:rsidR="00CE4952" w:rsidRPr="00CE4952" w14:paraId="2ACCDFCF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D29302B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Democratic Republic of the Congo</w:t>
            </w:r>
          </w:p>
        </w:tc>
        <w:tc>
          <w:tcPr>
            <w:tcW w:w="2326" w:type="dxa"/>
          </w:tcPr>
          <w:p w14:paraId="50299133" w14:textId="48F9D94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09.44(903.08 to 1557.24)</w:t>
            </w:r>
          </w:p>
        </w:tc>
        <w:tc>
          <w:tcPr>
            <w:tcW w:w="2327" w:type="dxa"/>
          </w:tcPr>
          <w:p w14:paraId="65B4387A" w14:textId="384FF4A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328.85(1651.24 to 3095.89)</w:t>
            </w:r>
          </w:p>
        </w:tc>
        <w:tc>
          <w:tcPr>
            <w:tcW w:w="2326" w:type="dxa"/>
          </w:tcPr>
          <w:p w14:paraId="4DE79030" w14:textId="0B2132D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33(7.14 to 12)</w:t>
            </w:r>
          </w:p>
        </w:tc>
        <w:tc>
          <w:tcPr>
            <w:tcW w:w="2326" w:type="dxa"/>
          </w:tcPr>
          <w:p w14:paraId="4793628B" w14:textId="2E7E7DE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68(5.43 to 10.12)</w:t>
            </w:r>
          </w:p>
        </w:tc>
        <w:tc>
          <w:tcPr>
            <w:tcW w:w="2327" w:type="dxa"/>
          </w:tcPr>
          <w:p w14:paraId="1891C204" w14:textId="2A5B0C0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77 (-0.81 to -0.72)</w:t>
            </w:r>
          </w:p>
        </w:tc>
      </w:tr>
      <w:tr w:rsidR="00CE4952" w:rsidRPr="00CE4952" w14:paraId="33E4B4FC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0B2BF33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Denmark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45DC771" w14:textId="39E6979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2.06(67.71 to 124.4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CB91192" w14:textId="4B89B8B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73.02(196.76 to 380.9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2E3C783" w14:textId="5142E26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08(0.8 to 1.4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769AC47" w14:textId="52883B9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13(1.55 to 2.9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B743365" w14:textId="64105E1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12 (1.69 to 2.56)</w:t>
            </w:r>
          </w:p>
        </w:tc>
      </w:tr>
      <w:tr w:rsidR="00CE4952" w:rsidRPr="00CE4952" w14:paraId="1ADAC657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7FFF4CC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Djibouti</w:t>
            </w:r>
          </w:p>
        </w:tc>
        <w:tc>
          <w:tcPr>
            <w:tcW w:w="2326" w:type="dxa"/>
          </w:tcPr>
          <w:p w14:paraId="615F1A5D" w14:textId="6EFD340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15(5.4 to 11.59)</w:t>
            </w:r>
          </w:p>
        </w:tc>
        <w:tc>
          <w:tcPr>
            <w:tcW w:w="2327" w:type="dxa"/>
          </w:tcPr>
          <w:p w14:paraId="18833CFA" w14:textId="0DC5DD6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3(30.15 to 59.54)</w:t>
            </w:r>
          </w:p>
        </w:tc>
        <w:tc>
          <w:tcPr>
            <w:tcW w:w="2326" w:type="dxa"/>
          </w:tcPr>
          <w:p w14:paraId="7DC6F877" w14:textId="50B07E5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29(5.02 to 10.21)</w:t>
            </w:r>
          </w:p>
        </w:tc>
        <w:tc>
          <w:tcPr>
            <w:tcW w:w="2326" w:type="dxa"/>
          </w:tcPr>
          <w:p w14:paraId="5536EF88" w14:textId="05C7B91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25(6.6 to 12.29)</w:t>
            </w:r>
          </w:p>
        </w:tc>
        <w:tc>
          <w:tcPr>
            <w:tcW w:w="2327" w:type="dxa"/>
          </w:tcPr>
          <w:p w14:paraId="2BC760D6" w14:textId="129ED39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83 (0.73 to 0.93)</w:t>
            </w:r>
          </w:p>
        </w:tc>
      </w:tr>
      <w:tr w:rsidR="00CE4952" w:rsidRPr="00CE4952" w14:paraId="15D0AF49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5F7ADDA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Dominic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9D57185" w14:textId="4A22995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73(7.05 to 10.5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C70AF51" w14:textId="4DF8B8C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4.63(11.26 to 18.4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A029282" w14:textId="6CFFA61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.18(9.89 to 14.6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FBB8E7F" w14:textId="4472867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6.32(12.59 to 20.5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3EC9303" w14:textId="1CEBB1A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3 (1.19 to 1.41)</w:t>
            </w:r>
          </w:p>
        </w:tc>
      </w:tr>
      <w:tr w:rsidR="00CE4952" w:rsidRPr="00CE4952" w14:paraId="2A3D5BFF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1E14B28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Dominican Republic</w:t>
            </w:r>
          </w:p>
        </w:tc>
        <w:tc>
          <w:tcPr>
            <w:tcW w:w="2326" w:type="dxa"/>
          </w:tcPr>
          <w:p w14:paraId="3B0CE385" w14:textId="1E235EC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57.66(125.07 to 193.96)</w:t>
            </w:r>
          </w:p>
        </w:tc>
        <w:tc>
          <w:tcPr>
            <w:tcW w:w="2327" w:type="dxa"/>
          </w:tcPr>
          <w:p w14:paraId="788142AD" w14:textId="5994D75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93.96(478.79 to 980.65)</w:t>
            </w:r>
          </w:p>
        </w:tc>
        <w:tc>
          <w:tcPr>
            <w:tcW w:w="2326" w:type="dxa"/>
          </w:tcPr>
          <w:p w14:paraId="11E7E422" w14:textId="11A48DC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.45(3.49 to 5.49)</w:t>
            </w:r>
          </w:p>
        </w:tc>
        <w:tc>
          <w:tcPr>
            <w:tcW w:w="2326" w:type="dxa"/>
          </w:tcPr>
          <w:p w14:paraId="08279471" w14:textId="33D515DF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63(5.28 to 10.64)</w:t>
            </w:r>
          </w:p>
        </w:tc>
        <w:tc>
          <w:tcPr>
            <w:tcW w:w="2327" w:type="dxa"/>
          </w:tcPr>
          <w:p w14:paraId="674DAEF2" w14:textId="50ABF25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94 (2.6 to 3.27)</w:t>
            </w:r>
          </w:p>
        </w:tc>
      </w:tr>
      <w:tr w:rsidR="00CE4952" w:rsidRPr="00CE4952" w14:paraId="3F8CB54D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EFF1690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Ecuador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B114C61" w14:textId="094D057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18.36(255.77 to 380.6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1AC1CAD" w14:textId="0FDD5955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238.6(1650.92 to 2964.1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2D4E102" w14:textId="56B40E8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.39(5.14 to 7.6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BC8BA22" w14:textId="0287600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6.16(12.01 to 21.3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EA5892F" w14:textId="2B5C72F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55 (2.88 to 4.23)</w:t>
            </w:r>
          </w:p>
        </w:tc>
      </w:tr>
      <w:tr w:rsidR="00CE4952" w:rsidRPr="00CE4952" w14:paraId="77ADD222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4143406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Egypt</w:t>
            </w:r>
          </w:p>
        </w:tc>
        <w:tc>
          <w:tcPr>
            <w:tcW w:w="2326" w:type="dxa"/>
          </w:tcPr>
          <w:p w14:paraId="661C96FB" w14:textId="03CA482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203.06(2097.85 to 4234.61)</w:t>
            </w:r>
          </w:p>
        </w:tc>
        <w:tc>
          <w:tcPr>
            <w:tcW w:w="2327" w:type="dxa"/>
          </w:tcPr>
          <w:p w14:paraId="71D8FBFD" w14:textId="04045CD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197.45(4662.51 to 12385.69)</w:t>
            </w:r>
          </w:p>
        </w:tc>
        <w:tc>
          <w:tcPr>
            <w:tcW w:w="2326" w:type="dxa"/>
          </w:tcPr>
          <w:p w14:paraId="2C480CD3" w14:textId="7694D68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3.02(8.53 to 17.35)</w:t>
            </w:r>
          </w:p>
        </w:tc>
        <w:tc>
          <w:tcPr>
            <w:tcW w:w="2326" w:type="dxa"/>
          </w:tcPr>
          <w:p w14:paraId="6320D47D" w14:textId="284C7A3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5.64(9.17 to 23.16)</w:t>
            </w:r>
          </w:p>
        </w:tc>
        <w:tc>
          <w:tcPr>
            <w:tcW w:w="2327" w:type="dxa"/>
          </w:tcPr>
          <w:p w14:paraId="677E69CD" w14:textId="10B279B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84 (0.74 to 0.93)</w:t>
            </w:r>
          </w:p>
        </w:tc>
      </w:tr>
      <w:tr w:rsidR="00CE4952" w:rsidRPr="00CE4952" w14:paraId="41AFE95C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2635B6F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El Salvador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8B79F8C" w14:textId="2BDA3B4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01.89(162.39 to 240.2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77078C0" w14:textId="512C2E7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443.06(1033.33 to 1918.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0D5551D" w14:textId="76FEE6E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.81(5.45 to 8.1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32EFA92" w14:textId="0A41E86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4.05(17.13 to 31.9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6ADB971" w14:textId="07FF14F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.62 (3.87 to 5.38)</w:t>
            </w:r>
          </w:p>
        </w:tc>
      </w:tr>
      <w:tr w:rsidR="00CE4952" w:rsidRPr="00CE4952" w14:paraId="08C7DC5D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49848F0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Equatorial Guinea</w:t>
            </w:r>
          </w:p>
        </w:tc>
        <w:tc>
          <w:tcPr>
            <w:tcW w:w="2326" w:type="dxa"/>
          </w:tcPr>
          <w:p w14:paraId="3132E2D9" w14:textId="5E06346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6.04(10.77 to 22.1)</w:t>
            </w:r>
          </w:p>
        </w:tc>
        <w:tc>
          <w:tcPr>
            <w:tcW w:w="2327" w:type="dxa"/>
          </w:tcPr>
          <w:p w14:paraId="08357980" w14:textId="1B6E14B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2.85(29.19 to 62.69)</w:t>
            </w:r>
          </w:p>
        </w:tc>
        <w:tc>
          <w:tcPr>
            <w:tcW w:w="2326" w:type="dxa"/>
          </w:tcPr>
          <w:p w14:paraId="0682CEBD" w14:textId="2771249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05(6.18 to 12.37)</w:t>
            </w:r>
          </w:p>
        </w:tc>
        <w:tc>
          <w:tcPr>
            <w:tcW w:w="2326" w:type="dxa"/>
          </w:tcPr>
          <w:p w14:paraId="6341D4B7" w14:textId="1377666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82(7.31 to 15.21)</w:t>
            </w:r>
          </w:p>
        </w:tc>
        <w:tc>
          <w:tcPr>
            <w:tcW w:w="2327" w:type="dxa"/>
          </w:tcPr>
          <w:p w14:paraId="2BF2482E" w14:textId="060DD6A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83 (0.7 to 0.96)</w:t>
            </w:r>
          </w:p>
        </w:tc>
      </w:tr>
      <w:tr w:rsidR="00CE4952" w:rsidRPr="00CE4952" w14:paraId="35FBC0DF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65D927B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Eritre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EC96972" w14:textId="720A7F1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8.86(43.93 to 102.2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FDF48DB" w14:textId="02D8E69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98.8(131.81 to 284.4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3FAB894" w14:textId="2A7E4EC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94(4.98 to 11.9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487B006" w14:textId="064A53F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03(6.03 to 12.7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794E400" w14:textId="5235D06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36 (0.2 to 0.51)</w:t>
            </w:r>
          </w:p>
        </w:tc>
      </w:tr>
      <w:tr w:rsidR="00CE4952" w:rsidRPr="00CE4952" w14:paraId="60EB8149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62301EE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Estonia</w:t>
            </w:r>
          </w:p>
        </w:tc>
        <w:tc>
          <w:tcPr>
            <w:tcW w:w="2326" w:type="dxa"/>
          </w:tcPr>
          <w:p w14:paraId="580DD5E9" w14:textId="405A97C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.87(9.32 to 17.08)</w:t>
            </w:r>
          </w:p>
        </w:tc>
        <w:tc>
          <w:tcPr>
            <w:tcW w:w="2327" w:type="dxa"/>
          </w:tcPr>
          <w:p w14:paraId="25D42C4E" w14:textId="17FE205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7.11(59.75 to 124.73)</w:t>
            </w:r>
          </w:p>
        </w:tc>
        <w:tc>
          <w:tcPr>
            <w:tcW w:w="2326" w:type="dxa"/>
          </w:tcPr>
          <w:p w14:paraId="57B46BF3" w14:textId="256A2CF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65(0.48 to 0.86)</w:t>
            </w:r>
          </w:p>
        </w:tc>
        <w:tc>
          <w:tcPr>
            <w:tcW w:w="2326" w:type="dxa"/>
          </w:tcPr>
          <w:p w14:paraId="3F9E2B49" w14:textId="79E1BA2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86(1.98 to 4.02)</w:t>
            </w:r>
          </w:p>
        </w:tc>
        <w:tc>
          <w:tcPr>
            <w:tcW w:w="2327" w:type="dxa"/>
          </w:tcPr>
          <w:p w14:paraId="46485B83" w14:textId="4A638B8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.45 (4.85 to 6.06)</w:t>
            </w:r>
          </w:p>
        </w:tc>
      </w:tr>
      <w:tr w:rsidR="00CE4952" w:rsidRPr="00CE4952" w14:paraId="783E708B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5CBBF69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Eswatini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47AFC95" w14:textId="5B329485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9.57(20.81 to 39.6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D38A702" w14:textId="21B7430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7.86(58.9 to 121.3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16BF17C" w14:textId="1AA1AEB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.19(8 to 14.9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51C0255" w14:textId="53F967A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7(11.72 to 22.9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AC87BB3" w14:textId="1F16EAF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63 (0.97 to 2.3)</w:t>
            </w:r>
          </w:p>
        </w:tc>
      </w:tr>
      <w:tr w:rsidR="00CE4952" w:rsidRPr="00CE4952" w14:paraId="07400853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E7081B4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Ethiopia</w:t>
            </w:r>
          </w:p>
        </w:tc>
        <w:tc>
          <w:tcPr>
            <w:tcW w:w="2326" w:type="dxa"/>
          </w:tcPr>
          <w:p w14:paraId="0D2C9DF3" w14:textId="35DE7B9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317.57(1755.94 to 2910.32)</w:t>
            </w:r>
          </w:p>
        </w:tc>
        <w:tc>
          <w:tcPr>
            <w:tcW w:w="2327" w:type="dxa"/>
          </w:tcPr>
          <w:p w14:paraId="03B438AA" w14:textId="6CFB573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056.22(2444.71 to 3717.69)</w:t>
            </w:r>
          </w:p>
        </w:tc>
        <w:tc>
          <w:tcPr>
            <w:tcW w:w="2326" w:type="dxa"/>
          </w:tcPr>
          <w:p w14:paraId="33EE8CE1" w14:textId="1BF0AA6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3.21(10.24 to 16.47)</w:t>
            </w:r>
          </w:p>
        </w:tc>
        <w:tc>
          <w:tcPr>
            <w:tcW w:w="2326" w:type="dxa"/>
          </w:tcPr>
          <w:p w14:paraId="619F5347" w14:textId="2CC42847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67(6.81 to 10.68)</w:t>
            </w:r>
          </w:p>
        </w:tc>
        <w:tc>
          <w:tcPr>
            <w:tcW w:w="2327" w:type="dxa"/>
          </w:tcPr>
          <w:p w14:paraId="22C8AA75" w14:textId="4AB70DC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1.5 (-1.62 to -1.39)</w:t>
            </w:r>
          </w:p>
        </w:tc>
      </w:tr>
      <w:tr w:rsidR="00CE4952" w:rsidRPr="00CE4952" w14:paraId="4EEF0740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E8C0602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Fiji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CCF5ADD" w14:textId="7915049E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5.96(43.65 to 70.5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9DD857C" w14:textId="0E24FCFE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39.5(106.28 to 176.1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256BE8A" w14:textId="034FC1A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5.85(12.52 to 19.9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4D87B76" w14:textId="3D095D9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1.11(16.39 to 26.4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883AF75" w14:textId="3EFF63B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47 (0.09 to 0.85)</w:t>
            </w:r>
          </w:p>
        </w:tc>
      </w:tr>
      <w:tr w:rsidR="00CE4952" w:rsidRPr="00CE4952" w14:paraId="5BDB6C0F" w14:textId="77777777" w:rsidTr="00CE49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2F603BB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Finland</w:t>
            </w:r>
          </w:p>
        </w:tc>
        <w:tc>
          <w:tcPr>
            <w:tcW w:w="2326" w:type="dxa"/>
          </w:tcPr>
          <w:p w14:paraId="72FA02D5" w14:textId="7B455AE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0.33(53.94 to 89.94)</w:t>
            </w:r>
          </w:p>
        </w:tc>
        <w:tc>
          <w:tcPr>
            <w:tcW w:w="2327" w:type="dxa"/>
          </w:tcPr>
          <w:p w14:paraId="7C4BA6C7" w14:textId="74DE5C2F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10.85(148.67 to 283.08)</w:t>
            </w:r>
          </w:p>
        </w:tc>
        <w:tc>
          <w:tcPr>
            <w:tcW w:w="2326" w:type="dxa"/>
          </w:tcPr>
          <w:p w14:paraId="7D4A14CE" w14:textId="08371DE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99(0.77 to 1.26)</w:t>
            </w:r>
          </w:p>
        </w:tc>
        <w:tc>
          <w:tcPr>
            <w:tcW w:w="2326" w:type="dxa"/>
          </w:tcPr>
          <w:p w14:paraId="1E0D0E10" w14:textId="555A383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41(1.02 to 1.87)</w:t>
            </w:r>
          </w:p>
        </w:tc>
        <w:tc>
          <w:tcPr>
            <w:tcW w:w="2327" w:type="dxa"/>
          </w:tcPr>
          <w:p w14:paraId="5A788036" w14:textId="738F4A4F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48 (2.09 to 2.87)</w:t>
            </w:r>
          </w:p>
        </w:tc>
      </w:tr>
      <w:tr w:rsidR="00CE4952" w:rsidRPr="00CE4952" w14:paraId="79E10958" w14:textId="77777777" w:rsidTr="001C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0BCD707E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France</w:t>
            </w:r>
          </w:p>
        </w:tc>
        <w:tc>
          <w:tcPr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63613A9C" w14:textId="566069D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397.3(991.96 to 1985.34)</w:t>
            </w:r>
          </w:p>
        </w:tc>
        <w:tc>
          <w:tcPr>
            <w:tcW w:w="2327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24124C4A" w14:textId="7B7B10D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423.6(1655.45 to 3525.43)</w:t>
            </w:r>
          </w:p>
        </w:tc>
        <w:tc>
          <w:tcPr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6D056FA6" w14:textId="2B00546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56(1.14 to 2.16)</w:t>
            </w:r>
          </w:p>
        </w:tc>
        <w:tc>
          <w:tcPr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04991910" w14:textId="6D83F1A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3(0.92 to 1.82)</w:t>
            </w:r>
          </w:p>
        </w:tc>
        <w:tc>
          <w:tcPr>
            <w:tcW w:w="2327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7610B447" w14:textId="5D758F2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57 (-0.72 to -0.42)</w:t>
            </w:r>
          </w:p>
        </w:tc>
      </w:tr>
      <w:tr w:rsidR="00CE4952" w:rsidRPr="00CE4952" w14:paraId="55F7F490" w14:textId="77777777" w:rsidTr="001C7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single" w:sz="12" w:space="0" w:color="ED7D31" w:themeColor="accent2"/>
            </w:tcBorders>
          </w:tcPr>
          <w:p w14:paraId="49305F71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Gabon</w:t>
            </w:r>
          </w:p>
        </w:tc>
        <w:tc>
          <w:tcPr>
            <w:tcW w:w="2326" w:type="dxa"/>
            <w:tcBorders>
              <w:top w:val="single" w:sz="12" w:space="0" w:color="ED7D31" w:themeColor="accent2"/>
            </w:tcBorders>
          </w:tcPr>
          <w:p w14:paraId="5FCA503C" w14:textId="5BEC821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8.16(38.96 to 78.82)</w:t>
            </w:r>
          </w:p>
        </w:tc>
        <w:tc>
          <w:tcPr>
            <w:tcW w:w="2327" w:type="dxa"/>
            <w:tcBorders>
              <w:top w:val="single" w:sz="12" w:space="0" w:color="ED7D31" w:themeColor="accent2"/>
            </w:tcBorders>
          </w:tcPr>
          <w:p w14:paraId="6F74F3FF" w14:textId="7C8E178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1(71.1 to 167.97)</w:t>
            </w:r>
          </w:p>
        </w:tc>
        <w:tc>
          <w:tcPr>
            <w:tcW w:w="2326" w:type="dxa"/>
            <w:tcBorders>
              <w:top w:val="single" w:sz="12" w:space="0" w:color="ED7D31" w:themeColor="accent2"/>
            </w:tcBorders>
          </w:tcPr>
          <w:p w14:paraId="74C1748C" w14:textId="629C2BD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.66(7.74 to 15.76)</w:t>
            </w:r>
          </w:p>
        </w:tc>
        <w:tc>
          <w:tcPr>
            <w:tcW w:w="2326" w:type="dxa"/>
            <w:tcBorders>
              <w:top w:val="single" w:sz="12" w:space="0" w:color="ED7D31" w:themeColor="accent2"/>
            </w:tcBorders>
          </w:tcPr>
          <w:p w14:paraId="3CA102E4" w14:textId="7CA83D21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3.72(7.82 to 19.03)</w:t>
            </w:r>
          </w:p>
        </w:tc>
        <w:tc>
          <w:tcPr>
            <w:tcW w:w="2327" w:type="dxa"/>
            <w:tcBorders>
              <w:top w:val="single" w:sz="12" w:space="0" w:color="ED7D31" w:themeColor="accent2"/>
            </w:tcBorders>
          </w:tcPr>
          <w:p w14:paraId="69CC196A" w14:textId="27B08E3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51 (0.28 to 0.74)</w:t>
            </w:r>
          </w:p>
        </w:tc>
      </w:tr>
      <w:tr w:rsidR="00CE4952" w:rsidRPr="00CE4952" w14:paraId="61076A60" w14:textId="77777777" w:rsidTr="001C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46E1839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Gamb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EA4095E" w14:textId="421F6B5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8.96(20.27 to 39.9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60819A3" w14:textId="3C4590F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0.62(66.95 to 122.1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FCC6EC9" w14:textId="65BB3D2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39(6.71 to 12.7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0C2F66D" w14:textId="34B1210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26(7.53 to 13.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D264A91" w14:textId="2FC28CA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25 (0.13 to 0.37)</w:t>
            </w:r>
          </w:p>
        </w:tc>
      </w:tr>
      <w:tr w:rsidR="00CE4952" w:rsidRPr="00CE4952" w14:paraId="4D3C8519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488CC93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Georgia</w:t>
            </w:r>
          </w:p>
        </w:tc>
        <w:tc>
          <w:tcPr>
            <w:tcW w:w="2326" w:type="dxa"/>
          </w:tcPr>
          <w:p w14:paraId="3F1D0C3A" w14:textId="1BAD7F81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4.65(86.15 to 145.21)</w:t>
            </w:r>
          </w:p>
        </w:tc>
        <w:tc>
          <w:tcPr>
            <w:tcW w:w="2327" w:type="dxa"/>
          </w:tcPr>
          <w:p w14:paraId="586AEB67" w14:textId="66AA3AD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50.19(189.38 to 320.31)</w:t>
            </w:r>
          </w:p>
        </w:tc>
        <w:tc>
          <w:tcPr>
            <w:tcW w:w="2326" w:type="dxa"/>
          </w:tcPr>
          <w:p w14:paraId="18D5C28F" w14:textId="73677E5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96(1.49 to 2.45)</w:t>
            </w:r>
          </w:p>
        </w:tc>
        <w:tc>
          <w:tcPr>
            <w:tcW w:w="2326" w:type="dxa"/>
          </w:tcPr>
          <w:p w14:paraId="5B95B041" w14:textId="298C7A5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.17(3.15 to 5.34)</w:t>
            </w:r>
          </w:p>
        </w:tc>
        <w:tc>
          <w:tcPr>
            <w:tcW w:w="2327" w:type="dxa"/>
          </w:tcPr>
          <w:p w14:paraId="09D50C10" w14:textId="35513067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.25 (3.44 to 5.07)</w:t>
            </w:r>
          </w:p>
        </w:tc>
      </w:tr>
      <w:tr w:rsidR="00CE4952" w:rsidRPr="00CE4952" w14:paraId="5F45469E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5CAEE45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Germany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5238CE7" w14:textId="4D8EB03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792.71(2066.04 to 366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FE170D4" w14:textId="4992D42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964.54(7105.44 to 13622.7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6B2590C" w14:textId="2D09D00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08(1.56 to 2.6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30EE7B7" w14:textId="377585B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.18(3.02 to 5.6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695E37F" w14:textId="457B9DF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35 (2.98 to 3.72)</w:t>
            </w:r>
          </w:p>
        </w:tc>
      </w:tr>
      <w:tr w:rsidR="00CE4952" w:rsidRPr="00CE4952" w14:paraId="432F35A1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FB3002C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Ghana</w:t>
            </w:r>
          </w:p>
        </w:tc>
        <w:tc>
          <w:tcPr>
            <w:tcW w:w="2326" w:type="dxa"/>
          </w:tcPr>
          <w:p w14:paraId="111AA3F4" w14:textId="4EA5DE3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05.87(356.53 to 705.52)</w:t>
            </w:r>
          </w:p>
        </w:tc>
        <w:tc>
          <w:tcPr>
            <w:tcW w:w="2327" w:type="dxa"/>
          </w:tcPr>
          <w:p w14:paraId="461086CE" w14:textId="23EFC07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600.62(1088.78 to 2158.74)</w:t>
            </w:r>
          </w:p>
        </w:tc>
        <w:tc>
          <w:tcPr>
            <w:tcW w:w="2326" w:type="dxa"/>
          </w:tcPr>
          <w:p w14:paraId="03106B66" w14:textId="2C98587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14(6.57 to 12.64)</w:t>
            </w:r>
          </w:p>
        </w:tc>
        <w:tc>
          <w:tcPr>
            <w:tcW w:w="2326" w:type="dxa"/>
          </w:tcPr>
          <w:p w14:paraId="27F4E460" w14:textId="7426379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.3(7.8 to 15.06)</w:t>
            </w:r>
          </w:p>
        </w:tc>
        <w:tc>
          <w:tcPr>
            <w:tcW w:w="2327" w:type="dxa"/>
          </w:tcPr>
          <w:p w14:paraId="421538C2" w14:textId="652B1DC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9 (0.72 to 1.07)</w:t>
            </w:r>
          </w:p>
        </w:tc>
      </w:tr>
      <w:tr w:rsidR="00CE4952" w:rsidRPr="00CE4952" w14:paraId="787222FD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5294273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Greec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AE6EAE7" w14:textId="523CC90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28.15(536.59 to 992.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7CE7171" w14:textId="051FA4A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41(731.72 to 1464.1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5E2C781" w14:textId="094ACE3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.94(3.66 to 6.6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80C7654" w14:textId="2511F81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47(2.51 to 4.7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C656220" w14:textId="1C478BF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1.09 (-1.52 to -0.67)</w:t>
            </w:r>
          </w:p>
        </w:tc>
      </w:tr>
      <w:tr w:rsidR="00CE4952" w:rsidRPr="00CE4952" w14:paraId="5C60CB99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DB53B0C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Greenland</w:t>
            </w:r>
          </w:p>
        </w:tc>
        <w:tc>
          <w:tcPr>
            <w:tcW w:w="2326" w:type="dxa"/>
          </w:tcPr>
          <w:p w14:paraId="3CA70E01" w14:textId="511B6CC1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9(0.65 to 1.15)</w:t>
            </w:r>
          </w:p>
        </w:tc>
        <w:tc>
          <w:tcPr>
            <w:tcW w:w="2327" w:type="dxa"/>
          </w:tcPr>
          <w:p w14:paraId="6FD1239D" w14:textId="317C0A9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63(1.11 to 2.26)</w:t>
            </w:r>
          </w:p>
        </w:tc>
        <w:tc>
          <w:tcPr>
            <w:tcW w:w="2326" w:type="dxa"/>
          </w:tcPr>
          <w:p w14:paraId="4550236A" w14:textId="372048A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48(2.57 to 4.58)</w:t>
            </w:r>
          </w:p>
        </w:tc>
        <w:tc>
          <w:tcPr>
            <w:tcW w:w="2326" w:type="dxa"/>
          </w:tcPr>
          <w:p w14:paraId="2E6B6A35" w14:textId="2B20B0D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83(1.97 to 3.95)</w:t>
            </w:r>
          </w:p>
        </w:tc>
        <w:tc>
          <w:tcPr>
            <w:tcW w:w="2327" w:type="dxa"/>
          </w:tcPr>
          <w:p w14:paraId="5B335C17" w14:textId="756CF04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93 (-1.13 to -0.74)</w:t>
            </w:r>
          </w:p>
        </w:tc>
      </w:tr>
      <w:tr w:rsidR="00CE4952" w:rsidRPr="00CE4952" w14:paraId="4DEDB366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86FA658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Grenad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E4D37D0" w14:textId="2DDA0B0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81(7.19 to 10.5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3630918" w14:textId="31E68FC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7.62(14.51 to 21.3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960B216" w14:textId="5FD0889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.92(9.74 to 14.2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D9CE411" w14:textId="70A39AD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6.69(13.83 to 20.1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2958A76" w14:textId="28CA005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56 (1.4 to 1.73)</w:t>
            </w:r>
          </w:p>
        </w:tc>
      </w:tr>
      <w:tr w:rsidR="00CE4952" w:rsidRPr="00CE4952" w14:paraId="4690F8CE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308246D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Guam</w:t>
            </w:r>
          </w:p>
        </w:tc>
        <w:tc>
          <w:tcPr>
            <w:tcW w:w="2326" w:type="dxa"/>
          </w:tcPr>
          <w:p w14:paraId="5A6A314E" w14:textId="3A148E3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.63(5.46 to 7.82)</w:t>
            </w:r>
          </w:p>
        </w:tc>
        <w:tc>
          <w:tcPr>
            <w:tcW w:w="2327" w:type="dxa"/>
          </w:tcPr>
          <w:p w14:paraId="36F250A8" w14:textId="628351C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4.61(19.73 to 30.18)</w:t>
            </w:r>
          </w:p>
        </w:tc>
        <w:tc>
          <w:tcPr>
            <w:tcW w:w="2326" w:type="dxa"/>
          </w:tcPr>
          <w:p w14:paraId="090D1646" w14:textId="605B2E9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39(8.59 to 12.29)</w:t>
            </w:r>
          </w:p>
        </w:tc>
        <w:tc>
          <w:tcPr>
            <w:tcW w:w="2326" w:type="dxa"/>
          </w:tcPr>
          <w:p w14:paraId="561C3BB8" w14:textId="30C4D1F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3.12(10.56 to 16.1)</w:t>
            </w:r>
          </w:p>
        </w:tc>
        <w:tc>
          <w:tcPr>
            <w:tcW w:w="2327" w:type="dxa"/>
          </w:tcPr>
          <w:p w14:paraId="70B76455" w14:textId="463AEB2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1 (0.82 to 1.37)</w:t>
            </w:r>
          </w:p>
        </w:tc>
      </w:tr>
      <w:tr w:rsidR="00CE4952" w:rsidRPr="00CE4952" w14:paraId="2D1AE894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2A5CE47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Guatemal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DE752A8" w14:textId="6501258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39.43(268.59 to 410.2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E5AE134" w14:textId="64A3AD6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153.77(1603.22 to 2794.8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F7E7090" w14:textId="7720D63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48(8.37 to 12.8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0B13B01" w14:textId="75403D5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0.64(15.38 to 26.5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E264466" w14:textId="2AF7C59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05 (2.68 to 3.42)</w:t>
            </w:r>
          </w:p>
        </w:tc>
      </w:tr>
      <w:tr w:rsidR="00CE4952" w:rsidRPr="00CE4952" w14:paraId="1FE43DB7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C594257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Guinea</w:t>
            </w:r>
          </w:p>
        </w:tc>
        <w:tc>
          <w:tcPr>
            <w:tcW w:w="2326" w:type="dxa"/>
          </w:tcPr>
          <w:p w14:paraId="0752F5E0" w14:textId="311A203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25.56(228.41 to 451.81)</w:t>
            </w:r>
          </w:p>
        </w:tc>
        <w:tc>
          <w:tcPr>
            <w:tcW w:w="2327" w:type="dxa"/>
          </w:tcPr>
          <w:p w14:paraId="14AF4601" w14:textId="2F3CA67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46.36(394.03 to 722.48)</w:t>
            </w:r>
          </w:p>
        </w:tc>
        <w:tc>
          <w:tcPr>
            <w:tcW w:w="2326" w:type="dxa"/>
          </w:tcPr>
          <w:p w14:paraId="231D4D9C" w14:textId="6F7397F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67(7.49 to 14.96)</w:t>
            </w:r>
          </w:p>
        </w:tc>
        <w:tc>
          <w:tcPr>
            <w:tcW w:w="2326" w:type="dxa"/>
          </w:tcPr>
          <w:p w14:paraId="36372AD2" w14:textId="4F816B9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62(7.69 to 14.03)</w:t>
            </w:r>
          </w:p>
        </w:tc>
        <w:tc>
          <w:tcPr>
            <w:tcW w:w="2327" w:type="dxa"/>
          </w:tcPr>
          <w:p w14:paraId="2E08BA6A" w14:textId="66C4256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1 (-0.2 to -0.01)</w:t>
            </w:r>
          </w:p>
        </w:tc>
      </w:tr>
      <w:tr w:rsidR="00CE4952" w:rsidRPr="00CE4952" w14:paraId="0F5E8A05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2205AB8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Guinea-Bissau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E44F206" w14:textId="3F1CC6CE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2.27(45.02 to 83.1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605BE53" w14:textId="2F9F68D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2.18(66.73 to 123.3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5635098" w14:textId="5E59EF4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6.45(12.12 to 21.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E1793EA" w14:textId="1F34F0D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3.75(10.08 to 18.2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858BD2F" w14:textId="35B54FB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58 (-0.63 to -0.53)</w:t>
            </w:r>
          </w:p>
        </w:tc>
      </w:tr>
      <w:tr w:rsidR="00CE4952" w:rsidRPr="00CE4952" w14:paraId="1B740341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8E1A268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Guyana</w:t>
            </w:r>
          </w:p>
        </w:tc>
        <w:tc>
          <w:tcPr>
            <w:tcW w:w="2326" w:type="dxa"/>
          </w:tcPr>
          <w:p w14:paraId="43203949" w14:textId="7C32571F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6.72(29.1 to 45.37)</w:t>
            </w:r>
          </w:p>
        </w:tc>
        <w:tc>
          <w:tcPr>
            <w:tcW w:w="2327" w:type="dxa"/>
          </w:tcPr>
          <w:p w14:paraId="464286A0" w14:textId="60B4BB1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0.47(72.61 to 131.4)</w:t>
            </w:r>
          </w:p>
        </w:tc>
        <w:tc>
          <w:tcPr>
            <w:tcW w:w="2326" w:type="dxa"/>
          </w:tcPr>
          <w:p w14:paraId="0133918E" w14:textId="3590FEF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96(7.94 to 12.34)</w:t>
            </w:r>
          </w:p>
        </w:tc>
        <w:tc>
          <w:tcPr>
            <w:tcW w:w="2326" w:type="dxa"/>
          </w:tcPr>
          <w:p w14:paraId="32639781" w14:textId="2A0B516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6.6(12.14 to 21.36)</w:t>
            </w:r>
          </w:p>
        </w:tc>
        <w:tc>
          <w:tcPr>
            <w:tcW w:w="2327" w:type="dxa"/>
          </w:tcPr>
          <w:p w14:paraId="7A4DF319" w14:textId="53C7D99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48 (2.24 to 2.71)</w:t>
            </w:r>
          </w:p>
        </w:tc>
      </w:tr>
      <w:tr w:rsidR="00CE4952" w:rsidRPr="00CE4952" w14:paraId="7A2F1950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CAD858A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Haiti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7E8F06D" w14:textId="249BF46E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59.09(255.22 to 534.1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E5C51A5" w14:textId="557B9C1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55.88(495.15 to 1227.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6B53528" w14:textId="0664796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.4(8.12 to 17.4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0C51014" w14:textId="7A6328C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.3(7.56 to 17.8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3165106" w14:textId="6530EA8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29 (0.15 to 0.44)</w:t>
            </w:r>
          </w:p>
        </w:tc>
      </w:tr>
      <w:tr w:rsidR="00CE4952" w:rsidRPr="00CE4952" w14:paraId="04DF889A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BEB0380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Honduras</w:t>
            </w:r>
          </w:p>
        </w:tc>
        <w:tc>
          <w:tcPr>
            <w:tcW w:w="2326" w:type="dxa"/>
          </w:tcPr>
          <w:p w14:paraId="01F24602" w14:textId="393F4AB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76.29(125.75 to 259.17)</w:t>
            </w:r>
          </w:p>
        </w:tc>
        <w:tc>
          <w:tcPr>
            <w:tcW w:w="2327" w:type="dxa"/>
          </w:tcPr>
          <w:p w14:paraId="46745B9F" w14:textId="3F25BB6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42.59(835.18 to 1535.89)</w:t>
            </w:r>
          </w:p>
        </w:tc>
        <w:tc>
          <w:tcPr>
            <w:tcW w:w="2326" w:type="dxa"/>
          </w:tcPr>
          <w:p w14:paraId="78EBB2A2" w14:textId="1C468B5F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76(6.25 to 13.23)</w:t>
            </w:r>
          </w:p>
        </w:tc>
        <w:tc>
          <w:tcPr>
            <w:tcW w:w="2326" w:type="dxa"/>
          </w:tcPr>
          <w:p w14:paraId="0530F9D3" w14:textId="66C9C04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0.02(14.71 to 26.86)</w:t>
            </w:r>
          </w:p>
        </w:tc>
        <w:tc>
          <w:tcPr>
            <w:tcW w:w="2327" w:type="dxa"/>
          </w:tcPr>
          <w:p w14:paraId="10D98C14" w14:textId="0A0637B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32 (3.03 to 3.62)</w:t>
            </w:r>
          </w:p>
        </w:tc>
      </w:tr>
      <w:tr w:rsidR="00CE4952" w:rsidRPr="00CE4952" w14:paraId="73603EA4" w14:textId="77777777" w:rsidTr="001C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E882B4E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Hungary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8F1FB06" w14:textId="67C7B045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36.44(178.12 to 293.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637C4B0" w14:textId="11F516F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97.96(354.94 to 672.1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4814D8E" w14:textId="7412681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67(1.27 to 2.0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F893494" w14:textId="6A687AE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43(1.74 to 3.2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F4E214B" w14:textId="721932C5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44 (2.03 to 2.86)</w:t>
            </w:r>
          </w:p>
        </w:tc>
      </w:tr>
      <w:tr w:rsidR="00CE4952" w:rsidRPr="00CE4952" w14:paraId="18E03F73" w14:textId="77777777" w:rsidTr="001C7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bottom w:val="single" w:sz="12" w:space="0" w:color="ED7D31" w:themeColor="accent2"/>
            </w:tcBorders>
          </w:tcPr>
          <w:p w14:paraId="4E501848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Iceland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71C061FD" w14:textId="1FB9B05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08(1.49 to 2.97)</w:t>
            </w:r>
          </w:p>
        </w:tc>
        <w:tc>
          <w:tcPr>
            <w:tcW w:w="2327" w:type="dxa"/>
            <w:tcBorders>
              <w:bottom w:val="single" w:sz="12" w:space="0" w:color="ED7D31" w:themeColor="accent2"/>
            </w:tcBorders>
          </w:tcPr>
          <w:p w14:paraId="7C7C0CF6" w14:textId="6752EE1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.29(3.6 to 7.67)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3E0A227E" w14:textId="0CED9FC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69(0.49 to 0.97)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25DA0F9F" w14:textId="6BC7994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81(0.55 to 1.16)</w:t>
            </w:r>
          </w:p>
        </w:tc>
        <w:tc>
          <w:tcPr>
            <w:tcW w:w="2327" w:type="dxa"/>
            <w:tcBorders>
              <w:bottom w:val="single" w:sz="12" w:space="0" w:color="ED7D31" w:themeColor="accent2"/>
            </w:tcBorders>
          </w:tcPr>
          <w:p w14:paraId="4B2656E4" w14:textId="42CE5B3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71 (-0.11 to 1.53)</w:t>
            </w:r>
          </w:p>
        </w:tc>
      </w:tr>
      <w:tr w:rsidR="00CE4952" w:rsidRPr="00CE4952" w14:paraId="30E70E1F" w14:textId="77777777" w:rsidTr="001C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6DEED15A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7DE25AD5" w14:textId="7CA72B0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 xml:space="preserve">26289.23(19325.71 to </w:t>
            </w:r>
            <w:r w:rsidRPr="00CE4952">
              <w:rPr>
                <w:rFonts w:ascii="Times New Roman" w:hAnsi="Times New Roman" w:cs="Times New Roman"/>
              </w:rPr>
              <w:lastRenderedPageBreak/>
              <w:t>33704.67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6FC3A85E" w14:textId="3496D61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lastRenderedPageBreak/>
              <w:t xml:space="preserve">76778.32(58819.13 to </w:t>
            </w:r>
            <w:r w:rsidRPr="00CE4952">
              <w:rPr>
                <w:rFonts w:ascii="Times New Roman" w:hAnsi="Times New Roman" w:cs="Times New Roman"/>
              </w:rPr>
              <w:lastRenderedPageBreak/>
              <w:t>97037.63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401F1C41" w14:textId="081A457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lastRenderedPageBreak/>
              <w:t>6.56(4.93 to 8.33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048BB811" w14:textId="2E69FA5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06(5.45 to 8.89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349AC792" w14:textId="2D2A8FB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14 (-0.14 to 0.41)</w:t>
            </w:r>
          </w:p>
        </w:tc>
      </w:tr>
      <w:tr w:rsidR="00CE4952" w:rsidRPr="00CE4952" w14:paraId="6BB0BB6D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B158C30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Indonesia</w:t>
            </w:r>
          </w:p>
        </w:tc>
        <w:tc>
          <w:tcPr>
            <w:tcW w:w="2326" w:type="dxa"/>
          </w:tcPr>
          <w:p w14:paraId="74AFC781" w14:textId="407929D7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789.34(8142.93 to 11467.5)</w:t>
            </w:r>
          </w:p>
        </w:tc>
        <w:tc>
          <w:tcPr>
            <w:tcW w:w="2327" w:type="dxa"/>
          </w:tcPr>
          <w:p w14:paraId="1685974D" w14:textId="369274A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9718.93(15857.31 to 23935.38)</w:t>
            </w:r>
          </w:p>
        </w:tc>
        <w:tc>
          <w:tcPr>
            <w:tcW w:w="2326" w:type="dxa"/>
          </w:tcPr>
          <w:p w14:paraId="1E0A2D22" w14:textId="527C5C6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2(7.64 to 10.79)</w:t>
            </w:r>
          </w:p>
        </w:tc>
        <w:tc>
          <w:tcPr>
            <w:tcW w:w="2326" w:type="dxa"/>
          </w:tcPr>
          <w:p w14:paraId="077221C2" w14:textId="5B3E6F5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28(7.55 to 11.02)</w:t>
            </w:r>
          </w:p>
        </w:tc>
        <w:tc>
          <w:tcPr>
            <w:tcW w:w="2327" w:type="dxa"/>
          </w:tcPr>
          <w:p w14:paraId="688905CF" w14:textId="6594729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05 (-0.07 to 0.17)</w:t>
            </w:r>
          </w:p>
        </w:tc>
      </w:tr>
      <w:tr w:rsidR="00CE4952" w:rsidRPr="00CE4952" w14:paraId="62827F58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6132DA5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Iran (Islamic Republic of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8CB0641" w14:textId="5182B5D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636.88(1327.46 to 1948.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FBBDA6E" w14:textId="1609C2D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333.52(3525.69 to 5117.2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4B7A099" w14:textId="087D161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04(6.55 to 9.8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3990A7C" w14:textId="03C36F2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.72(5.47 to 7.9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A0A91A6" w14:textId="4E66BCF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81 (-0.92 to -0.7)</w:t>
            </w:r>
          </w:p>
        </w:tc>
      </w:tr>
      <w:tr w:rsidR="00CE4952" w:rsidRPr="00CE4952" w14:paraId="7D27CB64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35C3E57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Iraq</w:t>
            </w:r>
          </w:p>
        </w:tc>
        <w:tc>
          <w:tcPr>
            <w:tcW w:w="2326" w:type="dxa"/>
          </w:tcPr>
          <w:p w14:paraId="44D0749C" w14:textId="4EF42F9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20.55(926.14 to 1649.2)</w:t>
            </w:r>
          </w:p>
        </w:tc>
        <w:tc>
          <w:tcPr>
            <w:tcW w:w="2327" w:type="dxa"/>
          </w:tcPr>
          <w:p w14:paraId="0C1658D2" w14:textId="00AB1AB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999.02(2199.14 to 3978.53)</w:t>
            </w:r>
          </w:p>
        </w:tc>
        <w:tc>
          <w:tcPr>
            <w:tcW w:w="2326" w:type="dxa"/>
          </w:tcPr>
          <w:p w14:paraId="505A2317" w14:textId="30A3875F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7.04(12.77 to 23.56)</w:t>
            </w:r>
          </w:p>
        </w:tc>
        <w:tc>
          <w:tcPr>
            <w:tcW w:w="2326" w:type="dxa"/>
          </w:tcPr>
          <w:p w14:paraId="2D01090A" w14:textId="62E33EC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5.55(11.47 to 20.63)</w:t>
            </w:r>
          </w:p>
        </w:tc>
        <w:tc>
          <w:tcPr>
            <w:tcW w:w="2327" w:type="dxa"/>
          </w:tcPr>
          <w:p w14:paraId="60BE3C9A" w14:textId="6939653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41 (-0.47 to -0.35)</w:t>
            </w:r>
          </w:p>
        </w:tc>
      </w:tr>
      <w:tr w:rsidR="00CE4952" w:rsidRPr="00CE4952" w14:paraId="376B2963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AB2A74C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Ireland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2C90512" w14:textId="1A7A054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8.09(71.28 to 135.4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4D4641F" w14:textId="457C4F1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55.82(108.82 to 222.5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311D845" w14:textId="1A7C6B7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5(1.82 to 3.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EA2B532" w14:textId="656F444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98(1.39 to 2.8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C72491A" w14:textId="591DAA1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86 (-0.93 to -0.79)</w:t>
            </w:r>
          </w:p>
        </w:tc>
      </w:tr>
      <w:tr w:rsidR="00CE4952" w:rsidRPr="00CE4952" w14:paraId="34390CEA" w14:textId="77777777" w:rsidTr="001C7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51F849F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Israel</w:t>
            </w:r>
          </w:p>
        </w:tc>
        <w:tc>
          <w:tcPr>
            <w:tcW w:w="2326" w:type="dxa"/>
          </w:tcPr>
          <w:p w14:paraId="452F9071" w14:textId="7F9F62E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82.25(206.35 to 371.01)</w:t>
            </w:r>
          </w:p>
        </w:tc>
        <w:tc>
          <w:tcPr>
            <w:tcW w:w="2327" w:type="dxa"/>
          </w:tcPr>
          <w:p w14:paraId="4CC5203B" w14:textId="07CBF781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32.22(625.3 to 1097.13)</w:t>
            </w:r>
          </w:p>
        </w:tc>
        <w:tc>
          <w:tcPr>
            <w:tcW w:w="2326" w:type="dxa"/>
          </w:tcPr>
          <w:p w14:paraId="417267D4" w14:textId="5A3D801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.25(4.64 to 8.23)</w:t>
            </w:r>
          </w:p>
        </w:tc>
        <w:tc>
          <w:tcPr>
            <w:tcW w:w="2326" w:type="dxa"/>
          </w:tcPr>
          <w:p w14:paraId="5D05F52C" w14:textId="261CAD87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.55(4.92 to 8.55)</w:t>
            </w:r>
          </w:p>
        </w:tc>
        <w:tc>
          <w:tcPr>
            <w:tcW w:w="2327" w:type="dxa"/>
          </w:tcPr>
          <w:p w14:paraId="1253CF01" w14:textId="6AA7B4E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33 (0.52 to 2.15)</w:t>
            </w:r>
          </w:p>
        </w:tc>
      </w:tr>
      <w:tr w:rsidR="00CE4952" w:rsidRPr="00CE4952" w14:paraId="6F238F53" w14:textId="77777777" w:rsidTr="001C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BB145A7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Italy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AC9C693" w14:textId="19A65E5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779.96(1322.42 to 2374.8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9D3C401" w14:textId="34E84CB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175.87(2190.02 to 4455.8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C132297" w14:textId="029D1C8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02(1.52 to 2.6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522FEF4" w14:textId="05C77E0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68(1.19 to 2.2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32720D6" w14:textId="3E495EC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68 (-1.23 to -0.13)</w:t>
            </w:r>
          </w:p>
        </w:tc>
      </w:tr>
      <w:tr w:rsidR="00CE4952" w:rsidRPr="00CE4952" w14:paraId="35AB25F7" w14:textId="77777777" w:rsidTr="001C7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23E5E56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Jamaica</w:t>
            </w:r>
          </w:p>
        </w:tc>
        <w:tc>
          <w:tcPr>
            <w:tcW w:w="2326" w:type="dxa"/>
          </w:tcPr>
          <w:p w14:paraId="6DB5D465" w14:textId="7237EB1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42.31(115.85 to 169.11)</w:t>
            </w:r>
          </w:p>
        </w:tc>
        <w:tc>
          <w:tcPr>
            <w:tcW w:w="2327" w:type="dxa"/>
          </w:tcPr>
          <w:p w14:paraId="73A207A5" w14:textId="33BD7D0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31.45(250.96 to 428.57)</w:t>
            </w:r>
          </w:p>
        </w:tc>
        <w:tc>
          <w:tcPr>
            <w:tcW w:w="2326" w:type="dxa"/>
          </w:tcPr>
          <w:p w14:paraId="2A0C46F2" w14:textId="4E9F2AD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85(6.43 to 9.29)</w:t>
            </w:r>
          </w:p>
        </w:tc>
        <w:tc>
          <w:tcPr>
            <w:tcW w:w="2326" w:type="dxa"/>
          </w:tcPr>
          <w:p w14:paraId="340A6B16" w14:textId="7C9C5D7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74(8.05 to 13.91)</w:t>
            </w:r>
          </w:p>
        </w:tc>
        <w:tc>
          <w:tcPr>
            <w:tcW w:w="2327" w:type="dxa"/>
          </w:tcPr>
          <w:p w14:paraId="355C6C15" w14:textId="6403BA2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48 (-0.04 to 1.01)</w:t>
            </w:r>
          </w:p>
        </w:tc>
      </w:tr>
      <w:tr w:rsidR="00CE4952" w:rsidRPr="00CE4952" w14:paraId="005D1134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1DC4163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9C51F78" w14:textId="111C876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080.92(6664.9 to 9459.7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A553AC1" w14:textId="3A0DED8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6892.76(12450.38 to 21224.0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2BBC7C4" w14:textId="5DB7700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.18(4.28 to 6.0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8EB9940" w14:textId="3BB779D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46(2.71 to 4.2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A476791" w14:textId="1ECB64CE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1.44 (-1.61 to -1.27)</w:t>
            </w:r>
          </w:p>
        </w:tc>
      </w:tr>
      <w:tr w:rsidR="00CE4952" w:rsidRPr="00CE4952" w14:paraId="22E781E2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D699E1C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Jordan</w:t>
            </w:r>
          </w:p>
        </w:tc>
        <w:tc>
          <w:tcPr>
            <w:tcW w:w="2326" w:type="dxa"/>
          </w:tcPr>
          <w:p w14:paraId="27E33DB7" w14:textId="7A56A1D7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66.56(131.43 to 205.87)</w:t>
            </w:r>
          </w:p>
        </w:tc>
        <w:tc>
          <w:tcPr>
            <w:tcW w:w="2327" w:type="dxa"/>
          </w:tcPr>
          <w:p w14:paraId="53C35766" w14:textId="0AF4183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07.94(545.31 to 884.12)</w:t>
            </w:r>
          </w:p>
        </w:tc>
        <w:tc>
          <w:tcPr>
            <w:tcW w:w="2326" w:type="dxa"/>
          </w:tcPr>
          <w:p w14:paraId="07FCBFC5" w14:textId="01B81AE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5.53(12.2 to 19.48)</w:t>
            </w:r>
          </w:p>
        </w:tc>
        <w:tc>
          <w:tcPr>
            <w:tcW w:w="2326" w:type="dxa"/>
          </w:tcPr>
          <w:p w14:paraId="0655A8A2" w14:textId="5C258C8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3.65(10.56 to 17.04)</w:t>
            </w:r>
          </w:p>
        </w:tc>
        <w:tc>
          <w:tcPr>
            <w:tcW w:w="2327" w:type="dxa"/>
          </w:tcPr>
          <w:p w14:paraId="04AAAE25" w14:textId="68D5A66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36 (-0.54 to -0.18)</w:t>
            </w:r>
          </w:p>
        </w:tc>
      </w:tr>
      <w:tr w:rsidR="00CE4952" w:rsidRPr="00CE4952" w14:paraId="47A906D0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66E76AC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Kazakhsta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6CB6778" w14:textId="52AEC9C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80.06(216.46 to 343.8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44D4F44" w14:textId="69BBB69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36.55(483.98 to 805.0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4E6DA77" w14:textId="537D254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19(1.7 to 2.6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757DD53" w14:textId="55BF6F8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94(3.01 to 4.9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7ABDF79" w14:textId="22C7901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6 (1.28 to 1.92)</w:t>
            </w:r>
          </w:p>
        </w:tc>
      </w:tr>
      <w:tr w:rsidR="00CE4952" w:rsidRPr="00CE4952" w14:paraId="0E0F2F18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A773BF2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Kenya</w:t>
            </w:r>
          </w:p>
        </w:tc>
        <w:tc>
          <w:tcPr>
            <w:tcW w:w="2326" w:type="dxa"/>
          </w:tcPr>
          <w:p w14:paraId="0B43795A" w14:textId="20C58D8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24.42(319.56 to 564.95)</w:t>
            </w:r>
          </w:p>
        </w:tc>
        <w:tc>
          <w:tcPr>
            <w:tcW w:w="2327" w:type="dxa"/>
          </w:tcPr>
          <w:p w14:paraId="36931B48" w14:textId="2C407C9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345.53(1021.72 to 1699.87)</w:t>
            </w:r>
          </w:p>
        </w:tc>
        <w:tc>
          <w:tcPr>
            <w:tcW w:w="2326" w:type="dxa"/>
          </w:tcPr>
          <w:p w14:paraId="448A6BBA" w14:textId="20C564C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.03(4.5 to 7.98)</w:t>
            </w:r>
          </w:p>
        </w:tc>
        <w:tc>
          <w:tcPr>
            <w:tcW w:w="2326" w:type="dxa"/>
          </w:tcPr>
          <w:p w14:paraId="0D539EDB" w14:textId="5846BC7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52(5.77 to 9.49)</w:t>
            </w:r>
          </w:p>
        </w:tc>
        <w:tc>
          <w:tcPr>
            <w:tcW w:w="2327" w:type="dxa"/>
          </w:tcPr>
          <w:p w14:paraId="52FB4EE9" w14:textId="4C00522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85 (0.77 to 0.93)</w:t>
            </w:r>
          </w:p>
        </w:tc>
      </w:tr>
      <w:tr w:rsidR="00CE4952" w:rsidRPr="00CE4952" w14:paraId="571050B3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78E5527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Kiribati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A65A42B" w14:textId="31580A6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13(6.37 to 10.1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857C7C9" w14:textId="7859C82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8.37(13.24 to 24.7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A982C67" w14:textId="68B4E74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0.95(16.6 to 25.9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AEC6913" w14:textId="407BC06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6.6(19.86 to 35.4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6333F4D" w14:textId="7377FB7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53 (0.12 to 0.95)</w:t>
            </w:r>
          </w:p>
        </w:tc>
      </w:tr>
      <w:tr w:rsidR="00CE4952" w:rsidRPr="00CE4952" w14:paraId="25CA1E55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7F4DA2A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Kuwait</w:t>
            </w:r>
          </w:p>
        </w:tc>
        <w:tc>
          <w:tcPr>
            <w:tcW w:w="2326" w:type="dxa"/>
          </w:tcPr>
          <w:p w14:paraId="77624FC0" w14:textId="77AA671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8.78(39.11 to 58.12)</w:t>
            </w:r>
          </w:p>
        </w:tc>
        <w:tc>
          <w:tcPr>
            <w:tcW w:w="2327" w:type="dxa"/>
          </w:tcPr>
          <w:p w14:paraId="119A786E" w14:textId="4A74C98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4.39(88.29 to 145.61)</w:t>
            </w:r>
          </w:p>
        </w:tc>
        <w:tc>
          <w:tcPr>
            <w:tcW w:w="2326" w:type="dxa"/>
          </w:tcPr>
          <w:p w14:paraId="6E0ADB37" w14:textId="0838356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7(7.71 to 11.75)</w:t>
            </w:r>
          </w:p>
        </w:tc>
        <w:tc>
          <w:tcPr>
            <w:tcW w:w="2326" w:type="dxa"/>
          </w:tcPr>
          <w:p w14:paraId="3188C338" w14:textId="419EB37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.6(4.22 to 7.23)</w:t>
            </w:r>
          </w:p>
        </w:tc>
        <w:tc>
          <w:tcPr>
            <w:tcW w:w="2327" w:type="dxa"/>
          </w:tcPr>
          <w:p w14:paraId="703B160F" w14:textId="22C71B5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2.24 (-3.02 to -1.45)</w:t>
            </w:r>
          </w:p>
        </w:tc>
      </w:tr>
      <w:tr w:rsidR="00CE4952" w:rsidRPr="00CE4952" w14:paraId="01AFE7E3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5FA7779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Kyrgyzsta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4C63993" w14:textId="1F0E5ED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0.41(82.93 to 139.9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39B5CFF" w14:textId="2821C79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40.6(103.99 to 181.6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A4B7D00" w14:textId="3C0793B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49(2.61 to 4.4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D074515" w14:textId="2659A8F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91(2.17 to 3.6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A8A2B67" w14:textId="31AD790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1.22 (-1.66 to -0.78)</w:t>
            </w:r>
          </w:p>
        </w:tc>
      </w:tr>
      <w:tr w:rsidR="00CE4952" w:rsidRPr="00CE4952" w14:paraId="101B6C55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545F9E4B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Lao People's Democratic Republic</w:t>
            </w:r>
          </w:p>
        </w:tc>
        <w:tc>
          <w:tcPr>
            <w:tcW w:w="2326" w:type="dxa"/>
          </w:tcPr>
          <w:p w14:paraId="7348913E" w14:textId="332140D1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25.96(391.77 to 683.16)</w:t>
            </w:r>
          </w:p>
        </w:tc>
        <w:tc>
          <w:tcPr>
            <w:tcW w:w="2327" w:type="dxa"/>
          </w:tcPr>
          <w:p w14:paraId="41F8DAE1" w14:textId="141024B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74.68(653.58 to 1146.95)</w:t>
            </w:r>
          </w:p>
        </w:tc>
        <w:tc>
          <w:tcPr>
            <w:tcW w:w="2326" w:type="dxa"/>
          </w:tcPr>
          <w:p w14:paraId="02F1BE30" w14:textId="48C0367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4.79(18.65 to 31.95)</w:t>
            </w:r>
          </w:p>
        </w:tc>
        <w:tc>
          <w:tcPr>
            <w:tcW w:w="2326" w:type="dxa"/>
          </w:tcPr>
          <w:p w14:paraId="0F19DFC1" w14:textId="6A99EA3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0.37(15.64 to 26.26)</w:t>
            </w:r>
          </w:p>
        </w:tc>
        <w:tc>
          <w:tcPr>
            <w:tcW w:w="2327" w:type="dxa"/>
          </w:tcPr>
          <w:p w14:paraId="7B3735E4" w14:textId="3C7282B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86 (-0.93 to -0.78)</w:t>
            </w:r>
          </w:p>
        </w:tc>
      </w:tr>
      <w:tr w:rsidR="00CE4952" w:rsidRPr="00CE4952" w14:paraId="65BBB991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717C024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Latv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532CE97" w14:textId="7A96E88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.98(8.99 to 17.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92C4274" w14:textId="0737398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7.25(32 to 67.4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1FE66E9" w14:textId="3DAABE0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37(0.26 to 0.5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7BEBB69" w14:textId="18F286E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11(0.76 to 1.5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5D9F5E9" w14:textId="776431D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.98 (4.42 to 5.54)</w:t>
            </w:r>
          </w:p>
        </w:tc>
      </w:tr>
      <w:tr w:rsidR="00CE4952" w:rsidRPr="00CE4952" w14:paraId="72F8635D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DCAEC47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Lebanon</w:t>
            </w:r>
          </w:p>
        </w:tc>
        <w:tc>
          <w:tcPr>
            <w:tcW w:w="2326" w:type="dxa"/>
          </w:tcPr>
          <w:p w14:paraId="1CD7629F" w14:textId="7DAA522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18.72(167.18 to 281.04)</w:t>
            </w:r>
          </w:p>
        </w:tc>
        <w:tc>
          <w:tcPr>
            <w:tcW w:w="2327" w:type="dxa"/>
          </w:tcPr>
          <w:p w14:paraId="0DEF26EF" w14:textId="3F2C772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89.54(269.19 to 537.93)</w:t>
            </w:r>
          </w:p>
        </w:tc>
        <w:tc>
          <w:tcPr>
            <w:tcW w:w="2326" w:type="dxa"/>
          </w:tcPr>
          <w:p w14:paraId="2AB56901" w14:textId="5F029A4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.08(8.55 to 14.29)</w:t>
            </w:r>
          </w:p>
        </w:tc>
        <w:tc>
          <w:tcPr>
            <w:tcW w:w="2326" w:type="dxa"/>
          </w:tcPr>
          <w:p w14:paraId="0C8A1E76" w14:textId="1D66C5F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61(5.27 to 10.45)</w:t>
            </w:r>
          </w:p>
        </w:tc>
        <w:tc>
          <w:tcPr>
            <w:tcW w:w="2327" w:type="dxa"/>
          </w:tcPr>
          <w:p w14:paraId="2CCDEC8B" w14:textId="22E510B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1.25 (-1.42 to -1.09)</w:t>
            </w:r>
          </w:p>
        </w:tc>
      </w:tr>
      <w:tr w:rsidR="00CE4952" w:rsidRPr="00CE4952" w14:paraId="35C64D40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E08E2F1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Lesotho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5F710A3" w14:textId="362D630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8.97(40.26 to 81.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2463C4C" w14:textId="02D3C7E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73.95(114.58 to 239.9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B83E57B" w14:textId="3CE37A7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.52(4.51 to 8.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E079087" w14:textId="6529B9A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5.33(10.3 to 20.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5DBA142" w14:textId="75AB827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62 (3.26 to 3.98)</w:t>
            </w:r>
          </w:p>
        </w:tc>
      </w:tr>
      <w:tr w:rsidR="00CE4952" w:rsidRPr="00CE4952" w14:paraId="2FB6646E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38E55C9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Liberia</w:t>
            </w:r>
          </w:p>
        </w:tc>
        <w:tc>
          <w:tcPr>
            <w:tcW w:w="2326" w:type="dxa"/>
          </w:tcPr>
          <w:p w14:paraId="567DC913" w14:textId="124683A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9.05(94.02 to 170.05)</w:t>
            </w:r>
          </w:p>
        </w:tc>
        <w:tc>
          <w:tcPr>
            <w:tcW w:w="2327" w:type="dxa"/>
          </w:tcPr>
          <w:p w14:paraId="3297BB90" w14:textId="7B84A42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97.5(134.27 to 278.54)</w:t>
            </w:r>
          </w:p>
        </w:tc>
        <w:tc>
          <w:tcPr>
            <w:tcW w:w="2326" w:type="dxa"/>
          </w:tcPr>
          <w:p w14:paraId="02035F1B" w14:textId="5B51A39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.87(9.46 to 16.79)</w:t>
            </w:r>
          </w:p>
        </w:tc>
        <w:tc>
          <w:tcPr>
            <w:tcW w:w="2326" w:type="dxa"/>
          </w:tcPr>
          <w:p w14:paraId="56642F7A" w14:textId="6502091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72(7.45 to 15.18)</w:t>
            </w:r>
          </w:p>
        </w:tc>
        <w:tc>
          <w:tcPr>
            <w:tcW w:w="2327" w:type="dxa"/>
          </w:tcPr>
          <w:p w14:paraId="71E9C1A2" w14:textId="03BE0A1F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4 (-0.68 to -0.11)</w:t>
            </w:r>
          </w:p>
        </w:tc>
      </w:tr>
      <w:tr w:rsidR="00CE4952" w:rsidRPr="00CE4952" w14:paraId="5B412577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3379E1D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Liby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7B98353" w14:textId="0CD7098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73.02(121.09 to 234.4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2EFB0E3" w14:textId="0E06570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86.6(311.58 to 688.1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061EBF7" w14:textId="62B63A9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19(7.1 to 14.0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7A648DB" w14:textId="541AF76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55(6.69 to 15.0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21E9B86" w14:textId="359FA78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32 (0.16 to 0.49)</w:t>
            </w:r>
          </w:p>
        </w:tc>
      </w:tr>
      <w:tr w:rsidR="00CE4952" w:rsidRPr="00CE4952" w14:paraId="3E01F1DB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D473280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Lithuania</w:t>
            </w:r>
          </w:p>
        </w:tc>
        <w:tc>
          <w:tcPr>
            <w:tcW w:w="2326" w:type="dxa"/>
          </w:tcPr>
          <w:p w14:paraId="5F694465" w14:textId="680E59A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0.76(14.75 to 28.38)</w:t>
            </w:r>
          </w:p>
        </w:tc>
        <w:tc>
          <w:tcPr>
            <w:tcW w:w="2327" w:type="dxa"/>
          </w:tcPr>
          <w:p w14:paraId="6471C61C" w14:textId="1F3E3C31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8.24(32.65 to 69.04)</w:t>
            </w:r>
          </w:p>
        </w:tc>
        <w:tc>
          <w:tcPr>
            <w:tcW w:w="2326" w:type="dxa"/>
          </w:tcPr>
          <w:p w14:paraId="7BC9FDD4" w14:textId="1FCC6B5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47(0.33 to 0.63)</w:t>
            </w:r>
          </w:p>
        </w:tc>
        <w:tc>
          <w:tcPr>
            <w:tcW w:w="2326" w:type="dxa"/>
          </w:tcPr>
          <w:p w14:paraId="0F1BB02B" w14:textId="4149BF4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8(0.54 to 1.11)</w:t>
            </w:r>
          </w:p>
        </w:tc>
        <w:tc>
          <w:tcPr>
            <w:tcW w:w="2327" w:type="dxa"/>
          </w:tcPr>
          <w:p w14:paraId="69214FDE" w14:textId="78251E5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38 (0.77 to 2)</w:t>
            </w:r>
          </w:p>
        </w:tc>
      </w:tr>
      <w:tr w:rsidR="00CE4952" w:rsidRPr="00CE4952" w14:paraId="5290079B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BA84236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Luxembourg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10101C9" w14:textId="5FAA6A15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.57(9.05 to 17.4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EAE52B7" w14:textId="29B76A2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7.11(18.76 to 39.1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0A7F006" w14:textId="056E01C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38(1.74 to 3.2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5B00333" w14:textId="1B8BC71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36(1.66 to 3.3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45095CE" w14:textId="519A1F9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2 (-0.01 to 0.42)</w:t>
            </w:r>
          </w:p>
        </w:tc>
      </w:tr>
      <w:tr w:rsidR="00CE4952" w:rsidRPr="00CE4952" w14:paraId="41906A1B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A80A43D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Madagascar</w:t>
            </w:r>
          </w:p>
        </w:tc>
        <w:tc>
          <w:tcPr>
            <w:tcW w:w="2326" w:type="dxa"/>
          </w:tcPr>
          <w:p w14:paraId="3429BDAF" w14:textId="53DD3E7F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12.07(224.27 to 425.96)</w:t>
            </w:r>
          </w:p>
        </w:tc>
        <w:tc>
          <w:tcPr>
            <w:tcW w:w="2327" w:type="dxa"/>
          </w:tcPr>
          <w:p w14:paraId="405EB06D" w14:textId="537441E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62(388.2 to 786.07)</w:t>
            </w:r>
          </w:p>
        </w:tc>
        <w:tc>
          <w:tcPr>
            <w:tcW w:w="2326" w:type="dxa"/>
          </w:tcPr>
          <w:p w14:paraId="0BA314E0" w14:textId="1969F74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.8(4.88 to 9.23)</w:t>
            </w:r>
          </w:p>
        </w:tc>
        <w:tc>
          <w:tcPr>
            <w:tcW w:w="2326" w:type="dxa"/>
          </w:tcPr>
          <w:p w14:paraId="0A648F99" w14:textId="317D516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.29(4.38 to 8.8)</w:t>
            </w:r>
          </w:p>
        </w:tc>
        <w:tc>
          <w:tcPr>
            <w:tcW w:w="2327" w:type="dxa"/>
          </w:tcPr>
          <w:p w14:paraId="59342C32" w14:textId="1A9B0EE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37 (-0.46 to -0.28)</w:t>
            </w:r>
          </w:p>
        </w:tc>
      </w:tr>
      <w:tr w:rsidR="00CE4952" w:rsidRPr="00CE4952" w14:paraId="4BF549B5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C4375E2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Malawi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30E4468" w14:textId="23E2056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73.02(204.48 to 345.5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563136F" w14:textId="7DDE1405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17.8(387.69 to 663.3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4ED785D" w14:textId="5A8C68F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37(6.32 to 10.6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52F8F7B" w14:textId="71546DF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34(6.23 to 10.6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9D35874" w14:textId="6DA66E7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16 (-0.32 to 0)</w:t>
            </w:r>
          </w:p>
        </w:tc>
      </w:tr>
      <w:tr w:rsidR="00CE4952" w:rsidRPr="00CE4952" w14:paraId="279B8EA7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C19905A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Malaysia</w:t>
            </w:r>
          </w:p>
        </w:tc>
        <w:tc>
          <w:tcPr>
            <w:tcW w:w="2326" w:type="dxa"/>
          </w:tcPr>
          <w:p w14:paraId="1BC3A03E" w14:textId="6275B99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97.65(939.32 to 1251.95)</w:t>
            </w:r>
          </w:p>
        </w:tc>
        <w:tc>
          <w:tcPr>
            <w:tcW w:w="2327" w:type="dxa"/>
          </w:tcPr>
          <w:p w14:paraId="3AE7324E" w14:textId="2AA028B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047.04(2349.55 to 3834.12)</w:t>
            </w:r>
          </w:p>
        </w:tc>
        <w:tc>
          <w:tcPr>
            <w:tcW w:w="2326" w:type="dxa"/>
          </w:tcPr>
          <w:p w14:paraId="5281B4A0" w14:textId="6DBD87B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.07(10.24 to 13.84)</w:t>
            </w:r>
          </w:p>
        </w:tc>
        <w:tc>
          <w:tcPr>
            <w:tcW w:w="2326" w:type="dxa"/>
          </w:tcPr>
          <w:p w14:paraId="54FB333E" w14:textId="13D10F9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.24(9.48 to 15.31)</w:t>
            </w:r>
          </w:p>
        </w:tc>
        <w:tc>
          <w:tcPr>
            <w:tcW w:w="2327" w:type="dxa"/>
          </w:tcPr>
          <w:p w14:paraId="7859C9B1" w14:textId="12B448EF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52 (-0.77 to -0.27)</w:t>
            </w:r>
          </w:p>
        </w:tc>
      </w:tr>
      <w:tr w:rsidR="00CE4952" w:rsidRPr="00CE4952" w14:paraId="60E66422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5BC602E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Maldives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6C2916F" w14:textId="72454C4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1.8(17.88 to 26.8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1524F87" w14:textId="25206A7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1.73(33.17 to 51.0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DC1BFCA" w14:textId="308D384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6.99(22.37 to 33.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CE788BE" w14:textId="55A61D15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5.11(11.89 to 18.8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2389CDB" w14:textId="2F3E809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2.42 (-2.69 to -2.15)</w:t>
            </w:r>
          </w:p>
        </w:tc>
      </w:tr>
      <w:tr w:rsidR="00CE4952" w:rsidRPr="00CE4952" w14:paraId="1B1503D5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19C5FBF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Mali</w:t>
            </w:r>
          </w:p>
        </w:tc>
        <w:tc>
          <w:tcPr>
            <w:tcW w:w="2326" w:type="dxa"/>
          </w:tcPr>
          <w:p w14:paraId="6711CB5F" w14:textId="5F6A7BA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12.65(299.01 to 547.74)</w:t>
            </w:r>
          </w:p>
        </w:tc>
        <w:tc>
          <w:tcPr>
            <w:tcW w:w="2327" w:type="dxa"/>
          </w:tcPr>
          <w:p w14:paraId="30B3E311" w14:textId="036A1A7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60.84(552.56 to 1019.3)</w:t>
            </w:r>
          </w:p>
        </w:tc>
        <w:tc>
          <w:tcPr>
            <w:tcW w:w="2326" w:type="dxa"/>
          </w:tcPr>
          <w:p w14:paraId="001AC32B" w14:textId="277D6C5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.2(8.25 to 14.98)</w:t>
            </w:r>
          </w:p>
        </w:tc>
        <w:tc>
          <w:tcPr>
            <w:tcW w:w="2326" w:type="dxa"/>
          </w:tcPr>
          <w:p w14:paraId="1DBE00BF" w14:textId="56A9893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87(7.32 to 12.97)</w:t>
            </w:r>
          </w:p>
        </w:tc>
        <w:tc>
          <w:tcPr>
            <w:tcW w:w="2327" w:type="dxa"/>
          </w:tcPr>
          <w:p w14:paraId="3BD2A51C" w14:textId="5788231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26 (-0.42 to -0.09)</w:t>
            </w:r>
          </w:p>
        </w:tc>
      </w:tr>
      <w:tr w:rsidR="00CE4952" w:rsidRPr="00CE4952" w14:paraId="160F84CF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040C1FF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Malt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F5F0F48" w14:textId="0ED56D5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3.17(9.52 to 17.8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CDA071D" w14:textId="57CA11E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4.78(17.55 to 34.5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34FA1B9" w14:textId="1149774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35(2.47 to 4.5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0FC2D44" w14:textId="21FCC8CE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43(1.74 to 3.3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7D23387" w14:textId="564FFBB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1.08 (-1.31 to -0.86)</w:t>
            </w:r>
          </w:p>
        </w:tc>
      </w:tr>
      <w:tr w:rsidR="00CE4952" w:rsidRPr="00CE4952" w14:paraId="019646BD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C66A69A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Marshall Islands</w:t>
            </w:r>
          </w:p>
        </w:tc>
        <w:tc>
          <w:tcPr>
            <w:tcW w:w="2326" w:type="dxa"/>
          </w:tcPr>
          <w:p w14:paraId="391264FF" w14:textId="600D56C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96(2.28 to 3.9)</w:t>
            </w:r>
          </w:p>
        </w:tc>
        <w:tc>
          <w:tcPr>
            <w:tcW w:w="2327" w:type="dxa"/>
          </w:tcPr>
          <w:p w14:paraId="11B958A4" w14:textId="3AB4E79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07(5.67 to 11.32)</w:t>
            </w:r>
          </w:p>
        </w:tc>
        <w:tc>
          <w:tcPr>
            <w:tcW w:w="2326" w:type="dxa"/>
          </w:tcPr>
          <w:p w14:paraId="0E8A426E" w14:textId="7AA4A7B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7.73(13.63 to 23.67)</w:t>
            </w:r>
          </w:p>
        </w:tc>
        <w:tc>
          <w:tcPr>
            <w:tcW w:w="2326" w:type="dxa"/>
          </w:tcPr>
          <w:p w14:paraId="692327F0" w14:textId="7946BA6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3.92(17.19 to 32.92)</w:t>
            </w:r>
          </w:p>
        </w:tc>
        <w:tc>
          <w:tcPr>
            <w:tcW w:w="2327" w:type="dxa"/>
          </w:tcPr>
          <w:p w14:paraId="55177FFF" w14:textId="36267707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02 (0.76 to 1.28)</w:t>
            </w:r>
          </w:p>
        </w:tc>
      </w:tr>
      <w:tr w:rsidR="00CE4952" w:rsidRPr="00CE4952" w14:paraId="5DC1DD27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D245FC1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Mauritan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77A5790" w14:textId="62E7CCA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40.32(103.83 to 181.1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B7E1CA2" w14:textId="4EAC49A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88.84(131.32 to 254.0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01D4D4B" w14:textId="58B029B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5.22(11.37 to 19.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F2AF2F1" w14:textId="55BB190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09(7.15 to 13.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6EF84AD" w14:textId="3377117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1.38 (-1.47 to -1.29)</w:t>
            </w:r>
          </w:p>
        </w:tc>
      </w:tr>
      <w:tr w:rsidR="00CE4952" w:rsidRPr="00CE4952" w14:paraId="3AFD2B12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bottom w:val="single" w:sz="12" w:space="0" w:color="ED7D31" w:themeColor="accent2"/>
            </w:tcBorders>
          </w:tcPr>
          <w:p w14:paraId="714E0831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Mauritius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599D36A3" w14:textId="4522EB81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61.24(140.36 to 180.7)</w:t>
            </w:r>
          </w:p>
        </w:tc>
        <w:tc>
          <w:tcPr>
            <w:tcW w:w="2327" w:type="dxa"/>
            <w:tcBorders>
              <w:bottom w:val="single" w:sz="12" w:space="0" w:color="ED7D31" w:themeColor="accent2"/>
            </w:tcBorders>
          </w:tcPr>
          <w:p w14:paraId="7F45E859" w14:textId="067DB03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60.59(525.23 to 821.25)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37EF9611" w14:textId="515F555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2.3(19.35 to 25.07)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7D5CEE34" w14:textId="2FDA399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8.72(30.87 to 47.8)</w:t>
            </w:r>
          </w:p>
        </w:tc>
        <w:tc>
          <w:tcPr>
            <w:tcW w:w="2327" w:type="dxa"/>
            <w:tcBorders>
              <w:bottom w:val="single" w:sz="12" w:space="0" w:color="ED7D31" w:themeColor="accent2"/>
            </w:tcBorders>
          </w:tcPr>
          <w:p w14:paraId="207EC94C" w14:textId="0A03567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24 (1.87 to 2.61)</w:t>
            </w:r>
          </w:p>
        </w:tc>
      </w:tr>
      <w:tr w:rsidR="00CE4952" w:rsidRPr="00CE4952" w14:paraId="1071D608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1D6A2FCD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Mexico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0DB89249" w14:textId="2196041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708.52(3131.43 to 4286.19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7CD0A094" w14:textId="2215FCA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3439.97(18624.19 to 28802.78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6AAD5875" w14:textId="0DAC8D7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66(8.08 to 11.26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172762BD" w14:textId="5C6AD97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0.5(16.31 to 24.91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6FE3C7B8" w14:textId="775004A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91 (2.47 to 3.35)</w:t>
            </w:r>
          </w:p>
        </w:tc>
      </w:tr>
      <w:tr w:rsidR="00CE4952" w:rsidRPr="00CE4952" w14:paraId="4F6C6D4E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A2CB1DE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Micronesia (Federated States of)</w:t>
            </w:r>
          </w:p>
        </w:tc>
        <w:tc>
          <w:tcPr>
            <w:tcW w:w="2326" w:type="dxa"/>
          </w:tcPr>
          <w:p w14:paraId="1FB07DFF" w14:textId="4EB5A01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44(7.96 to 13.51)</w:t>
            </w:r>
          </w:p>
        </w:tc>
        <w:tc>
          <w:tcPr>
            <w:tcW w:w="2327" w:type="dxa"/>
          </w:tcPr>
          <w:p w14:paraId="50DE6C4A" w14:textId="7C231A7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3.63(16.03 to 32.09)</w:t>
            </w:r>
          </w:p>
        </w:tc>
        <w:tc>
          <w:tcPr>
            <w:tcW w:w="2326" w:type="dxa"/>
          </w:tcPr>
          <w:p w14:paraId="7FED25C0" w14:textId="4C57443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2.47(17.44 to 29.07)</w:t>
            </w:r>
          </w:p>
        </w:tc>
        <w:tc>
          <w:tcPr>
            <w:tcW w:w="2326" w:type="dxa"/>
          </w:tcPr>
          <w:p w14:paraId="47CE32E8" w14:textId="6C70DE1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5.21(25.54 to 46.8)</w:t>
            </w:r>
          </w:p>
        </w:tc>
        <w:tc>
          <w:tcPr>
            <w:tcW w:w="2327" w:type="dxa"/>
          </w:tcPr>
          <w:p w14:paraId="76846039" w14:textId="703B4AD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45 (1.05 to 1.85)</w:t>
            </w:r>
          </w:p>
        </w:tc>
      </w:tr>
      <w:tr w:rsidR="00CE4952" w:rsidRPr="00CE4952" w14:paraId="141BFF6B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DAA3A42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Monaco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6899F30" w14:textId="452454A5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79(0.53 to 1.1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8ACCA87" w14:textId="24C338F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71(1.17 to 2.3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7E291EF" w14:textId="3C5A17C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96(0.66 to 1.3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A053F16" w14:textId="14E3B3B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43(0.99 to 1.9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55D3736" w14:textId="1E79FB6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79 (1.34 to 2.23)</w:t>
            </w:r>
          </w:p>
        </w:tc>
      </w:tr>
      <w:tr w:rsidR="00CE4952" w:rsidRPr="00CE4952" w14:paraId="1D3D042D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1225576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Mongolia</w:t>
            </w:r>
          </w:p>
        </w:tc>
        <w:tc>
          <w:tcPr>
            <w:tcW w:w="2326" w:type="dxa"/>
          </w:tcPr>
          <w:p w14:paraId="6D353C13" w14:textId="543B592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1.28(74.14 to 131.25)</w:t>
            </w:r>
          </w:p>
        </w:tc>
        <w:tc>
          <w:tcPr>
            <w:tcW w:w="2327" w:type="dxa"/>
          </w:tcPr>
          <w:p w14:paraId="2E4E8530" w14:textId="533E297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6.87(81.58 to 161.87)</w:t>
            </w:r>
          </w:p>
        </w:tc>
        <w:tc>
          <w:tcPr>
            <w:tcW w:w="2326" w:type="dxa"/>
          </w:tcPr>
          <w:p w14:paraId="155845A7" w14:textId="68487C7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97(7.35 to 13.03)</w:t>
            </w:r>
          </w:p>
        </w:tc>
        <w:tc>
          <w:tcPr>
            <w:tcW w:w="2326" w:type="dxa"/>
          </w:tcPr>
          <w:p w14:paraId="7674C885" w14:textId="1C22880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.32(3.86 to 7.19)</w:t>
            </w:r>
          </w:p>
        </w:tc>
        <w:tc>
          <w:tcPr>
            <w:tcW w:w="2327" w:type="dxa"/>
          </w:tcPr>
          <w:p w14:paraId="477CE3D4" w14:textId="6EC8A2C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3.38 (-3.85 to -2.9)</w:t>
            </w:r>
          </w:p>
        </w:tc>
      </w:tr>
      <w:tr w:rsidR="00CE4952" w:rsidRPr="00CE4952" w14:paraId="046589E0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8D5E2C0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Montenegro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068C6A0" w14:textId="2DAF659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9.5(14.62 to 25.4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E98D106" w14:textId="3099E80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5.8(25.37 to 48.0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797B869" w14:textId="1324EC3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27(2.42 to 4.2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28A56D6" w14:textId="1AE5751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73(2.66 to 4.9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7BE2385" w14:textId="3B888A4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4 (0.26 to 0.54)</w:t>
            </w:r>
          </w:p>
        </w:tc>
      </w:tr>
      <w:tr w:rsidR="00CE4952" w:rsidRPr="00CE4952" w14:paraId="612664B0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66700B6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Morocco</w:t>
            </w:r>
          </w:p>
        </w:tc>
        <w:tc>
          <w:tcPr>
            <w:tcW w:w="2326" w:type="dxa"/>
          </w:tcPr>
          <w:p w14:paraId="789311A4" w14:textId="4FF56A5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23.68(817.27 to 1539.27)</w:t>
            </w:r>
          </w:p>
        </w:tc>
        <w:tc>
          <w:tcPr>
            <w:tcW w:w="2327" w:type="dxa"/>
          </w:tcPr>
          <w:p w14:paraId="3D18C461" w14:textId="46AEDFB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174.17(2260.42 to 4291.69)</w:t>
            </w:r>
          </w:p>
        </w:tc>
        <w:tc>
          <w:tcPr>
            <w:tcW w:w="2326" w:type="dxa"/>
          </w:tcPr>
          <w:p w14:paraId="7A328431" w14:textId="1A2A1C4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32(6.75 to 13.11)</w:t>
            </w:r>
          </w:p>
        </w:tc>
        <w:tc>
          <w:tcPr>
            <w:tcW w:w="2326" w:type="dxa"/>
          </w:tcPr>
          <w:p w14:paraId="7F064C86" w14:textId="38EF31C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.7(8.41 to 16.01)</w:t>
            </w:r>
          </w:p>
        </w:tc>
        <w:tc>
          <w:tcPr>
            <w:tcW w:w="2327" w:type="dxa"/>
          </w:tcPr>
          <w:p w14:paraId="75949BB5" w14:textId="055714F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09 (0.94 to 1.24)</w:t>
            </w:r>
          </w:p>
        </w:tc>
      </w:tr>
      <w:tr w:rsidR="00CE4952" w:rsidRPr="00CE4952" w14:paraId="3F7063DE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8F1B08C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Mozambiqu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B0EA0F6" w14:textId="7F1A5795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41.52(241.23 to 462.0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B41B663" w14:textId="46F5A2C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42.85(534.23 to 1002.0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2FED692" w14:textId="7EB0CD8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.91(4.93 to 9.3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57A7A60" w14:textId="31D6FA2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13(5.89 to 10.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09AD880" w14:textId="1ED091A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59 (0.47 to 0.72)</w:t>
            </w:r>
          </w:p>
        </w:tc>
      </w:tr>
      <w:tr w:rsidR="00CE4952" w:rsidRPr="00CE4952" w14:paraId="40BB182B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55B40C6C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Myanmar</w:t>
            </w:r>
          </w:p>
        </w:tc>
        <w:tc>
          <w:tcPr>
            <w:tcW w:w="2326" w:type="dxa"/>
          </w:tcPr>
          <w:p w14:paraId="774D5DBA" w14:textId="5925C61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574.81(2671.28 to 4636.61)</w:t>
            </w:r>
          </w:p>
        </w:tc>
        <w:tc>
          <w:tcPr>
            <w:tcW w:w="2327" w:type="dxa"/>
          </w:tcPr>
          <w:p w14:paraId="6E11A83F" w14:textId="36FED82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675(4514.14 to 7217.26)</w:t>
            </w:r>
          </w:p>
        </w:tc>
        <w:tc>
          <w:tcPr>
            <w:tcW w:w="2326" w:type="dxa"/>
          </w:tcPr>
          <w:p w14:paraId="36706682" w14:textId="521B6B6F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4.52(10.99 to 18.65)</w:t>
            </w:r>
          </w:p>
        </w:tc>
        <w:tc>
          <w:tcPr>
            <w:tcW w:w="2326" w:type="dxa"/>
          </w:tcPr>
          <w:p w14:paraId="1119592E" w14:textId="1105876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.66(10.31 to 15.82)</w:t>
            </w:r>
          </w:p>
        </w:tc>
        <w:tc>
          <w:tcPr>
            <w:tcW w:w="2327" w:type="dxa"/>
          </w:tcPr>
          <w:p w14:paraId="634748A7" w14:textId="0B4F2D4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54 (-0.66 to -0.42)</w:t>
            </w:r>
          </w:p>
        </w:tc>
      </w:tr>
      <w:tr w:rsidR="00CE4952" w:rsidRPr="00CE4952" w14:paraId="09E26A02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49AF9DE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Namib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870A818" w14:textId="7F8760F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6.69(30.47 to 70.2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4ED7085" w14:textId="4B5F05B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2.17(60.65 to 13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40262F4" w14:textId="618BB6D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19(4.8 to 10.5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A9AECCE" w14:textId="6F21EC8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24(4.84 to 10.9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BB42B00" w14:textId="3FF36725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41 (-0.85 to 0.03)</w:t>
            </w:r>
          </w:p>
        </w:tc>
      </w:tr>
      <w:tr w:rsidR="00CE4952" w:rsidRPr="00CE4952" w14:paraId="6F536FAB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E097B62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Nauru</w:t>
            </w:r>
          </w:p>
        </w:tc>
        <w:tc>
          <w:tcPr>
            <w:tcW w:w="2326" w:type="dxa"/>
          </w:tcPr>
          <w:p w14:paraId="5CCF4254" w14:textId="1F03169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89(0.63 to 1.16)</w:t>
            </w:r>
          </w:p>
        </w:tc>
        <w:tc>
          <w:tcPr>
            <w:tcW w:w="2327" w:type="dxa"/>
          </w:tcPr>
          <w:p w14:paraId="163087A8" w14:textId="60DD78E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31(0.87 to 1.76)</w:t>
            </w:r>
          </w:p>
        </w:tc>
        <w:tc>
          <w:tcPr>
            <w:tcW w:w="2326" w:type="dxa"/>
          </w:tcPr>
          <w:p w14:paraId="5ED0E42A" w14:textId="3F65EFF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2.28(16.69 to 28.4)</w:t>
            </w:r>
          </w:p>
        </w:tc>
        <w:tc>
          <w:tcPr>
            <w:tcW w:w="2326" w:type="dxa"/>
          </w:tcPr>
          <w:p w14:paraId="0ECDF893" w14:textId="1F177B4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0.03(21.33 to 38.47)</w:t>
            </w:r>
          </w:p>
        </w:tc>
        <w:tc>
          <w:tcPr>
            <w:tcW w:w="2327" w:type="dxa"/>
          </w:tcPr>
          <w:p w14:paraId="592EB144" w14:textId="6AAF511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91 (0.59 to 1.23)</w:t>
            </w:r>
          </w:p>
        </w:tc>
      </w:tr>
      <w:tr w:rsidR="00CE4952" w:rsidRPr="00CE4952" w14:paraId="6CB4E719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EEFD786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Nepal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22C18CF" w14:textId="52B2220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82.58(309.41 to 689.5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0C06AAE" w14:textId="075AA25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732.96(1158.72 to 242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0C978DF" w14:textId="113215E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.38(3.51 to 7.6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C2EBD87" w14:textId="06B616FE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34(5.49 to 11.6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959FFBD" w14:textId="6555125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71 (1.39 to 2.03)</w:t>
            </w:r>
          </w:p>
        </w:tc>
      </w:tr>
      <w:tr w:rsidR="00CE4952" w:rsidRPr="00CE4952" w14:paraId="3C1F0960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312AA6E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Netherlands</w:t>
            </w:r>
          </w:p>
        </w:tc>
        <w:tc>
          <w:tcPr>
            <w:tcW w:w="2326" w:type="dxa"/>
          </w:tcPr>
          <w:p w14:paraId="2E214402" w14:textId="24B9FFA7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13.46(225.48 to 445.85)</w:t>
            </w:r>
          </w:p>
        </w:tc>
        <w:tc>
          <w:tcPr>
            <w:tcW w:w="2327" w:type="dxa"/>
          </w:tcPr>
          <w:p w14:paraId="4D3AD8EB" w14:textId="52C7D77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90.53(477.5 to 976.83)</w:t>
            </w:r>
          </w:p>
        </w:tc>
        <w:tc>
          <w:tcPr>
            <w:tcW w:w="2326" w:type="dxa"/>
          </w:tcPr>
          <w:p w14:paraId="65A08131" w14:textId="354E6FC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55(1.12 to 2.17)</w:t>
            </w:r>
          </w:p>
        </w:tc>
        <w:tc>
          <w:tcPr>
            <w:tcW w:w="2326" w:type="dxa"/>
          </w:tcPr>
          <w:p w14:paraId="59891C20" w14:textId="229C561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8(1.25 to 2.52)</w:t>
            </w:r>
          </w:p>
        </w:tc>
        <w:tc>
          <w:tcPr>
            <w:tcW w:w="2327" w:type="dxa"/>
          </w:tcPr>
          <w:p w14:paraId="7C1E93F5" w14:textId="27B7030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75 (0.41 to 1.1)</w:t>
            </w:r>
          </w:p>
        </w:tc>
      </w:tr>
      <w:tr w:rsidR="00CE4952" w:rsidRPr="00CE4952" w14:paraId="40B49CE2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DB78CF5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New Zealand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5A747C1" w14:textId="7BA62F7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0.42(28.38 to 56.0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D788C29" w14:textId="01F50EE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8.44(92.11 to 176.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4A5BA96" w14:textId="5CB4D14E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08(0.77 to 1.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4F40773" w14:textId="30FAF1B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54(1.11 to 2.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25EFA48" w14:textId="70D97745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47 (1.07 to 1.87)</w:t>
            </w:r>
          </w:p>
        </w:tc>
      </w:tr>
      <w:tr w:rsidR="00CE4952" w:rsidRPr="00CE4952" w14:paraId="5BA499C4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BF36656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Nicaragua</w:t>
            </w:r>
          </w:p>
        </w:tc>
        <w:tc>
          <w:tcPr>
            <w:tcW w:w="2326" w:type="dxa"/>
          </w:tcPr>
          <w:p w14:paraId="73A9E215" w14:textId="7272C8C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90.4(152.12 to 229.16)</w:t>
            </w:r>
          </w:p>
        </w:tc>
        <w:tc>
          <w:tcPr>
            <w:tcW w:w="2327" w:type="dxa"/>
          </w:tcPr>
          <w:p w14:paraId="57532EBF" w14:textId="69D0CB3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27.98(935.18 to 1563.47)</w:t>
            </w:r>
          </w:p>
        </w:tc>
        <w:tc>
          <w:tcPr>
            <w:tcW w:w="2326" w:type="dxa"/>
          </w:tcPr>
          <w:p w14:paraId="2D353D9D" w14:textId="52CF5C3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.67(10.04 to 15.45)</w:t>
            </w:r>
          </w:p>
        </w:tc>
        <w:tc>
          <w:tcPr>
            <w:tcW w:w="2326" w:type="dxa"/>
          </w:tcPr>
          <w:p w14:paraId="6E897CE9" w14:textId="7A12EDF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9.22(22.54 to 36.83)</w:t>
            </w:r>
          </w:p>
        </w:tc>
        <w:tc>
          <w:tcPr>
            <w:tcW w:w="2327" w:type="dxa"/>
          </w:tcPr>
          <w:p w14:paraId="63269EBD" w14:textId="56C818D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28 (2.93 to 3.62)</w:t>
            </w:r>
          </w:p>
        </w:tc>
      </w:tr>
      <w:tr w:rsidR="00CE4952" w:rsidRPr="00CE4952" w14:paraId="15D9F951" w14:textId="77777777" w:rsidTr="001C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4ABDDA0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Niger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06232C4" w14:textId="4C64190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55.73(181.11 to 350.6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2427BC5" w14:textId="1F95808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94.54(417.03 to 810.6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B9303FE" w14:textId="425120E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45(7.48 to 14.2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20CEF6F" w14:textId="10CA8A2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87(6.41 to 11.9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8963772" w14:textId="68BC4D3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46 (-0.54 to -0.37)</w:t>
            </w:r>
          </w:p>
        </w:tc>
      </w:tr>
      <w:tr w:rsidR="00CE4952" w:rsidRPr="00CE4952" w14:paraId="72E34BB0" w14:textId="77777777" w:rsidTr="001C7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bottom w:val="single" w:sz="12" w:space="0" w:color="ED7D31" w:themeColor="accent2"/>
            </w:tcBorders>
          </w:tcPr>
          <w:p w14:paraId="663E574A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Nigeria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00A79AF0" w14:textId="135F45C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910.28(2063.16 to 4006.9)</w:t>
            </w:r>
          </w:p>
        </w:tc>
        <w:tc>
          <w:tcPr>
            <w:tcW w:w="2327" w:type="dxa"/>
            <w:tcBorders>
              <w:bottom w:val="single" w:sz="12" w:space="0" w:color="ED7D31" w:themeColor="accent2"/>
            </w:tcBorders>
          </w:tcPr>
          <w:p w14:paraId="38EF8FA0" w14:textId="64B9CD2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154.63(3664.16 to 6911.25)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5965CDEF" w14:textId="3D3BB18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71(5.5 to 10.48)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319A22D7" w14:textId="68C98D3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06(5.12 to 9.22)</w:t>
            </w:r>
          </w:p>
        </w:tc>
        <w:tc>
          <w:tcPr>
            <w:tcW w:w="2327" w:type="dxa"/>
            <w:tcBorders>
              <w:bottom w:val="single" w:sz="12" w:space="0" w:color="ED7D31" w:themeColor="accent2"/>
            </w:tcBorders>
          </w:tcPr>
          <w:p w14:paraId="44FE828E" w14:textId="56110BC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58 (-0.76 to -0.41)</w:t>
            </w:r>
          </w:p>
        </w:tc>
      </w:tr>
      <w:tr w:rsidR="00CE4952" w:rsidRPr="00CE4952" w14:paraId="5B4ED3D2" w14:textId="77777777" w:rsidTr="001C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14DB9CE5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Niue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481EBDB4" w14:textId="44403DA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36(0.27 to 0.45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5E608B4A" w14:textId="7B8D6FF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44(0.31 to 0.57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38CC7B1D" w14:textId="22E9FDA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6.07(12.27 to 20.43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179BCA39" w14:textId="06A7B2F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1.11(14.86 to 27.04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603E9108" w14:textId="1188A0D5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81 (0.55 to 1.07)</w:t>
            </w:r>
          </w:p>
        </w:tc>
      </w:tr>
      <w:tr w:rsidR="00CE4952" w:rsidRPr="00CE4952" w14:paraId="625C6218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A20F90D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North Macedonia</w:t>
            </w:r>
          </w:p>
        </w:tc>
        <w:tc>
          <w:tcPr>
            <w:tcW w:w="2326" w:type="dxa"/>
          </w:tcPr>
          <w:p w14:paraId="5DFF58CA" w14:textId="41EE8F8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0.4(28.37 to 53.61)</w:t>
            </w:r>
          </w:p>
        </w:tc>
        <w:tc>
          <w:tcPr>
            <w:tcW w:w="2327" w:type="dxa"/>
          </w:tcPr>
          <w:p w14:paraId="27FE1AF8" w14:textId="2C2DC2B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5.07(56.13 to 120.96)</w:t>
            </w:r>
          </w:p>
        </w:tc>
        <w:tc>
          <w:tcPr>
            <w:tcW w:w="2326" w:type="dxa"/>
          </w:tcPr>
          <w:p w14:paraId="5A5D70E9" w14:textId="17FBE79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26(1.6 to 3.02)</w:t>
            </w:r>
          </w:p>
        </w:tc>
        <w:tc>
          <w:tcPr>
            <w:tcW w:w="2326" w:type="dxa"/>
          </w:tcPr>
          <w:p w14:paraId="4DC18C29" w14:textId="49D51D67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79(1.9 to 3.89)</w:t>
            </w:r>
          </w:p>
        </w:tc>
        <w:tc>
          <w:tcPr>
            <w:tcW w:w="2327" w:type="dxa"/>
          </w:tcPr>
          <w:p w14:paraId="292743AF" w14:textId="1C22CA6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37 (-0.01 to 0.75)</w:t>
            </w:r>
          </w:p>
        </w:tc>
      </w:tr>
      <w:tr w:rsidR="00CE4952" w:rsidRPr="00CE4952" w14:paraId="0F2654E7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D2C248A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Northern Mariana Islands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182723C" w14:textId="76CF5AF5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59(2.79 to 4.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465592A" w14:textId="11B16B0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.06(8.67 to 13.5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F1A735B" w14:textId="36706A8E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9.89(16.09 to 24.8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4C82E65" w14:textId="1A62CEF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4.43(19.74 to 29.6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6DBF3D8" w14:textId="17E43C0E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91 (0.8 to 1.02)</w:t>
            </w:r>
          </w:p>
        </w:tc>
      </w:tr>
      <w:tr w:rsidR="00CE4952" w:rsidRPr="00CE4952" w14:paraId="66BE6B89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C93D492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Norway</w:t>
            </w:r>
          </w:p>
        </w:tc>
        <w:tc>
          <w:tcPr>
            <w:tcW w:w="2326" w:type="dxa"/>
          </w:tcPr>
          <w:p w14:paraId="5E4EB6C9" w14:textId="5F0A04F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6.12(47.56 to 91.78)</w:t>
            </w:r>
          </w:p>
        </w:tc>
        <w:tc>
          <w:tcPr>
            <w:tcW w:w="2327" w:type="dxa"/>
          </w:tcPr>
          <w:p w14:paraId="0CC71D61" w14:textId="4EE9E32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56.87(111.65 to 213.27)</w:t>
            </w:r>
          </w:p>
        </w:tc>
        <w:tc>
          <w:tcPr>
            <w:tcW w:w="2326" w:type="dxa"/>
          </w:tcPr>
          <w:p w14:paraId="4DBEDC58" w14:textId="55E38CD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88(0.64 to 1.2)</w:t>
            </w:r>
          </w:p>
        </w:tc>
        <w:tc>
          <w:tcPr>
            <w:tcW w:w="2326" w:type="dxa"/>
          </w:tcPr>
          <w:p w14:paraId="2E17E819" w14:textId="3F78510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36(0.98 to 1.83)</w:t>
            </w:r>
          </w:p>
        </w:tc>
        <w:tc>
          <w:tcPr>
            <w:tcW w:w="2327" w:type="dxa"/>
          </w:tcPr>
          <w:p w14:paraId="5339AD69" w14:textId="2AEFFF77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74 (1.55 to 1.93)</w:t>
            </w:r>
          </w:p>
        </w:tc>
      </w:tr>
      <w:tr w:rsidR="00CE4952" w:rsidRPr="00CE4952" w14:paraId="55287E59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230512B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Oma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2A6B5C4" w14:textId="69F4EE1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0(21.26 to 41.7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097DD32" w14:textId="1AD901C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5.86(58.9 to 93.5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D0D9B75" w14:textId="79E7CBB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.96(4.3 to 8.2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E11D59C" w14:textId="331BCB0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15(5.49 to 8.9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771D5EC" w14:textId="27CAA64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01 (0.84 to 1.18)</w:t>
            </w:r>
          </w:p>
        </w:tc>
      </w:tr>
      <w:tr w:rsidR="00CE4952" w:rsidRPr="00CE4952" w14:paraId="466793A2" w14:textId="77777777" w:rsidTr="001C7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D83FE57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Pakistan</w:t>
            </w:r>
          </w:p>
        </w:tc>
        <w:tc>
          <w:tcPr>
            <w:tcW w:w="2326" w:type="dxa"/>
          </w:tcPr>
          <w:p w14:paraId="1BC11990" w14:textId="0A799367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197.09(2868.45 to 6081.26)</w:t>
            </w:r>
          </w:p>
        </w:tc>
        <w:tc>
          <w:tcPr>
            <w:tcW w:w="2327" w:type="dxa"/>
          </w:tcPr>
          <w:p w14:paraId="59FE6780" w14:textId="779E456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3148.59(9157.06 to 17947.99)</w:t>
            </w:r>
          </w:p>
        </w:tc>
        <w:tc>
          <w:tcPr>
            <w:tcW w:w="2326" w:type="dxa"/>
          </w:tcPr>
          <w:p w14:paraId="0FD59090" w14:textId="5AE336A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69(5.27 to 11.24)</w:t>
            </w:r>
          </w:p>
        </w:tc>
        <w:tc>
          <w:tcPr>
            <w:tcW w:w="2326" w:type="dxa"/>
          </w:tcPr>
          <w:p w14:paraId="0F17AFD8" w14:textId="2842EDE7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.43(8.87 to 16.76)</w:t>
            </w:r>
          </w:p>
        </w:tc>
        <w:tc>
          <w:tcPr>
            <w:tcW w:w="2327" w:type="dxa"/>
          </w:tcPr>
          <w:p w14:paraId="126BA362" w14:textId="1278A03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67 (1.4 to 1.95)</w:t>
            </w:r>
          </w:p>
        </w:tc>
      </w:tr>
      <w:tr w:rsidR="00CE4952" w:rsidRPr="00CE4952" w14:paraId="703EA897" w14:textId="77777777" w:rsidTr="001C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E978E10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Palau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731B7FA" w14:textId="47C57B0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37(1.85 to 3.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96BEC8D" w14:textId="0C8FF04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.09(4.61 to 7.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C5ECB4B" w14:textId="17EB75E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4.63(19.53 to 31.9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BA9CFA5" w14:textId="5C75383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1.44(24.27 to 39.9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DFE4F8E" w14:textId="22E48B1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79 (0.59 to 0.99)</w:t>
            </w:r>
          </w:p>
        </w:tc>
      </w:tr>
      <w:tr w:rsidR="00CE4952" w:rsidRPr="00CE4952" w14:paraId="647AF566" w14:textId="77777777" w:rsidTr="001C7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ED696ED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Palestine</w:t>
            </w:r>
          </w:p>
        </w:tc>
        <w:tc>
          <w:tcPr>
            <w:tcW w:w="2326" w:type="dxa"/>
          </w:tcPr>
          <w:p w14:paraId="7968D57D" w14:textId="470936C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6.22(92.68 to 168.45)</w:t>
            </w:r>
          </w:p>
        </w:tc>
        <w:tc>
          <w:tcPr>
            <w:tcW w:w="2327" w:type="dxa"/>
          </w:tcPr>
          <w:p w14:paraId="45D322FB" w14:textId="1B8C89C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34.39(184.04 to 294.49)</w:t>
            </w:r>
          </w:p>
        </w:tc>
        <w:tc>
          <w:tcPr>
            <w:tcW w:w="2326" w:type="dxa"/>
          </w:tcPr>
          <w:p w14:paraId="4FF1D9B7" w14:textId="0A53252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5.93(11.65 to 21.15)</w:t>
            </w:r>
          </w:p>
        </w:tc>
        <w:tc>
          <w:tcPr>
            <w:tcW w:w="2326" w:type="dxa"/>
          </w:tcPr>
          <w:p w14:paraId="0C3A15DA" w14:textId="146336D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.91(9.41 to 14.78)</w:t>
            </w:r>
          </w:p>
        </w:tc>
        <w:tc>
          <w:tcPr>
            <w:tcW w:w="2327" w:type="dxa"/>
          </w:tcPr>
          <w:p w14:paraId="5FB9583D" w14:textId="142ED33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7 (-0.98 to -0.43)</w:t>
            </w:r>
          </w:p>
        </w:tc>
      </w:tr>
      <w:tr w:rsidR="00CE4952" w:rsidRPr="00CE4952" w14:paraId="22084C0B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C2530B4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Panam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9CA63C0" w14:textId="547D7C0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0.65(56.86 to 84.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46187FB" w14:textId="6CB5E78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93.12(288.01 to 520.7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CAA69BF" w14:textId="1FCB1F0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.83(3.86 to 5.7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0A79BC1" w14:textId="14C285B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38(6.83 to 12.4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172F406" w14:textId="3F1C870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35 (1.98 to 2.72)</w:t>
            </w:r>
          </w:p>
        </w:tc>
      </w:tr>
      <w:tr w:rsidR="00CE4952" w:rsidRPr="00CE4952" w14:paraId="32E0780C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35A0EE0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Papua New Guinea</w:t>
            </w:r>
          </w:p>
        </w:tc>
        <w:tc>
          <w:tcPr>
            <w:tcW w:w="2326" w:type="dxa"/>
          </w:tcPr>
          <w:p w14:paraId="20F968CA" w14:textId="595655C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9.29(83.54 to 138.05)</w:t>
            </w:r>
          </w:p>
        </w:tc>
        <w:tc>
          <w:tcPr>
            <w:tcW w:w="2327" w:type="dxa"/>
          </w:tcPr>
          <w:p w14:paraId="1B35D6D1" w14:textId="0FC7DBA1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32.32(247.2 to 437.4)</w:t>
            </w:r>
          </w:p>
        </w:tc>
        <w:tc>
          <w:tcPr>
            <w:tcW w:w="2326" w:type="dxa"/>
          </w:tcPr>
          <w:p w14:paraId="7B7EC3B3" w14:textId="22DD469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.38(4.15 to 6.75)</w:t>
            </w:r>
          </w:p>
        </w:tc>
        <w:tc>
          <w:tcPr>
            <w:tcW w:w="2326" w:type="dxa"/>
          </w:tcPr>
          <w:p w14:paraId="49269793" w14:textId="0EC375C7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.34(4.75 to 8.14)</w:t>
            </w:r>
          </w:p>
        </w:tc>
        <w:tc>
          <w:tcPr>
            <w:tcW w:w="2327" w:type="dxa"/>
          </w:tcPr>
          <w:p w14:paraId="376B852A" w14:textId="65CD50F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49 (0.35 to 0.64)</w:t>
            </w:r>
          </w:p>
        </w:tc>
      </w:tr>
      <w:tr w:rsidR="00CE4952" w:rsidRPr="00CE4952" w14:paraId="5FFA78E4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86A2B64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Paraguay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C0F7CA9" w14:textId="2E6A4AC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7.95(86.86 to 129.8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92E375D" w14:textId="44984E3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59.97(483.9 to 861.3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D0EA7B4" w14:textId="3AD9FB6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.09(4.05 to 6.1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64471B7" w14:textId="7A1B5AC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.21(9.02 to 15.8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7E32474" w14:textId="713B2B5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73 (3.48 to 3.98)</w:t>
            </w:r>
          </w:p>
        </w:tc>
      </w:tr>
      <w:tr w:rsidR="00CE4952" w:rsidRPr="00CE4952" w14:paraId="79004438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6FC9B52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Peru</w:t>
            </w:r>
          </w:p>
        </w:tc>
        <w:tc>
          <w:tcPr>
            <w:tcW w:w="2326" w:type="dxa"/>
          </w:tcPr>
          <w:p w14:paraId="43DF601F" w14:textId="029D604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92.75(611.01 to 988.65)</w:t>
            </w:r>
          </w:p>
        </w:tc>
        <w:tc>
          <w:tcPr>
            <w:tcW w:w="2327" w:type="dxa"/>
          </w:tcPr>
          <w:p w14:paraId="6B775C1A" w14:textId="3508FFB7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423.7(1688.3 to 3331.08)</w:t>
            </w:r>
          </w:p>
        </w:tc>
        <w:tc>
          <w:tcPr>
            <w:tcW w:w="2326" w:type="dxa"/>
          </w:tcPr>
          <w:p w14:paraId="5D153F4A" w14:textId="73C6EEC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(5.41 to 8.76)</w:t>
            </w:r>
          </w:p>
        </w:tc>
        <w:tc>
          <w:tcPr>
            <w:tcW w:w="2326" w:type="dxa"/>
          </w:tcPr>
          <w:p w14:paraId="1329DED0" w14:textId="70B085D1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51(5.22 to 10.35)</w:t>
            </w:r>
          </w:p>
        </w:tc>
        <w:tc>
          <w:tcPr>
            <w:tcW w:w="2327" w:type="dxa"/>
          </w:tcPr>
          <w:p w14:paraId="17B795F3" w14:textId="1A4E03D7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34 (0.12 to 0.55)</w:t>
            </w:r>
          </w:p>
        </w:tc>
      </w:tr>
      <w:tr w:rsidR="00CE4952" w:rsidRPr="00CE4952" w14:paraId="59D05B33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A461A59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Philippines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E6D8181" w14:textId="5EC5910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589.58(3894.88 to 5327.1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A0DFC0C" w14:textId="7A219B1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5631.88(12443.77 to 19156.5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58B0518" w14:textId="13213D9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6.35(13.88 to 19.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14F2E0D" w14:textId="11F0CB0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0.16(16.16 to 24.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3B17488" w14:textId="20F089C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12 (0.86 to 1.39)</w:t>
            </w:r>
          </w:p>
        </w:tc>
      </w:tr>
      <w:tr w:rsidR="00CE4952" w:rsidRPr="00CE4952" w14:paraId="54C539E8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9478C8B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Poland</w:t>
            </w:r>
          </w:p>
        </w:tc>
        <w:tc>
          <w:tcPr>
            <w:tcW w:w="2326" w:type="dxa"/>
          </w:tcPr>
          <w:p w14:paraId="38E7823E" w14:textId="18661EE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70.17(898.4 to 1430.28)</w:t>
            </w:r>
          </w:p>
        </w:tc>
        <w:tc>
          <w:tcPr>
            <w:tcW w:w="2327" w:type="dxa"/>
          </w:tcPr>
          <w:p w14:paraId="247C64E2" w14:textId="4605508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36.12(920.63 to 1611.12)</w:t>
            </w:r>
          </w:p>
        </w:tc>
        <w:tc>
          <w:tcPr>
            <w:tcW w:w="2326" w:type="dxa"/>
          </w:tcPr>
          <w:p w14:paraId="5336FC34" w14:textId="301FA53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74(2.13 to 3.32)</w:t>
            </w:r>
          </w:p>
        </w:tc>
        <w:tc>
          <w:tcPr>
            <w:tcW w:w="2326" w:type="dxa"/>
          </w:tcPr>
          <w:p w14:paraId="7F764961" w14:textId="6F632B6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7(1.28 to 2.2)</w:t>
            </w:r>
          </w:p>
        </w:tc>
        <w:tc>
          <w:tcPr>
            <w:tcW w:w="2327" w:type="dxa"/>
          </w:tcPr>
          <w:p w14:paraId="669DF4CD" w14:textId="5CDA90E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1.4 (-1.97 to -0.81)</w:t>
            </w:r>
          </w:p>
        </w:tc>
      </w:tr>
      <w:tr w:rsidR="00CE4952" w:rsidRPr="00CE4952" w14:paraId="472362E7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D4B6687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Portugal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0A91C70" w14:textId="104A176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81.82(277.74 to 510.7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2B4D4E6" w14:textId="5715A0F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34.41(651.98 to 1313.3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E5837B8" w14:textId="36F6BF5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92(2.16 to 3.8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95E8893" w14:textId="5BB1693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14(2.27 to 4.3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4D0BE5A" w14:textId="3385A52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38 (-0.1 to 0.87)</w:t>
            </w:r>
          </w:p>
        </w:tc>
      </w:tr>
      <w:tr w:rsidR="00CE4952" w:rsidRPr="00CE4952" w14:paraId="5AD4DB79" w14:textId="77777777" w:rsidTr="001C7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3961A73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Puerto Rico</w:t>
            </w:r>
          </w:p>
        </w:tc>
        <w:tc>
          <w:tcPr>
            <w:tcW w:w="2326" w:type="dxa"/>
          </w:tcPr>
          <w:p w14:paraId="20818226" w14:textId="5CF2F60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45.3(282.13 to 406.1)</w:t>
            </w:r>
          </w:p>
        </w:tc>
        <w:tc>
          <w:tcPr>
            <w:tcW w:w="2327" w:type="dxa"/>
          </w:tcPr>
          <w:p w14:paraId="236AB383" w14:textId="0911A08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15.96(517.82 to 933.7)</w:t>
            </w:r>
          </w:p>
        </w:tc>
        <w:tc>
          <w:tcPr>
            <w:tcW w:w="2326" w:type="dxa"/>
          </w:tcPr>
          <w:p w14:paraId="4F757BE9" w14:textId="4101CCF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82(8.09 to 11.5)</w:t>
            </w:r>
          </w:p>
        </w:tc>
        <w:tc>
          <w:tcPr>
            <w:tcW w:w="2326" w:type="dxa"/>
          </w:tcPr>
          <w:p w14:paraId="691F72E2" w14:textId="3FF94A1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41(6.83 to 12.26)</w:t>
            </w:r>
          </w:p>
        </w:tc>
        <w:tc>
          <w:tcPr>
            <w:tcW w:w="2327" w:type="dxa"/>
          </w:tcPr>
          <w:p w14:paraId="3B19761C" w14:textId="6DB35B8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44 (0.13 to 0.75)</w:t>
            </w:r>
          </w:p>
        </w:tc>
      </w:tr>
      <w:tr w:rsidR="00CE4952" w:rsidRPr="00CE4952" w14:paraId="73DDBC5C" w14:textId="77777777" w:rsidTr="001C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32F49FDA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Qatar</w:t>
            </w:r>
          </w:p>
        </w:tc>
        <w:tc>
          <w:tcPr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6DA54170" w14:textId="51292A8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.1(8.28 to 17.06)</w:t>
            </w:r>
          </w:p>
        </w:tc>
        <w:tc>
          <w:tcPr>
            <w:tcW w:w="2327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77CC5E52" w14:textId="7AE96AD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3.63(38.86 to 72.84)</w:t>
            </w:r>
          </w:p>
        </w:tc>
        <w:tc>
          <w:tcPr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764B5AB5" w14:textId="7C76929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7.93(13.18 to 30.59)</w:t>
            </w:r>
          </w:p>
        </w:tc>
        <w:tc>
          <w:tcPr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43E3D9C0" w14:textId="6CCF720E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6.53(12.53 to 21.74)</w:t>
            </w:r>
          </w:p>
        </w:tc>
        <w:tc>
          <w:tcPr>
            <w:tcW w:w="2327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111F2BBD" w14:textId="70D08EF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02 (-0.26 to 0.31)</w:t>
            </w:r>
          </w:p>
        </w:tc>
      </w:tr>
      <w:tr w:rsidR="00CE4952" w:rsidRPr="00CE4952" w14:paraId="5E83B608" w14:textId="77777777" w:rsidTr="001C7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single" w:sz="12" w:space="0" w:color="ED7D31" w:themeColor="accent2"/>
            </w:tcBorders>
          </w:tcPr>
          <w:p w14:paraId="1C90194C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Republic of Korea</w:t>
            </w:r>
          </w:p>
        </w:tc>
        <w:tc>
          <w:tcPr>
            <w:tcW w:w="2326" w:type="dxa"/>
            <w:tcBorders>
              <w:top w:val="single" w:sz="12" w:space="0" w:color="ED7D31" w:themeColor="accent2"/>
            </w:tcBorders>
          </w:tcPr>
          <w:p w14:paraId="5F274675" w14:textId="58FC630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 xml:space="preserve">1546.66(1403.9 to </w:t>
            </w:r>
            <w:r w:rsidRPr="00CE4952">
              <w:rPr>
                <w:rFonts w:ascii="Times New Roman" w:hAnsi="Times New Roman" w:cs="Times New Roman"/>
              </w:rPr>
              <w:lastRenderedPageBreak/>
              <w:t>1703.44)</w:t>
            </w:r>
          </w:p>
        </w:tc>
        <w:tc>
          <w:tcPr>
            <w:tcW w:w="2327" w:type="dxa"/>
            <w:tcBorders>
              <w:top w:val="single" w:sz="12" w:space="0" w:color="ED7D31" w:themeColor="accent2"/>
            </w:tcBorders>
          </w:tcPr>
          <w:p w14:paraId="00C6EC25" w14:textId="179C25A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lastRenderedPageBreak/>
              <w:t xml:space="preserve">4232.11(3579.76 to </w:t>
            </w:r>
            <w:r w:rsidRPr="00CE4952">
              <w:rPr>
                <w:rFonts w:ascii="Times New Roman" w:hAnsi="Times New Roman" w:cs="Times New Roman"/>
              </w:rPr>
              <w:lastRenderedPageBreak/>
              <w:t>4867.37)</w:t>
            </w:r>
          </w:p>
        </w:tc>
        <w:tc>
          <w:tcPr>
            <w:tcW w:w="2326" w:type="dxa"/>
            <w:tcBorders>
              <w:top w:val="single" w:sz="12" w:space="0" w:color="ED7D31" w:themeColor="accent2"/>
            </w:tcBorders>
          </w:tcPr>
          <w:p w14:paraId="6A5E01A9" w14:textId="104850F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lastRenderedPageBreak/>
              <w:t>5.9(5.21 to 6.64)</w:t>
            </w:r>
          </w:p>
        </w:tc>
        <w:tc>
          <w:tcPr>
            <w:tcW w:w="2326" w:type="dxa"/>
            <w:tcBorders>
              <w:top w:val="single" w:sz="12" w:space="0" w:color="ED7D31" w:themeColor="accent2"/>
            </w:tcBorders>
          </w:tcPr>
          <w:p w14:paraId="33728F68" w14:textId="4E71C0F1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.96(4.19 to 5.71)</w:t>
            </w:r>
          </w:p>
        </w:tc>
        <w:tc>
          <w:tcPr>
            <w:tcW w:w="2327" w:type="dxa"/>
            <w:tcBorders>
              <w:top w:val="single" w:sz="12" w:space="0" w:color="ED7D31" w:themeColor="accent2"/>
            </w:tcBorders>
          </w:tcPr>
          <w:p w14:paraId="5447B8A7" w14:textId="6D93106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4 (-0.56 to -0.24)</w:t>
            </w:r>
          </w:p>
        </w:tc>
      </w:tr>
      <w:tr w:rsidR="00CE4952" w:rsidRPr="00CE4952" w14:paraId="300E48C0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DEB492A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Republic of Moldov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662BE8D" w14:textId="0937933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1.37(15.64 to 28.2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5350F72" w14:textId="72155D4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2.52(36.65 to 69.76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F9E7BA7" w14:textId="24877B5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58(0.43 to 0.7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DFA9D72" w14:textId="1265CB9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92(0.65 to 1.2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6AC037B" w14:textId="1C6A68E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77 (1.41 to 2.14)</w:t>
            </w:r>
          </w:p>
        </w:tc>
      </w:tr>
      <w:tr w:rsidR="00CE4952" w:rsidRPr="00CE4952" w14:paraId="3B05CE71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F09A7AC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Romania</w:t>
            </w:r>
          </w:p>
        </w:tc>
        <w:tc>
          <w:tcPr>
            <w:tcW w:w="2326" w:type="dxa"/>
          </w:tcPr>
          <w:p w14:paraId="2072349F" w14:textId="01F66C2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07.67(182.7 to 418.16)</w:t>
            </w:r>
          </w:p>
        </w:tc>
        <w:tc>
          <w:tcPr>
            <w:tcW w:w="2327" w:type="dxa"/>
          </w:tcPr>
          <w:p w14:paraId="58598802" w14:textId="5A6600E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25.82(349.85 to 755.37)</w:t>
            </w:r>
          </w:p>
        </w:tc>
        <w:tc>
          <w:tcPr>
            <w:tcW w:w="2326" w:type="dxa"/>
          </w:tcPr>
          <w:p w14:paraId="7DC3A32B" w14:textId="6DE0535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2(0.73 to 1.61)</w:t>
            </w:r>
          </w:p>
        </w:tc>
        <w:tc>
          <w:tcPr>
            <w:tcW w:w="2326" w:type="dxa"/>
          </w:tcPr>
          <w:p w14:paraId="55579EC8" w14:textId="44016C3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36(0.92 to 1.92)</w:t>
            </w:r>
          </w:p>
        </w:tc>
        <w:tc>
          <w:tcPr>
            <w:tcW w:w="2327" w:type="dxa"/>
          </w:tcPr>
          <w:p w14:paraId="6AE05410" w14:textId="1CA57F3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19 (0.64 to 1.74)</w:t>
            </w:r>
          </w:p>
        </w:tc>
      </w:tr>
      <w:tr w:rsidR="00CE4952" w:rsidRPr="00CE4952" w14:paraId="271FA844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8CD9CCA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Russian Federatio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304E61F" w14:textId="45D0798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833.77(1339.25 to 2369.8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DFD0CF3" w14:textId="58EFCE8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466.54(1796.66 to 3232.3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FE6B060" w14:textId="329B74E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07(0.8 to 1.3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0093481" w14:textId="3D0D92D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07(0.78 to 1.3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F2FC830" w14:textId="1DE2EEB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39 (-0.69 to -0.09)</w:t>
            </w:r>
          </w:p>
        </w:tc>
      </w:tr>
      <w:tr w:rsidR="00CE4952" w:rsidRPr="00CE4952" w14:paraId="379577CC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486EF7B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Rwanda</w:t>
            </w:r>
          </w:p>
        </w:tc>
        <w:tc>
          <w:tcPr>
            <w:tcW w:w="2326" w:type="dxa"/>
          </w:tcPr>
          <w:p w14:paraId="479DECB1" w14:textId="3958141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70.48(201.75 to 346.44)</w:t>
            </w:r>
          </w:p>
        </w:tc>
        <w:tc>
          <w:tcPr>
            <w:tcW w:w="2327" w:type="dxa"/>
          </w:tcPr>
          <w:p w14:paraId="108E262F" w14:textId="507B030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87.15(281.07 to 507.39)</w:t>
            </w:r>
          </w:p>
        </w:tc>
        <w:tc>
          <w:tcPr>
            <w:tcW w:w="2326" w:type="dxa"/>
          </w:tcPr>
          <w:p w14:paraId="385B916C" w14:textId="2EE21AD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49(7.89 to 13.48)</w:t>
            </w:r>
          </w:p>
        </w:tc>
        <w:tc>
          <w:tcPr>
            <w:tcW w:w="2326" w:type="dxa"/>
          </w:tcPr>
          <w:p w14:paraId="2BE6A67D" w14:textId="2A6917F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89(5.68 to 10.32)</w:t>
            </w:r>
          </w:p>
        </w:tc>
        <w:tc>
          <w:tcPr>
            <w:tcW w:w="2327" w:type="dxa"/>
          </w:tcPr>
          <w:p w14:paraId="405C7F89" w14:textId="5EB1CC3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1.74 (-2.06 to -1.42)</w:t>
            </w:r>
          </w:p>
        </w:tc>
      </w:tr>
      <w:tr w:rsidR="00CE4952" w:rsidRPr="00CE4952" w14:paraId="53F1D0EB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C219C75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Saint Kitts and Nevis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07C1C0E" w14:textId="742B4FA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.94(4.74 to 7.1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44D2020" w14:textId="1400061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.13(8.36 to 1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DD639B3" w14:textId="3A0E701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6.6(13.58 to 19.7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E706C34" w14:textId="6711A0D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8.33(14.15 to 22.7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0E95F17" w14:textId="7BDE235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71 (0.53 to 0.88)</w:t>
            </w:r>
          </w:p>
        </w:tc>
      </w:tr>
      <w:tr w:rsidR="00CE4952" w:rsidRPr="00CE4952" w14:paraId="06AAE839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EE89FDC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Saint Lucia</w:t>
            </w:r>
          </w:p>
        </w:tc>
        <w:tc>
          <w:tcPr>
            <w:tcW w:w="2326" w:type="dxa"/>
          </w:tcPr>
          <w:p w14:paraId="3D49A89E" w14:textId="2CE024EF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11(7.51 to 10.76)</w:t>
            </w:r>
          </w:p>
        </w:tc>
        <w:tc>
          <w:tcPr>
            <w:tcW w:w="2327" w:type="dxa"/>
          </w:tcPr>
          <w:p w14:paraId="4DD68C3D" w14:textId="38B632C7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4.32(19 to 29.75)</w:t>
            </w:r>
          </w:p>
        </w:tc>
        <w:tc>
          <w:tcPr>
            <w:tcW w:w="2326" w:type="dxa"/>
          </w:tcPr>
          <w:p w14:paraId="3ACEEE01" w14:textId="0C3BCAA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95(9.06 to 12.93)</w:t>
            </w:r>
          </w:p>
        </w:tc>
        <w:tc>
          <w:tcPr>
            <w:tcW w:w="2326" w:type="dxa"/>
          </w:tcPr>
          <w:p w14:paraId="2F8D8125" w14:textId="7E1ABF6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.63(9.12 to 14.22)</w:t>
            </w:r>
          </w:p>
        </w:tc>
        <w:tc>
          <w:tcPr>
            <w:tcW w:w="2327" w:type="dxa"/>
          </w:tcPr>
          <w:p w14:paraId="351F23BD" w14:textId="070D85A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26 (0.03 to 0.5)</w:t>
            </w:r>
          </w:p>
        </w:tc>
      </w:tr>
      <w:tr w:rsidR="00CE4952" w:rsidRPr="00CE4952" w14:paraId="65D4652F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59B8F06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Saint Vincent and the Grenadines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BCABB7D" w14:textId="4336A44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.2(5.11 to 7.3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B8769E0" w14:textId="25C9F6C5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6.55(13.29 to 20.3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4F58A72" w14:textId="184E1B9E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88(7.4 to 10.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ACD099B" w14:textId="74627C8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.86(10.4 to 15.6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B04E50F" w14:textId="26A5E62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57 (1.34 to 1.8)</w:t>
            </w:r>
          </w:p>
        </w:tc>
      </w:tr>
      <w:tr w:rsidR="00CE4952" w:rsidRPr="00CE4952" w14:paraId="400B9964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03ABC21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Samoa</w:t>
            </w:r>
          </w:p>
        </w:tc>
        <w:tc>
          <w:tcPr>
            <w:tcW w:w="2326" w:type="dxa"/>
          </w:tcPr>
          <w:p w14:paraId="085001BA" w14:textId="46E5A53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4.15(10.53 to 18.69)</w:t>
            </w:r>
          </w:p>
        </w:tc>
        <w:tc>
          <w:tcPr>
            <w:tcW w:w="2327" w:type="dxa"/>
          </w:tcPr>
          <w:p w14:paraId="005EF7D8" w14:textId="0F644327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8.06(21.65 to 36.12)</w:t>
            </w:r>
          </w:p>
        </w:tc>
        <w:tc>
          <w:tcPr>
            <w:tcW w:w="2326" w:type="dxa"/>
          </w:tcPr>
          <w:p w14:paraId="5656C095" w14:textId="439C626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6.89(12.76 to 22.25)</w:t>
            </w:r>
          </w:p>
        </w:tc>
        <w:tc>
          <w:tcPr>
            <w:tcW w:w="2326" w:type="dxa"/>
          </w:tcPr>
          <w:p w14:paraId="5926E6ED" w14:textId="21656A7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9.84(15.47 to 25.24)</w:t>
            </w:r>
          </w:p>
        </w:tc>
        <w:tc>
          <w:tcPr>
            <w:tcW w:w="2327" w:type="dxa"/>
          </w:tcPr>
          <w:p w14:paraId="7B6A8209" w14:textId="01E34B0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47 (0.26 to 0.68)</w:t>
            </w:r>
          </w:p>
        </w:tc>
      </w:tr>
      <w:tr w:rsidR="00CE4952" w:rsidRPr="00CE4952" w14:paraId="009BF667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8087091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San Marino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6D318FC" w14:textId="7E719A2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3(0.21 to 0.4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B7238C4" w14:textId="4A435F2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94(0.57 to 1.5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7F87A0A" w14:textId="3C22C9C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92(0.65 to 1.3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26EAC60" w14:textId="508A923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15(0.7 to 1.8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AE57A91" w14:textId="51F82DC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5 (1.24 to 1.77)</w:t>
            </w:r>
          </w:p>
        </w:tc>
      </w:tr>
      <w:tr w:rsidR="00CE4952" w:rsidRPr="00CE4952" w14:paraId="069AB73F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A488C48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Sao Tome and Principe</w:t>
            </w:r>
          </w:p>
        </w:tc>
        <w:tc>
          <w:tcPr>
            <w:tcW w:w="2326" w:type="dxa"/>
          </w:tcPr>
          <w:p w14:paraId="4C3A8F35" w14:textId="48E1B08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27(5.36 to 9.42)</w:t>
            </w:r>
          </w:p>
        </w:tc>
        <w:tc>
          <w:tcPr>
            <w:tcW w:w="2327" w:type="dxa"/>
          </w:tcPr>
          <w:p w14:paraId="7D94BC97" w14:textId="1C593AF7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4.68(10.64 to 19.38)</w:t>
            </w:r>
          </w:p>
        </w:tc>
        <w:tc>
          <w:tcPr>
            <w:tcW w:w="2326" w:type="dxa"/>
          </w:tcPr>
          <w:p w14:paraId="4E13F2FA" w14:textId="46B6812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.52(9.32 to 16.18)</w:t>
            </w:r>
          </w:p>
        </w:tc>
        <w:tc>
          <w:tcPr>
            <w:tcW w:w="2326" w:type="dxa"/>
          </w:tcPr>
          <w:p w14:paraId="6E5D400D" w14:textId="07A0577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5.5(11.34 to 20.34)</w:t>
            </w:r>
          </w:p>
        </w:tc>
        <w:tc>
          <w:tcPr>
            <w:tcW w:w="2327" w:type="dxa"/>
          </w:tcPr>
          <w:p w14:paraId="663B28D7" w14:textId="5922391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65 (0.52 to 0.78)</w:t>
            </w:r>
          </w:p>
        </w:tc>
      </w:tr>
      <w:tr w:rsidR="00CE4952" w:rsidRPr="00CE4952" w14:paraId="102EC093" w14:textId="77777777" w:rsidTr="001C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8749804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Saudi Arab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BF8D122" w14:textId="784530F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64.55(623.92 to 1178.5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37BCC9D" w14:textId="456E0515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545.5(1857.68 to 3376.5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F654C8C" w14:textId="4206E71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6.73(12.12 to 22.6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C366277" w14:textId="3F61588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8.13(13.39 to 23.7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A119930" w14:textId="1EC094EE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51 (0.26 to 0.77)</w:t>
            </w:r>
          </w:p>
        </w:tc>
      </w:tr>
      <w:tr w:rsidR="00CE4952" w:rsidRPr="00CE4952" w14:paraId="7633DC01" w14:textId="77777777" w:rsidTr="001C7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C9E7DDF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Senegal</w:t>
            </w:r>
          </w:p>
        </w:tc>
        <w:tc>
          <w:tcPr>
            <w:tcW w:w="2326" w:type="dxa"/>
          </w:tcPr>
          <w:p w14:paraId="174FD63D" w14:textId="125264A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76.82(268.61 to 509.54)</w:t>
            </w:r>
          </w:p>
        </w:tc>
        <w:tc>
          <w:tcPr>
            <w:tcW w:w="2327" w:type="dxa"/>
          </w:tcPr>
          <w:p w14:paraId="6CDAB04F" w14:textId="45B3761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76.37(552.28 to 1057.96)</w:t>
            </w:r>
          </w:p>
        </w:tc>
        <w:tc>
          <w:tcPr>
            <w:tcW w:w="2326" w:type="dxa"/>
          </w:tcPr>
          <w:p w14:paraId="1CAAB1D9" w14:textId="28321D51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3.02(9.5 to 17.47)</w:t>
            </w:r>
          </w:p>
        </w:tc>
        <w:tc>
          <w:tcPr>
            <w:tcW w:w="2326" w:type="dxa"/>
          </w:tcPr>
          <w:p w14:paraId="5B75A214" w14:textId="33C5CAB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.53(8.37 to 15.61)</w:t>
            </w:r>
          </w:p>
        </w:tc>
        <w:tc>
          <w:tcPr>
            <w:tcW w:w="2327" w:type="dxa"/>
          </w:tcPr>
          <w:p w14:paraId="531560EA" w14:textId="69B232B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34 (-0.47 to -0.21)</w:t>
            </w:r>
          </w:p>
        </w:tc>
      </w:tr>
      <w:tr w:rsidR="00CE4952" w:rsidRPr="00CE4952" w14:paraId="7BF678D8" w14:textId="77777777" w:rsidTr="001C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E8BFAE3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Serb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B24BF4B" w14:textId="74A5524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75.21(267.93 to 498.2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BCB5824" w14:textId="2693E70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54.4(446.05 to 913.9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3014A3F" w14:textId="55BDA6F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59(2.56 to 4.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38A45C1" w14:textId="48CAB66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.05(2.81 to 5.6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0FE0445" w14:textId="5335C34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03 (-0.21 to 0.16)</w:t>
            </w:r>
          </w:p>
        </w:tc>
      </w:tr>
      <w:tr w:rsidR="00CE4952" w:rsidRPr="00CE4952" w14:paraId="6CC0C962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986F5FF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Seychelles</w:t>
            </w:r>
          </w:p>
        </w:tc>
        <w:tc>
          <w:tcPr>
            <w:tcW w:w="2326" w:type="dxa"/>
          </w:tcPr>
          <w:p w14:paraId="09981779" w14:textId="50CF689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97(6.67 to 9.22)</w:t>
            </w:r>
          </w:p>
        </w:tc>
        <w:tc>
          <w:tcPr>
            <w:tcW w:w="2327" w:type="dxa"/>
          </w:tcPr>
          <w:p w14:paraId="2AC93CA6" w14:textId="3E73E61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1.46(17.86 to 25.1)</w:t>
            </w:r>
          </w:p>
        </w:tc>
        <w:tc>
          <w:tcPr>
            <w:tcW w:w="2326" w:type="dxa"/>
          </w:tcPr>
          <w:p w14:paraId="05286EEB" w14:textId="7D5BC55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4.14(11.85 to 16.38)</w:t>
            </w:r>
          </w:p>
        </w:tc>
        <w:tc>
          <w:tcPr>
            <w:tcW w:w="2326" w:type="dxa"/>
          </w:tcPr>
          <w:p w14:paraId="7B33F333" w14:textId="1898AED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0.91(17.38 to 24.49)</w:t>
            </w:r>
          </w:p>
        </w:tc>
        <w:tc>
          <w:tcPr>
            <w:tcW w:w="2327" w:type="dxa"/>
          </w:tcPr>
          <w:p w14:paraId="66DAA38A" w14:textId="0F6C4E5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87 (0.49 to 1.25)</w:t>
            </w:r>
          </w:p>
        </w:tc>
      </w:tr>
      <w:tr w:rsidR="00CE4952" w:rsidRPr="00CE4952" w14:paraId="357E5CF2" w14:textId="77777777" w:rsidTr="001C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AFAB627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Sierra Leon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F2AD241" w14:textId="6A98A0D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67.83(121.64 to 222.0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8D0EA84" w14:textId="65BD9E0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90.84(209.83 to 393.2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1C1C12A" w14:textId="1296E785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41(6.87 to 12.4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11C41B8" w14:textId="21AD1B3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82(6.45 to 11.7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817D620" w14:textId="16F1FEB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02 (-0.11 to 0.08)</w:t>
            </w:r>
          </w:p>
        </w:tc>
      </w:tr>
      <w:tr w:rsidR="00CE4952" w:rsidRPr="00CE4952" w14:paraId="6C466198" w14:textId="77777777" w:rsidTr="001C7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bottom w:val="single" w:sz="12" w:space="0" w:color="ED7D31" w:themeColor="accent2"/>
            </w:tcBorders>
          </w:tcPr>
          <w:p w14:paraId="4BC08927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Singapore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345A83D2" w14:textId="017E0011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58.58(138.07 to 179.08)</w:t>
            </w:r>
          </w:p>
        </w:tc>
        <w:tc>
          <w:tcPr>
            <w:tcW w:w="2327" w:type="dxa"/>
            <w:tcBorders>
              <w:bottom w:val="single" w:sz="12" w:space="0" w:color="ED7D31" w:themeColor="accent2"/>
            </w:tcBorders>
          </w:tcPr>
          <w:p w14:paraId="0F7FE349" w14:textId="2CCB03F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68.28(303.02 to 431.72)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383F32C0" w14:textId="2690895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84(6.81 to 8.86)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6B8AB14F" w14:textId="6335F17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.02(4.09 to 5.89)</w:t>
            </w:r>
          </w:p>
        </w:tc>
        <w:tc>
          <w:tcPr>
            <w:tcW w:w="2327" w:type="dxa"/>
            <w:tcBorders>
              <w:bottom w:val="single" w:sz="12" w:space="0" w:color="ED7D31" w:themeColor="accent2"/>
            </w:tcBorders>
          </w:tcPr>
          <w:p w14:paraId="062C4B03" w14:textId="1E5D9D3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02 (-0.49 to 0.46)</w:t>
            </w:r>
          </w:p>
        </w:tc>
      </w:tr>
      <w:tr w:rsidR="00CE4952" w:rsidRPr="00CE4952" w14:paraId="16D1FD45" w14:textId="77777777" w:rsidTr="001C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631AE433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Slovakia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19B16C98" w14:textId="666D6A8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11.41(157.52 to 264.83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469FC48E" w14:textId="52C65FC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18.98(148.38 to 303.1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7A446468" w14:textId="69010A9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57(2.66 to 4.44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2CCCEE68" w14:textId="2B11D8A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38(1.62 to 3.27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34BB7706" w14:textId="38338DF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14 (-0.65 to 0.38)</w:t>
            </w:r>
          </w:p>
        </w:tc>
      </w:tr>
      <w:tr w:rsidR="00CE4952" w:rsidRPr="00CE4952" w14:paraId="2E85C881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0EDFC9D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Slovenia</w:t>
            </w:r>
          </w:p>
        </w:tc>
        <w:tc>
          <w:tcPr>
            <w:tcW w:w="2326" w:type="dxa"/>
          </w:tcPr>
          <w:p w14:paraId="1500BD86" w14:textId="2A2F787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0.52(21.7 to 41.76)</w:t>
            </w:r>
          </w:p>
        </w:tc>
        <w:tc>
          <w:tcPr>
            <w:tcW w:w="2327" w:type="dxa"/>
          </w:tcPr>
          <w:p w14:paraId="587370C8" w14:textId="244862A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0.34(32.99 to 73.98)</w:t>
            </w:r>
          </w:p>
        </w:tc>
        <w:tc>
          <w:tcPr>
            <w:tcW w:w="2326" w:type="dxa"/>
          </w:tcPr>
          <w:p w14:paraId="5FBA7DD9" w14:textId="1AA73B7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29(0.93 to 1.75)</w:t>
            </w:r>
          </w:p>
        </w:tc>
        <w:tc>
          <w:tcPr>
            <w:tcW w:w="2326" w:type="dxa"/>
          </w:tcPr>
          <w:p w14:paraId="107ADBD4" w14:textId="371144C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99(0.66 to 1.45)</w:t>
            </w:r>
          </w:p>
        </w:tc>
        <w:tc>
          <w:tcPr>
            <w:tcW w:w="2327" w:type="dxa"/>
          </w:tcPr>
          <w:p w14:paraId="20F69383" w14:textId="7062C43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42 (-0.64 to -0.2)</w:t>
            </w:r>
          </w:p>
        </w:tc>
      </w:tr>
      <w:tr w:rsidR="00CE4952" w:rsidRPr="00CE4952" w14:paraId="43FA65B5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D69D461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Solomon Islands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0056D12" w14:textId="09926F7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2.24(22.95 to 44.0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B363198" w14:textId="117FA0A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4.87(34.57 to 56.7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91956D4" w14:textId="5052498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9.73(14.16 to 26.8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C24EF36" w14:textId="12ACC1F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.94(9.45 to 14.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D9BFB09" w14:textId="1990C0A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1.91 (-2.32 to -1.49)</w:t>
            </w:r>
          </w:p>
        </w:tc>
      </w:tr>
      <w:tr w:rsidR="00CE4952" w:rsidRPr="00CE4952" w14:paraId="517B287A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781C97A2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Somalia</w:t>
            </w:r>
          </w:p>
        </w:tc>
        <w:tc>
          <w:tcPr>
            <w:tcW w:w="2326" w:type="dxa"/>
          </w:tcPr>
          <w:p w14:paraId="7BF21B9B" w14:textId="7CA99BA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19.44(150.01 to 305.83)</w:t>
            </w:r>
          </w:p>
        </w:tc>
        <w:tc>
          <w:tcPr>
            <w:tcW w:w="2327" w:type="dxa"/>
          </w:tcPr>
          <w:p w14:paraId="121A0FF5" w14:textId="4A6EE06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36.09(370.63 to 758.01)</w:t>
            </w:r>
          </w:p>
        </w:tc>
        <w:tc>
          <w:tcPr>
            <w:tcW w:w="2326" w:type="dxa"/>
          </w:tcPr>
          <w:p w14:paraId="0CE2ED38" w14:textId="16A55D5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08(7.16 to 13.89)</w:t>
            </w:r>
          </w:p>
        </w:tc>
        <w:tc>
          <w:tcPr>
            <w:tcW w:w="2326" w:type="dxa"/>
          </w:tcPr>
          <w:p w14:paraId="78B32E32" w14:textId="2191419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64(6.73 to 13.17)</w:t>
            </w:r>
          </w:p>
        </w:tc>
        <w:tc>
          <w:tcPr>
            <w:tcW w:w="2327" w:type="dxa"/>
          </w:tcPr>
          <w:p w14:paraId="589E71A8" w14:textId="547BB7C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 (-0.04 to 0.05)</w:t>
            </w:r>
          </w:p>
        </w:tc>
      </w:tr>
      <w:tr w:rsidR="00CE4952" w:rsidRPr="00CE4952" w14:paraId="2120E67B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CCCA01E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South Afric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12789E5" w14:textId="66BF108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03.58(846.26 to 1397.8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4E1FEB7" w14:textId="08F6558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485.66(2685.44 to 4310.3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CF59B3C" w14:textId="70959B8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.51(4.25 to 7.0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550FDE1" w14:textId="3B8CDE0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79(6.85 to 10.8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90E3556" w14:textId="0F9827E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33 (1.98 to 2.68)</w:t>
            </w:r>
          </w:p>
        </w:tc>
      </w:tr>
      <w:tr w:rsidR="00CE4952" w:rsidRPr="00CE4952" w14:paraId="06CB5CD7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636C60B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South Sudan</w:t>
            </w:r>
          </w:p>
        </w:tc>
        <w:tc>
          <w:tcPr>
            <w:tcW w:w="2326" w:type="dxa"/>
          </w:tcPr>
          <w:p w14:paraId="7E5840CD" w14:textId="14B7A84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81.83(124.08 to 262.64)</w:t>
            </w:r>
          </w:p>
        </w:tc>
        <w:tc>
          <w:tcPr>
            <w:tcW w:w="2327" w:type="dxa"/>
          </w:tcPr>
          <w:p w14:paraId="1ABAEA24" w14:textId="13CF794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72.89(184.37 to 385.87)</w:t>
            </w:r>
          </w:p>
        </w:tc>
        <w:tc>
          <w:tcPr>
            <w:tcW w:w="2326" w:type="dxa"/>
          </w:tcPr>
          <w:p w14:paraId="0FB52FB0" w14:textId="6B8CC00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62(5.9 to 12.33)</w:t>
            </w:r>
          </w:p>
        </w:tc>
        <w:tc>
          <w:tcPr>
            <w:tcW w:w="2326" w:type="dxa"/>
          </w:tcPr>
          <w:p w14:paraId="34F326CA" w14:textId="0E35294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64(5.91 to 11.87)</w:t>
            </w:r>
          </w:p>
        </w:tc>
        <w:tc>
          <w:tcPr>
            <w:tcW w:w="2327" w:type="dxa"/>
          </w:tcPr>
          <w:p w14:paraId="4E90098E" w14:textId="5A5E5C7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01 (-0.01 to 0.04)</w:t>
            </w:r>
          </w:p>
        </w:tc>
      </w:tr>
      <w:tr w:rsidR="00CE4952" w:rsidRPr="00CE4952" w14:paraId="4F6114A2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2B545D3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Spai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F447F74" w14:textId="138475A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567.29(1114.47 to 2134.78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1DA49C6" w14:textId="589195B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530.24(1669.22 to 3768.4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E4D1974" w14:textId="0CBC4E7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94(2.11 to 4.0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ED65FE5" w14:textId="0DFBB96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97(1.35 to 2.8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0EA80EE" w14:textId="5EF64A6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1.49 (-1.63 to -1.34)</w:t>
            </w:r>
          </w:p>
        </w:tc>
      </w:tr>
      <w:tr w:rsidR="00CE4952" w:rsidRPr="00CE4952" w14:paraId="469020C7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5A617373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Sri Lanka</w:t>
            </w:r>
          </w:p>
        </w:tc>
        <w:tc>
          <w:tcPr>
            <w:tcW w:w="2326" w:type="dxa"/>
          </w:tcPr>
          <w:p w14:paraId="6796F27E" w14:textId="051269E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05.92(1010.68 to 1402.22)</w:t>
            </w:r>
          </w:p>
        </w:tc>
        <w:tc>
          <w:tcPr>
            <w:tcW w:w="2327" w:type="dxa"/>
          </w:tcPr>
          <w:p w14:paraId="24E1C54F" w14:textId="38055947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759.88(2008.6 to 3726.92)</w:t>
            </w:r>
          </w:p>
        </w:tc>
        <w:tc>
          <w:tcPr>
            <w:tcW w:w="2326" w:type="dxa"/>
          </w:tcPr>
          <w:p w14:paraId="045B3302" w14:textId="476861E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.67(9.76 to 13.59)</w:t>
            </w:r>
          </w:p>
        </w:tc>
        <w:tc>
          <w:tcPr>
            <w:tcW w:w="2326" w:type="dxa"/>
          </w:tcPr>
          <w:p w14:paraId="39C075E5" w14:textId="0A76480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.63(8.51 to 15.5)</w:t>
            </w:r>
          </w:p>
        </w:tc>
        <w:tc>
          <w:tcPr>
            <w:tcW w:w="2327" w:type="dxa"/>
          </w:tcPr>
          <w:p w14:paraId="34128BF6" w14:textId="4995B42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09 (-0.3 to 0.48)</w:t>
            </w:r>
          </w:p>
        </w:tc>
      </w:tr>
      <w:tr w:rsidR="00CE4952" w:rsidRPr="00CE4952" w14:paraId="155F8851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24645EA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Suda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CF4F0C1" w14:textId="533BC78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14.04(487.16 to 1054.7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BC518A5" w14:textId="4500E41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449.24(910.08 to 2271.3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34F4796" w14:textId="10093BE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39(5.61 to 12.3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37A1093" w14:textId="46CD582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84(5.54 to 13.9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7146B26" w14:textId="6B965B2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12 (-0.36 to 0.12)</w:t>
            </w:r>
          </w:p>
        </w:tc>
      </w:tr>
      <w:tr w:rsidR="00CE4952" w:rsidRPr="00CE4952" w14:paraId="1F188623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CFD5A67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Suriname</w:t>
            </w:r>
          </w:p>
        </w:tc>
        <w:tc>
          <w:tcPr>
            <w:tcW w:w="2326" w:type="dxa"/>
          </w:tcPr>
          <w:p w14:paraId="6E81E620" w14:textId="3863110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4.1(19.82 to 28.74)</w:t>
            </w:r>
          </w:p>
        </w:tc>
        <w:tc>
          <w:tcPr>
            <w:tcW w:w="2327" w:type="dxa"/>
          </w:tcPr>
          <w:p w14:paraId="0866491F" w14:textId="37E8265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0.94(70.62 to 111.97)</w:t>
            </w:r>
          </w:p>
        </w:tc>
        <w:tc>
          <w:tcPr>
            <w:tcW w:w="2326" w:type="dxa"/>
          </w:tcPr>
          <w:p w14:paraId="570FE887" w14:textId="74508D1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43(7.69 to 11.28)</w:t>
            </w:r>
          </w:p>
        </w:tc>
        <w:tc>
          <w:tcPr>
            <w:tcW w:w="2326" w:type="dxa"/>
          </w:tcPr>
          <w:p w14:paraId="18585AB6" w14:textId="1F3CB63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5.63(12.18 to 19.27)</w:t>
            </w:r>
          </w:p>
        </w:tc>
        <w:tc>
          <w:tcPr>
            <w:tcW w:w="2327" w:type="dxa"/>
          </w:tcPr>
          <w:p w14:paraId="686C557D" w14:textId="1760716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82 (1.53 to 2.12)</w:t>
            </w:r>
          </w:p>
        </w:tc>
      </w:tr>
      <w:tr w:rsidR="00CE4952" w:rsidRPr="00CE4952" w14:paraId="29616FD1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ADEAB82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Sweden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B6655F2" w14:textId="30A8A80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84.99(143.54 to 234.3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FFBF5D6" w14:textId="6184CA1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60.15(415.83 to 717.9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012F32D" w14:textId="6F76854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11(0.87 to 1.3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207D66C" w14:textId="289B687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12(1.61 to 2.6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C6AD45A" w14:textId="6C26815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31 (2.14 to 2.49)</w:t>
            </w:r>
          </w:p>
        </w:tc>
      </w:tr>
      <w:tr w:rsidR="00CE4952" w:rsidRPr="00CE4952" w14:paraId="7B67E816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A0B66CA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Switzerland</w:t>
            </w:r>
          </w:p>
        </w:tc>
        <w:tc>
          <w:tcPr>
            <w:tcW w:w="2326" w:type="dxa"/>
          </w:tcPr>
          <w:p w14:paraId="42732042" w14:textId="7063807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70.77(124.93 to 228.46)</w:t>
            </w:r>
          </w:p>
        </w:tc>
        <w:tc>
          <w:tcPr>
            <w:tcW w:w="2327" w:type="dxa"/>
          </w:tcPr>
          <w:p w14:paraId="55A96BC0" w14:textId="405B579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52.39(376.67 to 770.41)</w:t>
            </w:r>
          </w:p>
        </w:tc>
        <w:tc>
          <w:tcPr>
            <w:tcW w:w="2326" w:type="dxa"/>
          </w:tcPr>
          <w:p w14:paraId="5F97948B" w14:textId="4B87401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51(1.12 to 1.99)</w:t>
            </w:r>
          </w:p>
        </w:tc>
        <w:tc>
          <w:tcPr>
            <w:tcW w:w="2326" w:type="dxa"/>
          </w:tcPr>
          <w:p w14:paraId="552A72A2" w14:textId="4EFDC1B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43(1.69 to 3.32)</w:t>
            </w:r>
          </w:p>
        </w:tc>
        <w:tc>
          <w:tcPr>
            <w:tcW w:w="2327" w:type="dxa"/>
          </w:tcPr>
          <w:p w14:paraId="3FD577F6" w14:textId="6E99526F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01 (1.84 to 2.17)</w:t>
            </w:r>
          </w:p>
        </w:tc>
      </w:tr>
      <w:tr w:rsidR="00CE4952" w:rsidRPr="00CE4952" w14:paraId="004B6135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C3F9E62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Syrian Arab Republic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FAC0253" w14:textId="4DE76D3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55.82(412.95 to 728.7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4E1F322" w14:textId="4403C81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86.56(626.19 to 1221.4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B39360A" w14:textId="5C50251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.6(8.59 to 15.4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CDB23E7" w14:textId="68666C1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72(6.32 to 11.7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7D7790A" w14:textId="0EC2C0E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1.64 (-1.94 to -1.33)</w:t>
            </w:r>
          </w:p>
        </w:tc>
      </w:tr>
      <w:tr w:rsidR="00CE4952" w:rsidRPr="00CE4952" w14:paraId="2E18CE04" w14:textId="77777777" w:rsidTr="001C7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6DCE94C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Taiwan (Province of China)</w:t>
            </w:r>
          </w:p>
        </w:tc>
        <w:tc>
          <w:tcPr>
            <w:tcW w:w="2326" w:type="dxa"/>
          </w:tcPr>
          <w:p w14:paraId="43EEE78C" w14:textId="444EA80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523.68(1322.77 to 1726.82)</w:t>
            </w:r>
          </w:p>
        </w:tc>
        <w:tc>
          <w:tcPr>
            <w:tcW w:w="2327" w:type="dxa"/>
          </w:tcPr>
          <w:p w14:paraId="3F35AD0B" w14:textId="2B485AF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449.27(2612.6 to 4446.99)</w:t>
            </w:r>
          </w:p>
        </w:tc>
        <w:tc>
          <w:tcPr>
            <w:tcW w:w="2326" w:type="dxa"/>
          </w:tcPr>
          <w:p w14:paraId="093C47E8" w14:textId="2EC506AF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.43(9.91 to 13.02)</w:t>
            </w:r>
          </w:p>
        </w:tc>
        <w:tc>
          <w:tcPr>
            <w:tcW w:w="2326" w:type="dxa"/>
          </w:tcPr>
          <w:p w14:paraId="689F38A4" w14:textId="2ACD0971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59(6.45 to 11.1)</w:t>
            </w:r>
          </w:p>
        </w:tc>
        <w:tc>
          <w:tcPr>
            <w:tcW w:w="2327" w:type="dxa"/>
          </w:tcPr>
          <w:p w14:paraId="00C559F5" w14:textId="206B3C5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1.11 (-1.28 to -0.94)</w:t>
            </w:r>
          </w:p>
        </w:tc>
      </w:tr>
      <w:tr w:rsidR="00CE4952" w:rsidRPr="00CE4952" w14:paraId="07455545" w14:textId="77777777" w:rsidTr="001C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08A44A45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Tajikistan</w:t>
            </w:r>
          </w:p>
        </w:tc>
        <w:tc>
          <w:tcPr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21C1FDBE" w14:textId="20F85B3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7.17(21.02 to 33.77)</w:t>
            </w:r>
          </w:p>
        </w:tc>
        <w:tc>
          <w:tcPr>
            <w:tcW w:w="2327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2A30147D" w14:textId="648721D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1.88(89.95 to 161.98)</w:t>
            </w:r>
          </w:p>
        </w:tc>
        <w:tc>
          <w:tcPr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118ED2EC" w14:textId="69F6171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93(0.72 to 1.18)</w:t>
            </w:r>
          </w:p>
        </w:tc>
        <w:tc>
          <w:tcPr>
            <w:tcW w:w="2326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2F3E58DA" w14:textId="0F60976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98(2.22 to 3.95)</w:t>
            </w:r>
          </w:p>
        </w:tc>
        <w:tc>
          <w:tcPr>
            <w:tcW w:w="2327" w:type="dxa"/>
            <w:tcBorders>
              <w:top w:val="none" w:sz="0" w:space="0" w:color="auto"/>
              <w:bottom w:val="single" w:sz="12" w:space="0" w:color="ED7D31" w:themeColor="accent2"/>
            </w:tcBorders>
          </w:tcPr>
          <w:p w14:paraId="00C100B8" w14:textId="10CEB27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.52 (4.14 to 4.91)</w:t>
            </w:r>
          </w:p>
        </w:tc>
      </w:tr>
      <w:tr w:rsidR="00CE4952" w:rsidRPr="00CE4952" w14:paraId="1DC97A73" w14:textId="77777777" w:rsidTr="001C7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single" w:sz="12" w:space="0" w:color="ED7D31" w:themeColor="accent2"/>
            </w:tcBorders>
          </w:tcPr>
          <w:p w14:paraId="09E4FFAA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Thailand</w:t>
            </w:r>
          </w:p>
        </w:tc>
        <w:tc>
          <w:tcPr>
            <w:tcW w:w="2326" w:type="dxa"/>
            <w:tcBorders>
              <w:top w:val="single" w:sz="12" w:space="0" w:color="ED7D31" w:themeColor="accent2"/>
            </w:tcBorders>
          </w:tcPr>
          <w:p w14:paraId="3130DDF2" w14:textId="3A030EB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 xml:space="preserve">4819.89(4061.12 to </w:t>
            </w:r>
            <w:r w:rsidRPr="00CE4952">
              <w:rPr>
                <w:rFonts w:ascii="Times New Roman" w:hAnsi="Times New Roman" w:cs="Times New Roman"/>
              </w:rPr>
              <w:lastRenderedPageBreak/>
              <w:t>5690.6)</w:t>
            </w:r>
          </w:p>
        </w:tc>
        <w:tc>
          <w:tcPr>
            <w:tcW w:w="2327" w:type="dxa"/>
            <w:tcBorders>
              <w:top w:val="single" w:sz="12" w:space="0" w:color="ED7D31" w:themeColor="accent2"/>
            </w:tcBorders>
          </w:tcPr>
          <w:p w14:paraId="3ABF67CD" w14:textId="1EB156C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lastRenderedPageBreak/>
              <w:t xml:space="preserve">12636.15(9211.5 to </w:t>
            </w:r>
            <w:r w:rsidRPr="00CE4952">
              <w:rPr>
                <w:rFonts w:ascii="Times New Roman" w:hAnsi="Times New Roman" w:cs="Times New Roman"/>
              </w:rPr>
              <w:lastRenderedPageBreak/>
              <w:t>16493.6)</w:t>
            </w:r>
          </w:p>
        </w:tc>
        <w:tc>
          <w:tcPr>
            <w:tcW w:w="2326" w:type="dxa"/>
            <w:tcBorders>
              <w:top w:val="single" w:sz="12" w:space="0" w:color="ED7D31" w:themeColor="accent2"/>
            </w:tcBorders>
          </w:tcPr>
          <w:p w14:paraId="5BFE09F9" w14:textId="4B65874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lastRenderedPageBreak/>
              <w:t>13.77(11.62 to 16.22)</w:t>
            </w:r>
          </w:p>
        </w:tc>
        <w:tc>
          <w:tcPr>
            <w:tcW w:w="2326" w:type="dxa"/>
            <w:tcBorders>
              <w:top w:val="single" w:sz="12" w:space="0" w:color="ED7D31" w:themeColor="accent2"/>
            </w:tcBorders>
          </w:tcPr>
          <w:p w14:paraId="3BD181E1" w14:textId="16898BE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.75(9.31 to 16.69)</w:t>
            </w:r>
          </w:p>
        </w:tc>
        <w:tc>
          <w:tcPr>
            <w:tcW w:w="2327" w:type="dxa"/>
            <w:tcBorders>
              <w:top w:val="single" w:sz="12" w:space="0" w:color="ED7D31" w:themeColor="accent2"/>
            </w:tcBorders>
          </w:tcPr>
          <w:p w14:paraId="465AA06E" w14:textId="342F6CD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23 (-0.36 to -0.11)</w:t>
            </w:r>
          </w:p>
        </w:tc>
      </w:tr>
      <w:tr w:rsidR="00CE4952" w:rsidRPr="00CE4952" w14:paraId="52E779D1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56B4320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Timor-Lest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EFB090E" w14:textId="25C2DE4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3.67(31.96 to 60.6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F971D2D" w14:textId="1A2F30F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2.48(81.51 to 148.54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3471EF0" w14:textId="35E9C88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4.77(10.99 to 20.4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A7AC3FE" w14:textId="201BC79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4.67(10.84 to 19.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01CFB74" w14:textId="584E1DB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04 (-0.26 to 0.17)</w:t>
            </w:r>
          </w:p>
        </w:tc>
      </w:tr>
      <w:tr w:rsidR="00CE4952" w:rsidRPr="00CE4952" w14:paraId="41F59BC0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5391740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Togo</w:t>
            </w:r>
          </w:p>
        </w:tc>
        <w:tc>
          <w:tcPr>
            <w:tcW w:w="2326" w:type="dxa"/>
          </w:tcPr>
          <w:p w14:paraId="4A3DC14D" w14:textId="7407CCC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5.17(83.82 to 155.2)</w:t>
            </w:r>
          </w:p>
        </w:tc>
        <w:tc>
          <w:tcPr>
            <w:tcW w:w="2327" w:type="dxa"/>
          </w:tcPr>
          <w:p w14:paraId="3E2D72A7" w14:textId="370F8C3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05.88(218.16 to 412.52)</w:t>
            </w:r>
          </w:p>
        </w:tc>
        <w:tc>
          <w:tcPr>
            <w:tcW w:w="2326" w:type="dxa"/>
          </w:tcPr>
          <w:p w14:paraId="709435AD" w14:textId="262A56A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35(7.65 to 13.98)</w:t>
            </w:r>
          </w:p>
        </w:tc>
        <w:tc>
          <w:tcPr>
            <w:tcW w:w="2326" w:type="dxa"/>
          </w:tcPr>
          <w:p w14:paraId="00DC12DB" w14:textId="73DFB341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9.56(6.99 to 12.74)</w:t>
            </w:r>
          </w:p>
        </w:tc>
        <w:tc>
          <w:tcPr>
            <w:tcW w:w="2327" w:type="dxa"/>
          </w:tcPr>
          <w:p w14:paraId="4F8F27C5" w14:textId="7540F18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27 (-0.32 to -0.22)</w:t>
            </w:r>
          </w:p>
        </w:tc>
      </w:tr>
      <w:tr w:rsidR="00CE4952" w:rsidRPr="00CE4952" w14:paraId="4731E33A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664FB8E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Tokelau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B133227" w14:textId="5CECE815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19(0.14 to 0.26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A77EB84" w14:textId="2BA8569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23(0.17 to 0.3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5930FC7" w14:textId="5BB82E2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4.92(11.18 to 20.0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5D1238E" w14:textId="7E6D3885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8.1(13.54 to 24.7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99A801E" w14:textId="38B7A95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64 (0.41 to 0.87)</w:t>
            </w:r>
          </w:p>
        </w:tc>
      </w:tr>
      <w:tr w:rsidR="00CE4952" w:rsidRPr="00CE4952" w14:paraId="5612872F" w14:textId="77777777" w:rsidTr="001C7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5FE70A3A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Tonga</w:t>
            </w:r>
          </w:p>
        </w:tc>
        <w:tc>
          <w:tcPr>
            <w:tcW w:w="2326" w:type="dxa"/>
          </w:tcPr>
          <w:p w14:paraId="3D802AF6" w14:textId="478DDBAF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.79(5.27 to 9.19)</w:t>
            </w:r>
          </w:p>
        </w:tc>
        <w:tc>
          <w:tcPr>
            <w:tcW w:w="2327" w:type="dxa"/>
          </w:tcPr>
          <w:p w14:paraId="78FCFBAD" w14:textId="57CF58E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4.6(11.13 to 19.9)</w:t>
            </w:r>
          </w:p>
        </w:tc>
        <w:tc>
          <w:tcPr>
            <w:tcW w:w="2326" w:type="dxa"/>
          </w:tcPr>
          <w:p w14:paraId="1C5013A9" w14:textId="723B33B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.91(10.17 to 17.37)</w:t>
            </w:r>
          </w:p>
        </w:tc>
        <w:tc>
          <w:tcPr>
            <w:tcW w:w="2326" w:type="dxa"/>
          </w:tcPr>
          <w:p w14:paraId="470EFEF4" w14:textId="0462321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8.57(14.12 to 25.23)</w:t>
            </w:r>
          </w:p>
        </w:tc>
        <w:tc>
          <w:tcPr>
            <w:tcW w:w="2327" w:type="dxa"/>
          </w:tcPr>
          <w:p w14:paraId="31424309" w14:textId="67A1E0F1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22 (0.85 to 1.59)</w:t>
            </w:r>
          </w:p>
        </w:tc>
      </w:tr>
      <w:tr w:rsidR="00CE4952" w:rsidRPr="00CE4952" w14:paraId="65D03DFE" w14:textId="77777777" w:rsidTr="001C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FD90AE4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Trinidad and Tobago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483871F" w14:textId="149D9DC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6(45.1 to 66.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4E3963E" w14:textId="0C028D6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03.46(141.03 to 279.5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A07842B" w14:textId="601EEFB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02(5.68 to 8.3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D662F94" w14:textId="7C501B9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.14(7.74 to 15.2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CB0CDB4" w14:textId="4147A62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 (1.76 to 2.25)</w:t>
            </w:r>
          </w:p>
        </w:tc>
      </w:tr>
      <w:tr w:rsidR="00CE4952" w:rsidRPr="00CE4952" w14:paraId="3D0DA766" w14:textId="77777777" w:rsidTr="001C7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00E71DAE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Tunisia</w:t>
            </w:r>
          </w:p>
        </w:tc>
        <w:tc>
          <w:tcPr>
            <w:tcW w:w="2326" w:type="dxa"/>
          </w:tcPr>
          <w:p w14:paraId="3D6A5EF9" w14:textId="5E42016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99.4(220.75 to 394.61)</w:t>
            </w:r>
          </w:p>
        </w:tc>
        <w:tc>
          <w:tcPr>
            <w:tcW w:w="2327" w:type="dxa"/>
          </w:tcPr>
          <w:p w14:paraId="34CA4A3B" w14:textId="055BD92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99.86(535.63 to 1133.37)</w:t>
            </w:r>
          </w:p>
        </w:tc>
        <w:tc>
          <w:tcPr>
            <w:tcW w:w="2326" w:type="dxa"/>
          </w:tcPr>
          <w:p w14:paraId="4F8E7B38" w14:textId="0FA7F55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.96(5.2 to 9.2)</w:t>
            </w:r>
          </w:p>
        </w:tc>
        <w:tc>
          <w:tcPr>
            <w:tcW w:w="2326" w:type="dxa"/>
          </w:tcPr>
          <w:p w14:paraId="2819FF9E" w14:textId="541FFF3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.95(4.7 to 9.91)</w:t>
            </w:r>
          </w:p>
        </w:tc>
        <w:tc>
          <w:tcPr>
            <w:tcW w:w="2327" w:type="dxa"/>
          </w:tcPr>
          <w:p w14:paraId="4F063AE1" w14:textId="3BAAF50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06 (-0.05 to 0.16)</w:t>
            </w:r>
          </w:p>
        </w:tc>
      </w:tr>
      <w:tr w:rsidR="00CE4952" w:rsidRPr="00CE4952" w14:paraId="7A994C30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FDBCFD7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Turkey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EC15880" w14:textId="3F5F3A2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034.45(3033.38 to 5748.8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A6D07D6" w14:textId="026D9BCB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780.91(5164.85 to 8703.1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3D24E58" w14:textId="41F1806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.52(9.34 to 18.3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6146940" w14:textId="20998BC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16(6.2 to 10.5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3A8B7A1" w14:textId="46F4CC4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92 (-1.2 to -0.65)</w:t>
            </w:r>
          </w:p>
        </w:tc>
      </w:tr>
      <w:tr w:rsidR="00CE4952" w:rsidRPr="00CE4952" w14:paraId="359C5F66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60CD02F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Turkmenistan</w:t>
            </w:r>
          </w:p>
        </w:tc>
        <w:tc>
          <w:tcPr>
            <w:tcW w:w="2326" w:type="dxa"/>
          </w:tcPr>
          <w:p w14:paraId="149B99EE" w14:textId="66344F8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2.92(63.78 to 101.32)</w:t>
            </w:r>
          </w:p>
        </w:tc>
        <w:tc>
          <w:tcPr>
            <w:tcW w:w="2327" w:type="dxa"/>
          </w:tcPr>
          <w:p w14:paraId="306D06CB" w14:textId="56CC29E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36.39(171.33 to 316.67)</w:t>
            </w:r>
          </w:p>
        </w:tc>
        <w:tc>
          <w:tcPr>
            <w:tcW w:w="2326" w:type="dxa"/>
          </w:tcPr>
          <w:p w14:paraId="61AA7096" w14:textId="4962219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.15(3.22 to 5.08)</w:t>
            </w:r>
          </w:p>
        </w:tc>
        <w:tc>
          <w:tcPr>
            <w:tcW w:w="2326" w:type="dxa"/>
          </w:tcPr>
          <w:p w14:paraId="62AE1856" w14:textId="6DB0E2F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.9(4.33 to 7.78)</w:t>
            </w:r>
          </w:p>
        </w:tc>
        <w:tc>
          <w:tcPr>
            <w:tcW w:w="2327" w:type="dxa"/>
          </w:tcPr>
          <w:p w14:paraId="3184256C" w14:textId="030BB15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63 (0.29 to 0.98)</w:t>
            </w:r>
          </w:p>
        </w:tc>
      </w:tr>
      <w:tr w:rsidR="00CE4952" w:rsidRPr="00CE4952" w14:paraId="08DF025A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B04AA9D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Tuvalu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D122BB8" w14:textId="3D4845B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15(0.87 to 1.5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D23EDCA" w14:textId="166E5E1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1(1.5 to 2.9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6661DD9" w14:textId="609A0C0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7.51(13.39 to 22.87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693E1E8" w14:textId="4AAF343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1.86(15.79 to 30.1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C259557" w14:textId="46EB78C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76 (0.54 to 0.97)</w:t>
            </w:r>
          </w:p>
        </w:tc>
      </w:tr>
      <w:tr w:rsidR="00CE4952" w:rsidRPr="00CE4952" w14:paraId="2C8CB80F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6E69DEB4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Uganda</w:t>
            </w:r>
          </w:p>
        </w:tc>
        <w:tc>
          <w:tcPr>
            <w:tcW w:w="2326" w:type="dxa"/>
          </w:tcPr>
          <w:p w14:paraId="6E919F71" w14:textId="6A430EA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60.82(329.72 to 626.69)</w:t>
            </w:r>
          </w:p>
        </w:tc>
        <w:tc>
          <w:tcPr>
            <w:tcW w:w="2327" w:type="dxa"/>
          </w:tcPr>
          <w:p w14:paraId="639E9C39" w14:textId="2E6B58E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07.32(729.09 to 1354.65)</w:t>
            </w:r>
          </w:p>
        </w:tc>
        <w:tc>
          <w:tcPr>
            <w:tcW w:w="2326" w:type="dxa"/>
          </w:tcPr>
          <w:p w14:paraId="56DC1F61" w14:textId="2569BE3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27(5.93 to 11.24)</w:t>
            </w:r>
          </w:p>
        </w:tc>
        <w:tc>
          <w:tcPr>
            <w:tcW w:w="2326" w:type="dxa"/>
          </w:tcPr>
          <w:p w14:paraId="55ACC2EC" w14:textId="4E2D3A7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52(6.25 to 11.5)</w:t>
            </w:r>
          </w:p>
        </w:tc>
        <w:tc>
          <w:tcPr>
            <w:tcW w:w="2327" w:type="dxa"/>
          </w:tcPr>
          <w:p w14:paraId="35D0F67C" w14:textId="5ECFCFC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17 (-0.3 to -0.03)</w:t>
            </w:r>
          </w:p>
        </w:tc>
      </w:tr>
      <w:tr w:rsidR="00CE4952" w:rsidRPr="00CE4952" w14:paraId="02809B65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D7DD617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Ukraine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F8B0480" w14:textId="56107EA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83.61(208.27 to 380.0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23387BAB" w14:textId="7E1C6B8E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00.52(362.18 to 681.6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8ED0871" w14:textId="525EAAC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44(0.33 to 0.5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869AF2B" w14:textId="31EAE97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7(0.5 to 0.9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3E314068" w14:textId="3AD2969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96 (1.66 to 2.26)</w:t>
            </w:r>
          </w:p>
        </w:tc>
      </w:tr>
      <w:tr w:rsidR="00CE4952" w:rsidRPr="00CE4952" w14:paraId="05163E4A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1AD61B5B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United Arab Emirates</w:t>
            </w:r>
          </w:p>
        </w:tc>
        <w:tc>
          <w:tcPr>
            <w:tcW w:w="2326" w:type="dxa"/>
          </w:tcPr>
          <w:p w14:paraId="22E4253D" w14:textId="5B2C831A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6.06(53.73 to 100.79)</w:t>
            </w:r>
          </w:p>
        </w:tc>
        <w:tc>
          <w:tcPr>
            <w:tcW w:w="2327" w:type="dxa"/>
          </w:tcPr>
          <w:p w14:paraId="257561F7" w14:textId="5EEE425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83.75(358.08 to 963.54)</w:t>
            </w:r>
          </w:p>
        </w:tc>
        <w:tc>
          <w:tcPr>
            <w:tcW w:w="2326" w:type="dxa"/>
          </w:tcPr>
          <w:p w14:paraId="233BFB2D" w14:textId="39F4C637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2.36(13.88 to 29.48)</w:t>
            </w:r>
          </w:p>
        </w:tc>
        <w:tc>
          <w:tcPr>
            <w:tcW w:w="2326" w:type="dxa"/>
          </w:tcPr>
          <w:p w14:paraId="4F1FBAE6" w14:textId="5E8CE04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7.58(10.45 to 28.29)</w:t>
            </w:r>
          </w:p>
        </w:tc>
        <w:tc>
          <w:tcPr>
            <w:tcW w:w="2327" w:type="dxa"/>
          </w:tcPr>
          <w:p w14:paraId="538A8B7E" w14:textId="2DD1C031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8 (-1.38 to -0.21)</w:t>
            </w:r>
          </w:p>
        </w:tc>
      </w:tr>
      <w:tr w:rsidR="00CE4952" w:rsidRPr="00CE4952" w14:paraId="6FDCD4FF" w14:textId="77777777" w:rsidTr="001C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160445F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United Kingdom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52BBFCA" w14:textId="1D78B17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34.18(762.29 to 1399.0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A69629B" w14:textId="1294699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481.17(1058.89 to 2062.9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7F88CF4" w14:textId="0471FCE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1(0.81 to 1.4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54452C4" w14:textId="4899F6A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01(0.74 to 1.3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725988AA" w14:textId="02A18FBE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2 (-0.19 to 0.59)</w:t>
            </w:r>
          </w:p>
        </w:tc>
      </w:tr>
      <w:tr w:rsidR="00CE4952" w:rsidRPr="00CE4952" w14:paraId="1CDB8F51" w14:textId="77777777" w:rsidTr="001C71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bottom w:val="single" w:sz="12" w:space="0" w:color="ED7D31" w:themeColor="accent2"/>
            </w:tcBorders>
          </w:tcPr>
          <w:p w14:paraId="05E42291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United Republic of Tanzania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1C0EC5C2" w14:textId="3824AA2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44.19(463.06 to 859.69)</w:t>
            </w:r>
          </w:p>
        </w:tc>
        <w:tc>
          <w:tcPr>
            <w:tcW w:w="2327" w:type="dxa"/>
            <w:tcBorders>
              <w:bottom w:val="single" w:sz="12" w:space="0" w:color="ED7D31" w:themeColor="accent2"/>
            </w:tcBorders>
          </w:tcPr>
          <w:p w14:paraId="7DC555FA" w14:textId="592FDC6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502.65(1179.48 to 1883.25)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168041FF" w14:textId="2D529588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.9(5.02 to 9.25)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517095F3" w14:textId="6FED5C6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3(5.6 to 9.25)</w:t>
            </w:r>
          </w:p>
        </w:tc>
        <w:tc>
          <w:tcPr>
            <w:tcW w:w="2327" w:type="dxa"/>
            <w:tcBorders>
              <w:bottom w:val="single" w:sz="12" w:space="0" w:color="ED7D31" w:themeColor="accent2"/>
            </w:tcBorders>
          </w:tcPr>
          <w:p w14:paraId="0507F200" w14:textId="1B0CA59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0.2 (0.13 to 0.27)</w:t>
            </w:r>
          </w:p>
        </w:tc>
      </w:tr>
      <w:tr w:rsidR="00CE4952" w:rsidRPr="00CE4952" w14:paraId="69DC165C" w14:textId="77777777" w:rsidTr="001C71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2E15DB70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United States of </w:t>
            </w: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merica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17901655" w14:textId="23473DE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lastRenderedPageBreak/>
              <w:t xml:space="preserve">6848.99(5057.87 to </w:t>
            </w:r>
            <w:r w:rsidRPr="00CE4952">
              <w:rPr>
                <w:rFonts w:ascii="Times New Roman" w:hAnsi="Times New Roman" w:cs="Times New Roman"/>
              </w:rPr>
              <w:lastRenderedPageBreak/>
              <w:t>9010.07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0DB568AA" w14:textId="1E9919B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lastRenderedPageBreak/>
              <w:t xml:space="preserve">34937.68(26933.89 to </w:t>
            </w:r>
            <w:r w:rsidRPr="00CE4952">
              <w:rPr>
                <w:rFonts w:ascii="Times New Roman" w:hAnsi="Times New Roman" w:cs="Times New Roman"/>
              </w:rPr>
              <w:lastRenderedPageBreak/>
              <w:t>42941.77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037CF490" w14:textId="1D32F507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lastRenderedPageBreak/>
              <w:t>2.08(1.54 to 2.7)</w:t>
            </w:r>
          </w:p>
        </w:tc>
        <w:tc>
          <w:tcPr>
            <w:tcW w:w="2326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6BBEF1A1" w14:textId="0E0EB17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.91(4.6 to 7.22)</w:t>
            </w:r>
          </w:p>
        </w:tc>
        <w:tc>
          <w:tcPr>
            <w:tcW w:w="2327" w:type="dxa"/>
            <w:tcBorders>
              <w:top w:val="single" w:sz="12" w:space="0" w:color="ED7D31" w:themeColor="accent2"/>
              <w:bottom w:val="none" w:sz="0" w:space="0" w:color="auto"/>
            </w:tcBorders>
          </w:tcPr>
          <w:p w14:paraId="59FA13F2" w14:textId="52D49F7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8 (3.38 to 4.22)</w:t>
            </w:r>
          </w:p>
        </w:tc>
      </w:tr>
      <w:tr w:rsidR="00CE4952" w:rsidRPr="00CE4952" w14:paraId="0F6D63AA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3B52B365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United States Virgin Islands</w:t>
            </w:r>
          </w:p>
        </w:tc>
        <w:tc>
          <w:tcPr>
            <w:tcW w:w="2326" w:type="dxa"/>
          </w:tcPr>
          <w:p w14:paraId="6EB8F9B6" w14:textId="7058C9A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.75(4.54 to 7.18)</w:t>
            </w:r>
          </w:p>
        </w:tc>
        <w:tc>
          <w:tcPr>
            <w:tcW w:w="2327" w:type="dxa"/>
          </w:tcPr>
          <w:p w14:paraId="4950BB05" w14:textId="239ADA9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8.19(13.98 to 22.18)</w:t>
            </w:r>
          </w:p>
        </w:tc>
        <w:tc>
          <w:tcPr>
            <w:tcW w:w="2326" w:type="dxa"/>
          </w:tcPr>
          <w:p w14:paraId="39238B0E" w14:textId="528096B1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22(5.76 to 8.98)</w:t>
            </w:r>
          </w:p>
        </w:tc>
        <w:tc>
          <w:tcPr>
            <w:tcW w:w="2326" w:type="dxa"/>
          </w:tcPr>
          <w:p w14:paraId="239A6291" w14:textId="47139A2C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34(8.06 to 12.48)</w:t>
            </w:r>
          </w:p>
        </w:tc>
        <w:tc>
          <w:tcPr>
            <w:tcW w:w="2327" w:type="dxa"/>
          </w:tcPr>
          <w:p w14:paraId="22A42D5F" w14:textId="46BF9AE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83 (1.58 to 2.07)</w:t>
            </w:r>
          </w:p>
        </w:tc>
      </w:tr>
      <w:tr w:rsidR="00CE4952" w:rsidRPr="00CE4952" w14:paraId="03E5F67A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295358A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Uruguay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133E598" w14:textId="2C439C56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44.93(130.81 to 159.7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EFBD8CE" w14:textId="0BAA488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10.21(252.49 to 379.21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EB90F7B" w14:textId="719B8E0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.7(3.34 to 4.0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5C93C7CF" w14:textId="7E77C595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.15(4.26 to 6.22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35A8D27" w14:textId="02C8FC1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66 (1.39 to 1.92)</w:t>
            </w:r>
          </w:p>
        </w:tc>
      </w:tr>
      <w:tr w:rsidR="00CE4952" w:rsidRPr="00CE4952" w14:paraId="67C56F1E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282D499D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Uzbekistan</w:t>
            </w:r>
          </w:p>
        </w:tc>
        <w:tc>
          <w:tcPr>
            <w:tcW w:w="2326" w:type="dxa"/>
          </w:tcPr>
          <w:p w14:paraId="6C6DD4B7" w14:textId="50FBE75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39.39(378.55 to 801.77)</w:t>
            </w:r>
          </w:p>
        </w:tc>
        <w:tc>
          <w:tcPr>
            <w:tcW w:w="2327" w:type="dxa"/>
          </w:tcPr>
          <w:p w14:paraId="4C8651A9" w14:textId="63481F20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309.35(977.07 to 1665.73)</w:t>
            </w:r>
          </w:p>
        </w:tc>
        <w:tc>
          <w:tcPr>
            <w:tcW w:w="2326" w:type="dxa"/>
          </w:tcPr>
          <w:p w14:paraId="57F7B0DC" w14:textId="5E0A697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4.66(3.28 to 7.07)</w:t>
            </w:r>
          </w:p>
        </w:tc>
        <w:tc>
          <w:tcPr>
            <w:tcW w:w="2326" w:type="dxa"/>
          </w:tcPr>
          <w:p w14:paraId="5448DA69" w14:textId="6999B75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.82(5.17 to 8.47)</w:t>
            </w:r>
          </w:p>
        </w:tc>
        <w:tc>
          <w:tcPr>
            <w:tcW w:w="2327" w:type="dxa"/>
          </w:tcPr>
          <w:p w14:paraId="51FCBC02" w14:textId="775D200F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01 (0.18 to 1.85)</w:t>
            </w:r>
          </w:p>
        </w:tc>
      </w:tr>
      <w:tr w:rsidR="00CE4952" w:rsidRPr="00CE4952" w14:paraId="4C99DEEA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C44BC4D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Vanuatu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3F886C1" w14:textId="5A675D7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25(4.89 to 10.4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4056571B" w14:textId="6757378C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2.02(22.65 to 44.6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B587B1A" w14:textId="0A24216F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1.22(7.74 to 15.89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1C777B8D" w14:textId="47349521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9.06(13.9 to 26.04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502C3FD6" w14:textId="0B99DD7D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.97 (1.84 to 2.11)</w:t>
            </w:r>
          </w:p>
        </w:tc>
      </w:tr>
      <w:tr w:rsidR="00CE4952" w:rsidRPr="00CE4952" w14:paraId="0A3DC6CD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6099F9C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Venezuela (Bolivarian Republic of)</w:t>
            </w:r>
          </w:p>
        </w:tc>
        <w:tc>
          <w:tcPr>
            <w:tcW w:w="2326" w:type="dxa"/>
          </w:tcPr>
          <w:p w14:paraId="7A3CED06" w14:textId="54A9817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31.98(435.03 to 623.42)</w:t>
            </w:r>
          </w:p>
        </w:tc>
        <w:tc>
          <w:tcPr>
            <w:tcW w:w="2327" w:type="dxa"/>
          </w:tcPr>
          <w:p w14:paraId="0E5DF8B7" w14:textId="11CFD4B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780.29(2690.86 to 5117.82)</w:t>
            </w:r>
          </w:p>
        </w:tc>
        <w:tc>
          <w:tcPr>
            <w:tcW w:w="2326" w:type="dxa"/>
          </w:tcPr>
          <w:p w14:paraId="461B4FEF" w14:textId="0F2CAB2B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.71(4.64 to 6.73)</w:t>
            </w:r>
          </w:p>
        </w:tc>
        <w:tc>
          <w:tcPr>
            <w:tcW w:w="2326" w:type="dxa"/>
          </w:tcPr>
          <w:p w14:paraId="20D65A4B" w14:textId="78B94213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3.25(9.42 to 17.94)</w:t>
            </w:r>
          </w:p>
        </w:tc>
        <w:tc>
          <w:tcPr>
            <w:tcW w:w="2327" w:type="dxa"/>
          </w:tcPr>
          <w:p w14:paraId="32BFFC46" w14:textId="3641788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48 (1.99 to 2.98)</w:t>
            </w:r>
          </w:p>
        </w:tc>
      </w:tr>
      <w:tr w:rsidR="00CE4952" w:rsidRPr="00CE4952" w14:paraId="1337128E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7F0050E1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Viet Nam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A2BC099" w14:textId="69F3A7F0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071.54(3895.95 to 6420.63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B8886FA" w14:textId="014A6B22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120.89(7574.5 to 12881.98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FAECCAF" w14:textId="42753D83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3.19(10.18 to 16.63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3FEF2154" w14:textId="15E733C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2.02(9.14 to 15.19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150245A9" w14:textId="3A0F4F7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4 (-0.89 to 0.09)</w:t>
            </w:r>
          </w:p>
        </w:tc>
      </w:tr>
      <w:tr w:rsidR="00CE4952" w:rsidRPr="00CE4952" w14:paraId="79DE9DE9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</w:tcPr>
          <w:p w14:paraId="42CF80DE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Yemen</w:t>
            </w:r>
          </w:p>
        </w:tc>
        <w:tc>
          <w:tcPr>
            <w:tcW w:w="2326" w:type="dxa"/>
          </w:tcPr>
          <w:p w14:paraId="2D8F8FBA" w14:textId="66E76486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348.6(229.94 to 520.89)</w:t>
            </w:r>
          </w:p>
        </w:tc>
        <w:tc>
          <w:tcPr>
            <w:tcW w:w="2327" w:type="dxa"/>
          </w:tcPr>
          <w:p w14:paraId="7789AC8E" w14:textId="5EB0D2FF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76.78(609.56 to 1227.82)</w:t>
            </w:r>
          </w:p>
        </w:tc>
        <w:tc>
          <w:tcPr>
            <w:tcW w:w="2326" w:type="dxa"/>
          </w:tcPr>
          <w:p w14:paraId="77ADC98E" w14:textId="0719A372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8.02(5.44 to 11.98)</w:t>
            </w:r>
          </w:p>
        </w:tc>
        <w:tc>
          <w:tcPr>
            <w:tcW w:w="2326" w:type="dxa"/>
          </w:tcPr>
          <w:p w14:paraId="611A4418" w14:textId="27D67F0F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7.59(5.35 to 10.42)</w:t>
            </w:r>
          </w:p>
        </w:tc>
        <w:tc>
          <w:tcPr>
            <w:tcW w:w="2327" w:type="dxa"/>
          </w:tcPr>
          <w:p w14:paraId="42FCDE07" w14:textId="6800007D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24 (-0.32 to -0.15)</w:t>
            </w:r>
          </w:p>
        </w:tc>
      </w:tr>
      <w:tr w:rsidR="00CE4952" w:rsidRPr="00CE4952" w14:paraId="12D60DBC" w14:textId="77777777" w:rsidTr="00F90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6C5CFF02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Zambia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46AFEA3C" w14:textId="176DE8A9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52.97(185.78 to 325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65B9D909" w14:textId="262536D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584.09(427.98 to 774.05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25C814EC" w14:textId="00FCFEEA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21(7.52 to 13.32)</w:t>
            </w:r>
          </w:p>
        </w:tc>
        <w:tc>
          <w:tcPr>
            <w:tcW w:w="2326" w:type="dxa"/>
            <w:tcBorders>
              <w:top w:val="none" w:sz="0" w:space="0" w:color="auto"/>
              <w:bottom w:val="none" w:sz="0" w:space="0" w:color="auto"/>
            </w:tcBorders>
          </w:tcPr>
          <w:p w14:paraId="07D775BC" w14:textId="0D5AA3E4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19(7.49 to 13.51)</w:t>
            </w:r>
          </w:p>
        </w:tc>
        <w:tc>
          <w:tcPr>
            <w:tcW w:w="2327" w:type="dxa"/>
            <w:tcBorders>
              <w:top w:val="none" w:sz="0" w:space="0" w:color="auto"/>
              <w:bottom w:val="none" w:sz="0" w:space="0" w:color="auto"/>
            </w:tcBorders>
          </w:tcPr>
          <w:p w14:paraId="0C78D6D3" w14:textId="4FFDAF48" w:rsidR="00CE4952" w:rsidRPr="00CE4952" w:rsidRDefault="00CE4952" w:rsidP="00CE49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-0.28 (-0.49 to -0.06)</w:t>
            </w:r>
          </w:p>
        </w:tc>
      </w:tr>
      <w:tr w:rsidR="00CE4952" w:rsidRPr="00CE4952" w14:paraId="4FAFDB6E" w14:textId="77777777" w:rsidTr="00F900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tcBorders>
              <w:bottom w:val="single" w:sz="12" w:space="0" w:color="ED7D31" w:themeColor="accent2"/>
            </w:tcBorders>
          </w:tcPr>
          <w:p w14:paraId="38D997CD" w14:textId="77777777" w:rsidR="00CE4952" w:rsidRPr="00CE4952" w:rsidRDefault="00CE4952" w:rsidP="00CE495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eastAsia="等线" w:hAnsi="Times New Roman" w:cs="Times New Roman"/>
                <w:color w:val="000000"/>
                <w:szCs w:val="21"/>
              </w:rPr>
              <w:t>Zimbabwe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0EA15749" w14:textId="41DF6B5E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09.63(139.45 to 341.67)</w:t>
            </w:r>
          </w:p>
        </w:tc>
        <w:tc>
          <w:tcPr>
            <w:tcW w:w="2327" w:type="dxa"/>
            <w:tcBorders>
              <w:bottom w:val="single" w:sz="12" w:space="0" w:color="ED7D31" w:themeColor="accent2"/>
            </w:tcBorders>
          </w:tcPr>
          <w:p w14:paraId="5E9E4DC1" w14:textId="6DCA9739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12.82(394.43 to 958.01)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7A19D4D4" w14:textId="22480DE5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6.01(4.04 to 9.85)</w:t>
            </w:r>
          </w:p>
        </w:tc>
        <w:tc>
          <w:tcPr>
            <w:tcW w:w="2326" w:type="dxa"/>
            <w:tcBorders>
              <w:bottom w:val="single" w:sz="12" w:space="0" w:color="ED7D31" w:themeColor="accent2"/>
            </w:tcBorders>
          </w:tcPr>
          <w:p w14:paraId="4C06C28D" w14:textId="75548ED4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10.03(6.64 to 15.85)</w:t>
            </w:r>
          </w:p>
        </w:tc>
        <w:tc>
          <w:tcPr>
            <w:tcW w:w="2327" w:type="dxa"/>
            <w:tcBorders>
              <w:bottom w:val="single" w:sz="12" w:space="0" w:color="ED7D31" w:themeColor="accent2"/>
            </w:tcBorders>
          </w:tcPr>
          <w:p w14:paraId="6C09D150" w14:textId="1D8DAF9F" w:rsidR="00CE4952" w:rsidRPr="00CE4952" w:rsidRDefault="00CE4952" w:rsidP="00CE49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E4952">
              <w:rPr>
                <w:rFonts w:ascii="Times New Roman" w:hAnsi="Times New Roman" w:cs="Times New Roman"/>
              </w:rPr>
              <w:t>2.03 (1.63 to 2.43)</w:t>
            </w:r>
          </w:p>
        </w:tc>
      </w:tr>
    </w:tbl>
    <w:p w14:paraId="2881DE0F" w14:textId="77777777" w:rsidR="00B44761" w:rsidRPr="00CE4952" w:rsidRDefault="00B50D77" w:rsidP="00FA191A">
      <w:pPr>
        <w:rPr>
          <w:rFonts w:ascii="Times New Roman" w:hAnsi="Times New Roman" w:cs="Times New Roman"/>
          <w:szCs w:val="21"/>
        </w:rPr>
      </w:pPr>
      <w:r w:rsidRPr="00CE4952">
        <w:rPr>
          <w:rStyle w:val="fontstyle01"/>
          <w:sz w:val="21"/>
          <w:szCs w:val="21"/>
        </w:rPr>
        <w:t>ASMR, age-standard morality rate</w:t>
      </w:r>
      <w:r w:rsidR="00FA191A" w:rsidRPr="00CE4952">
        <w:rPr>
          <w:rStyle w:val="fontstyle01"/>
          <w:sz w:val="21"/>
          <w:szCs w:val="21"/>
        </w:rPr>
        <w:t>; EAPC, estimated annual percentage change.</w:t>
      </w:r>
    </w:p>
    <w:sectPr w:rsidR="00B44761" w:rsidRPr="00CE4952" w:rsidSect="00632E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091DD" w14:textId="77777777" w:rsidR="00632E47" w:rsidRDefault="00632E47" w:rsidP="00CE6750">
      <w:r>
        <w:separator/>
      </w:r>
    </w:p>
  </w:endnote>
  <w:endnote w:type="continuationSeparator" w:id="0">
    <w:p w14:paraId="7BB2F6F5" w14:textId="77777777" w:rsidR="00632E47" w:rsidRDefault="00632E47" w:rsidP="00CE67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2E8C1" w14:textId="77777777" w:rsidR="00632E47" w:rsidRDefault="00632E47" w:rsidP="00CE6750">
      <w:r>
        <w:separator/>
      </w:r>
    </w:p>
  </w:footnote>
  <w:footnote w:type="continuationSeparator" w:id="0">
    <w:p w14:paraId="58B23839" w14:textId="77777777" w:rsidR="00632E47" w:rsidRDefault="00632E47" w:rsidP="00CE67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EED"/>
    <w:rsid w:val="00065B66"/>
    <w:rsid w:val="00153A9A"/>
    <w:rsid w:val="00155A33"/>
    <w:rsid w:val="00186254"/>
    <w:rsid w:val="001C71DF"/>
    <w:rsid w:val="00207C2A"/>
    <w:rsid w:val="00242068"/>
    <w:rsid w:val="00372507"/>
    <w:rsid w:val="003908BE"/>
    <w:rsid w:val="003B0026"/>
    <w:rsid w:val="00402517"/>
    <w:rsid w:val="004215B1"/>
    <w:rsid w:val="005E32DE"/>
    <w:rsid w:val="00614B13"/>
    <w:rsid w:val="00632E47"/>
    <w:rsid w:val="006B6880"/>
    <w:rsid w:val="006D4E63"/>
    <w:rsid w:val="006E2F48"/>
    <w:rsid w:val="006F4165"/>
    <w:rsid w:val="00790840"/>
    <w:rsid w:val="007A1D82"/>
    <w:rsid w:val="007E4F59"/>
    <w:rsid w:val="00837EED"/>
    <w:rsid w:val="008D4BF4"/>
    <w:rsid w:val="009B6281"/>
    <w:rsid w:val="00B11008"/>
    <w:rsid w:val="00B44761"/>
    <w:rsid w:val="00B50D77"/>
    <w:rsid w:val="00B94C2C"/>
    <w:rsid w:val="00C12BAA"/>
    <w:rsid w:val="00C65D5D"/>
    <w:rsid w:val="00CE4952"/>
    <w:rsid w:val="00CE6750"/>
    <w:rsid w:val="00D4250E"/>
    <w:rsid w:val="00E31EFE"/>
    <w:rsid w:val="00E67DFC"/>
    <w:rsid w:val="00F900BA"/>
    <w:rsid w:val="00FA191A"/>
    <w:rsid w:val="00FC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38F46"/>
  <w15:chartTrackingRefBased/>
  <w15:docId w15:val="{FE87C168-58A7-4FA4-90D9-08072740E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7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18625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1862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18625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FA191A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CE67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675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E67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67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7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2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3</Pages>
  <Words>3723</Words>
  <Characters>21222</Characters>
  <Application>Microsoft Office Word</Application>
  <DocSecurity>0</DocSecurity>
  <Lines>176</Lines>
  <Paragraphs>49</Paragraphs>
  <ScaleCrop>false</ScaleCrop>
  <Company/>
  <LinksUpToDate>false</LinksUpToDate>
  <CharactersWithSpaces>2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Q</dc:creator>
  <cp:keywords/>
  <dc:description/>
  <cp:lastModifiedBy>翔 任</cp:lastModifiedBy>
  <cp:revision>14</cp:revision>
  <dcterms:created xsi:type="dcterms:W3CDTF">2023-03-13T09:13:00Z</dcterms:created>
  <dcterms:modified xsi:type="dcterms:W3CDTF">2024-01-31T09:11:00Z</dcterms:modified>
</cp:coreProperties>
</file>